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20CBC1" w14:textId="4A446551" w:rsidR="005D5778" w:rsidRPr="003D2FD3" w:rsidRDefault="000E3050" w:rsidP="00994F3D">
      <w:pPr>
        <w:spacing w:line="480" w:lineRule="auto"/>
        <w:jc w:val="both"/>
        <w:rPr>
          <w:b/>
          <w:sz w:val="28"/>
          <w:szCs w:val="28"/>
          <w:lang w:val="en-US"/>
        </w:rPr>
      </w:pPr>
      <w:r w:rsidRPr="003D2FD3">
        <w:rPr>
          <w:b/>
          <w:sz w:val="28"/>
          <w:szCs w:val="28"/>
          <w:lang w:val="en-US"/>
        </w:rPr>
        <w:t>S1 File</w:t>
      </w:r>
    </w:p>
    <w:p w14:paraId="475D5C1E" w14:textId="77777777" w:rsidR="00B02DF2" w:rsidRDefault="00B02DF2" w:rsidP="00994F3D">
      <w:pPr>
        <w:spacing w:line="480" w:lineRule="auto"/>
        <w:jc w:val="both"/>
        <w:rPr>
          <w:b/>
          <w:lang w:val="en-US"/>
        </w:rPr>
      </w:pPr>
    </w:p>
    <w:p w14:paraId="3DD5E38F" w14:textId="77777777" w:rsidR="00B02DF2" w:rsidRPr="00193E67" w:rsidRDefault="00B02DF2" w:rsidP="00B02DF2">
      <w:pPr>
        <w:spacing w:line="480" w:lineRule="auto"/>
        <w:jc w:val="both"/>
        <w:rPr>
          <w:color w:val="000000"/>
          <w:lang w:val="en-US"/>
        </w:rPr>
      </w:pPr>
      <w:r w:rsidRPr="00193E67">
        <w:rPr>
          <w:b/>
          <w:lang w:val="en-US"/>
        </w:rPr>
        <w:t>Title</w:t>
      </w:r>
      <w:r w:rsidRPr="00193E67">
        <w:rPr>
          <w:lang w:val="en-US"/>
        </w:rPr>
        <w:t xml:space="preserve"> </w:t>
      </w:r>
      <w:r w:rsidRPr="00193E67">
        <w:rPr>
          <w:color w:val="000000"/>
          <w:lang w:val="en-US"/>
        </w:rPr>
        <w:tab/>
      </w:r>
      <w:r w:rsidRPr="00193E67">
        <w:rPr>
          <w:color w:val="000000"/>
          <w:lang w:val="en-US"/>
        </w:rPr>
        <w:tab/>
      </w:r>
    </w:p>
    <w:p w14:paraId="5187C9E0" w14:textId="1BE78758" w:rsidR="00B02DF2" w:rsidRPr="00193E67" w:rsidRDefault="00B02DF2" w:rsidP="00B02DF2">
      <w:pPr>
        <w:spacing w:line="480" w:lineRule="auto"/>
        <w:jc w:val="both"/>
        <w:rPr>
          <w:color w:val="000000" w:themeColor="text1"/>
          <w:lang w:val="en-US"/>
        </w:rPr>
      </w:pPr>
      <w:r w:rsidRPr="00193E67">
        <w:rPr>
          <w:color w:val="000000" w:themeColor="text1"/>
          <w:lang w:val="en-US"/>
        </w:rPr>
        <w:t xml:space="preserve">The </w:t>
      </w:r>
      <w:proofErr w:type="spellStart"/>
      <w:r w:rsidRPr="00193E67">
        <w:rPr>
          <w:color w:val="000000" w:themeColor="text1"/>
          <w:lang w:val="en-US"/>
        </w:rPr>
        <w:t>Biobanque</w:t>
      </w:r>
      <w:proofErr w:type="spellEnd"/>
      <w:r w:rsidRPr="00193E67">
        <w:rPr>
          <w:color w:val="000000" w:themeColor="text1"/>
          <w:lang w:val="en-US"/>
        </w:rPr>
        <w:t xml:space="preserve"> </w:t>
      </w:r>
      <w:proofErr w:type="spellStart"/>
      <w:r w:rsidRPr="00193E67">
        <w:rPr>
          <w:color w:val="000000" w:themeColor="text1"/>
          <w:lang w:val="en-US"/>
        </w:rPr>
        <w:t>québécoise</w:t>
      </w:r>
      <w:proofErr w:type="spellEnd"/>
      <w:r w:rsidRPr="00193E67">
        <w:rPr>
          <w:color w:val="000000" w:themeColor="text1"/>
          <w:lang w:val="en-US"/>
        </w:rPr>
        <w:t xml:space="preserve"> de </w:t>
      </w:r>
      <w:r w:rsidRPr="00193E67">
        <w:rPr>
          <w:lang w:val="en-US"/>
        </w:rPr>
        <w:t xml:space="preserve">la COVID-19 (BQC19) </w:t>
      </w:r>
      <w:r w:rsidRPr="00193E67">
        <w:rPr>
          <w:color w:val="000000" w:themeColor="text1"/>
          <w:lang w:val="en-US"/>
        </w:rPr>
        <w:t xml:space="preserve">– </w:t>
      </w:r>
      <w:r w:rsidRPr="00193E67">
        <w:rPr>
          <w:lang w:val="en-US"/>
        </w:rPr>
        <w:t xml:space="preserve">A </w:t>
      </w:r>
      <w:r w:rsidR="00F0684C" w:rsidRPr="00193E67">
        <w:rPr>
          <w:lang w:val="en-US"/>
        </w:rPr>
        <w:t>c</w:t>
      </w:r>
      <w:r w:rsidR="00F0684C">
        <w:rPr>
          <w:lang w:val="en-US"/>
        </w:rPr>
        <w:t>ohort</w:t>
      </w:r>
      <w:r w:rsidR="00F0684C" w:rsidRPr="00193E67">
        <w:rPr>
          <w:lang w:val="en-US"/>
        </w:rPr>
        <w:t xml:space="preserve"> </w:t>
      </w:r>
      <w:r w:rsidRPr="00193E67">
        <w:rPr>
          <w:lang w:val="en-US"/>
        </w:rPr>
        <w:t xml:space="preserve">to prospectively study the clinical and biological determinants of COVID-19 clinical trajectories </w:t>
      </w:r>
    </w:p>
    <w:p w14:paraId="5C267198" w14:textId="77777777" w:rsidR="00F93C67" w:rsidRPr="00836297" w:rsidRDefault="00F93C67" w:rsidP="00F93C67">
      <w:pPr>
        <w:spacing w:line="480" w:lineRule="auto"/>
        <w:jc w:val="both"/>
        <w:rPr>
          <w:b/>
          <w:bCs/>
          <w:color w:val="000000" w:themeColor="text1"/>
          <w:lang w:val="en-CA"/>
        </w:rPr>
      </w:pPr>
    </w:p>
    <w:p w14:paraId="49E0AF8E" w14:textId="77777777" w:rsidR="00F93C67" w:rsidRPr="00836297" w:rsidRDefault="00F93C67" w:rsidP="00F93C67">
      <w:pPr>
        <w:spacing w:line="480" w:lineRule="auto"/>
        <w:jc w:val="both"/>
        <w:rPr>
          <w:color w:val="000000"/>
          <w:lang w:val="en-CA"/>
        </w:rPr>
      </w:pPr>
      <w:r w:rsidRPr="00836297">
        <w:rPr>
          <w:b/>
          <w:bCs/>
          <w:color w:val="000000" w:themeColor="text1"/>
          <w:lang w:val="en-CA"/>
        </w:rPr>
        <w:t>Authors’ names</w:t>
      </w:r>
      <w:r w:rsidRPr="00836297">
        <w:rPr>
          <w:color w:val="000000" w:themeColor="text1"/>
          <w:lang w:val="en-CA"/>
        </w:rPr>
        <w:t xml:space="preserve">  </w:t>
      </w:r>
    </w:p>
    <w:p w14:paraId="4BBBC489" w14:textId="6B5C49AB" w:rsidR="00F93C67" w:rsidRPr="00836297" w:rsidRDefault="00F93C67" w:rsidP="00F93C67">
      <w:pPr>
        <w:spacing w:line="480" w:lineRule="auto"/>
        <w:jc w:val="both"/>
        <w:rPr>
          <w:vertAlign w:val="superscript"/>
          <w:lang w:val="en-CA"/>
        </w:rPr>
      </w:pPr>
      <w:proofErr w:type="spellStart"/>
      <w:r w:rsidRPr="00836297">
        <w:rPr>
          <w:color w:val="000000" w:themeColor="text1"/>
          <w:lang w:val="en-CA"/>
        </w:rPr>
        <w:t>Karine</w:t>
      </w:r>
      <w:proofErr w:type="spellEnd"/>
      <w:r w:rsidRPr="00836297">
        <w:rPr>
          <w:color w:val="000000" w:themeColor="text1"/>
          <w:lang w:val="en-CA"/>
        </w:rPr>
        <w:t xml:space="preserve"> Tremblay, Ph.D., Simon Roussea</w:t>
      </w:r>
      <w:r w:rsidRPr="00836297">
        <w:rPr>
          <w:lang w:val="en-CA"/>
        </w:rPr>
        <w:t>u</w:t>
      </w:r>
      <w:r w:rsidRPr="00836297">
        <w:rPr>
          <w:color w:val="000000" w:themeColor="text1"/>
          <w:lang w:val="en-CA"/>
        </w:rPr>
        <w:t xml:space="preserve">, Ph.D., </w:t>
      </w:r>
      <w:r w:rsidRPr="00836297">
        <w:rPr>
          <w:lang w:val="en-CA"/>
        </w:rPr>
        <w:t xml:space="preserve">Ma’n H. Zawati, Ph.D., Daniel Auld, Ph.D., Michaël Chassé, MD, Ph.D., Daniel Coderre, Ph.D., Emilia Liana Falcone, MD, Ph.D., Nicolas Gauthier, Ph.D., Nathalie </w:t>
      </w:r>
      <w:proofErr w:type="spellStart"/>
      <w:r w:rsidRPr="00836297">
        <w:rPr>
          <w:lang w:val="en-CA"/>
        </w:rPr>
        <w:t>Grandvaux</w:t>
      </w:r>
      <w:proofErr w:type="spellEnd"/>
      <w:r w:rsidRPr="00836297">
        <w:rPr>
          <w:lang w:val="en-CA"/>
        </w:rPr>
        <w:t xml:space="preserve">, Ph.D., François Gros-Louis, Ph.D., Carole </w:t>
      </w:r>
      <w:proofErr w:type="spellStart"/>
      <w:r w:rsidRPr="00836297">
        <w:rPr>
          <w:lang w:val="en-CA"/>
        </w:rPr>
        <w:t>Jabet</w:t>
      </w:r>
      <w:proofErr w:type="spellEnd"/>
      <w:r w:rsidRPr="00836297">
        <w:rPr>
          <w:lang w:val="en-CA"/>
        </w:rPr>
        <w:t xml:space="preserve">, Ph.D., Yann Joly, DCL, Daniel E. Kaufmann, MD, Catherine Laprise, Ph.D., Catherine Larochelle, MD, Ph.D., François Maltais, MD, Anne-Marie Mes-Masson, Ph.D., Alexandre Montpetit, Ph.D., Alain </w:t>
      </w:r>
      <w:proofErr w:type="spellStart"/>
      <w:r w:rsidRPr="00836297">
        <w:rPr>
          <w:lang w:val="en-CA"/>
        </w:rPr>
        <w:t>Piché</w:t>
      </w:r>
      <w:proofErr w:type="spellEnd"/>
      <w:r w:rsidRPr="00836297">
        <w:rPr>
          <w:lang w:val="en-CA"/>
        </w:rPr>
        <w:t xml:space="preserve">, MD, M.Sc., J Brent Richards, MD, Sze Man </w:t>
      </w:r>
      <w:proofErr w:type="spellStart"/>
      <w:r w:rsidRPr="00836297">
        <w:rPr>
          <w:lang w:val="en-CA"/>
        </w:rPr>
        <w:t>Tse</w:t>
      </w:r>
      <w:proofErr w:type="spellEnd"/>
      <w:r w:rsidRPr="00836297">
        <w:rPr>
          <w:lang w:val="en-CA"/>
        </w:rPr>
        <w:t>, MDCM, MPH,</w:t>
      </w:r>
      <w:r w:rsidRPr="00836297">
        <w:rPr>
          <w:vertAlign w:val="superscript"/>
          <w:lang w:val="en-CA"/>
        </w:rPr>
        <w:t xml:space="preserve"> </w:t>
      </w:r>
      <w:r w:rsidRPr="00836297">
        <w:rPr>
          <w:lang w:val="en-CA"/>
        </w:rPr>
        <w:t xml:space="preserve">Alexis F. Turgeon, MD, M.Sc., Gustavo </w:t>
      </w:r>
      <w:proofErr w:type="spellStart"/>
      <w:r w:rsidRPr="00836297">
        <w:rPr>
          <w:lang w:val="en-CA"/>
        </w:rPr>
        <w:t>Turecki</w:t>
      </w:r>
      <w:proofErr w:type="spellEnd"/>
      <w:r w:rsidRPr="00836297">
        <w:rPr>
          <w:lang w:val="en-CA"/>
        </w:rPr>
        <w:t xml:space="preserve">, MD, Ph.D., Donald C. Vinh, MD, Han Ting Wang, MD, MSc, </w:t>
      </w:r>
      <w:r w:rsidRPr="00836297">
        <w:rPr>
          <w:color w:val="000000" w:themeColor="text1"/>
          <w:lang w:val="en-CA"/>
        </w:rPr>
        <w:t>V</w:t>
      </w:r>
      <w:r w:rsidRPr="00836297">
        <w:rPr>
          <w:lang w:val="en-CA"/>
        </w:rPr>
        <w:t>incent Mooser, MD</w:t>
      </w:r>
      <w:r w:rsidRPr="00836297">
        <w:rPr>
          <w:vertAlign w:val="superscript"/>
          <w:lang w:val="en-CA"/>
        </w:rPr>
        <w:t xml:space="preserve"> </w:t>
      </w:r>
      <w:r w:rsidRPr="00836297">
        <w:rPr>
          <w:lang w:val="en-CA"/>
        </w:rPr>
        <w:t>on behalf of BQC19.</w:t>
      </w:r>
    </w:p>
    <w:p w14:paraId="1C663C58" w14:textId="77777777" w:rsidR="00B02DF2" w:rsidRPr="00836297" w:rsidRDefault="00B02DF2" w:rsidP="00994F3D">
      <w:pPr>
        <w:spacing w:line="480" w:lineRule="auto"/>
        <w:jc w:val="both"/>
        <w:rPr>
          <w:b/>
          <w:lang w:val="en-CA"/>
        </w:rPr>
      </w:pPr>
    </w:p>
    <w:p w14:paraId="579D0501" w14:textId="77777777" w:rsidR="00B02DF2" w:rsidRPr="00836297" w:rsidRDefault="00B02DF2" w:rsidP="00994F3D">
      <w:pPr>
        <w:spacing w:line="480" w:lineRule="auto"/>
        <w:jc w:val="both"/>
        <w:rPr>
          <w:b/>
          <w:lang w:val="en-CA"/>
        </w:rPr>
      </w:pPr>
    </w:p>
    <w:p w14:paraId="573BA193" w14:textId="1925BBA9" w:rsidR="00B02DF2" w:rsidRPr="00836297" w:rsidRDefault="00B02DF2" w:rsidP="00994F3D">
      <w:pPr>
        <w:spacing w:line="480" w:lineRule="auto"/>
        <w:jc w:val="both"/>
        <w:rPr>
          <w:b/>
          <w:lang w:val="en-CA"/>
        </w:rPr>
        <w:sectPr w:rsidR="00B02DF2" w:rsidRPr="00836297" w:rsidSect="00B02DF2">
          <w:footerReference w:type="default" r:id="rId7"/>
          <w:pgSz w:w="12240" w:h="15840"/>
          <w:pgMar w:top="1418" w:right="1418" w:bottom="1418" w:left="1418" w:header="709" w:footer="709" w:gutter="0"/>
          <w:cols w:space="720" w:equalWidth="0">
            <w:col w:w="9359"/>
          </w:cols>
        </w:sectPr>
      </w:pPr>
    </w:p>
    <w:p w14:paraId="6D526D6B" w14:textId="68FD448C" w:rsidR="00A20127" w:rsidRPr="0001211E" w:rsidRDefault="00A20127" w:rsidP="00994F3D">
      <w:pPr>
        <w:spacing w:line="480" w:lineRule="auto"/>
        <w:jc w:val="both"/>
        <w:rPr>
          <w:b/>
          <w:lang w:val="en-US"/>
        </w:rPr>
      </w:pPr>
      <w:r w:rsidRPr="0001211E">
        <w:rPr>
          <w:b/>
          <w:lang w:val="en-US"/>
        </w:rPr>
        <w:lastRenderedPageBreak/>
        <w:t>Appendix -1</w:t>
      </w:r>
      <w:r w:rsidR="00620DA9" w:rsidRPr="0001211E">
        <w:rPr>
          <w:b/>
          <w:lang w:val="en-US"/>
        </w:rPr>
        <w:t xml:space="preserve">- </w:t>
      </w:r>
      <w:r w:rsidRPr="0001211E">
        <w:rPr>
          <w:b/>
          <w:lang w:val="en-US"/>
        </w:rPr>
        <w:t>Consent</w:t>
      </w:r>
    </w:p>
    <w:p w14:paraId="345F1431" w14:textId="77777777" w:rsidR="0086786E" w:rsidRPr="0001211E" w:rsidRDefault="0086786E" w:rsidP="00994F3D">
      <w:pPr>
        <w:spacing w:line="480" w:lineRule="auto"/>
        <w:jc w:val="both"/>
        <w:rPr>
          <w:b/>
          <w:lang w:val="en-US"/>
        </w:rPr>
      </w:pPr>
    </w:p>
    <w:p w14:paraId="396680EA" w14:textId="20443A7C" w:rsidR="00A20127" w:rsidRPr="0001211E" w:rsidRDefault="00A20127" w:rsidP="00994F3D">
      <w:pPr>
        <w:spacing w:line="480" w:lineRule="auto"/>
        <w:ind w:right="135"/>
        <w:jc w:val="both"/>
        <w:rPr>
          <w:lang w:val="en-US"/>
        </w:rPr>
      </w:pPr>
      <w:r w:rsidRPr="0001211E">
        <w:rPr>
          <w:lang w:val="en-US"/>
        </w:rPr>
        <w:t>More specifically, if a</w:t>
      </w:r>
      <w:r w:rsidRPr="0001211E">
        <w:rPr>
          <w:b/>
          <w:bCs/>
          <w:lang w:val="en-US"/>
        </w:rPr>
        <w:t xml:space="preserve"> potential participant is capable, </w:t>
      </w:r>
      <w:r w:rsidRPr="0001211E">
        <w:rPr>
          <w:lang w:val="en-US"/>
        </w:rPr>
        <w:t xml:space="preserve">according to the clinical team, of consent to participate in the BQC19, the consent process may begin. The consent procedure follows these steps: a) the research staff presents BQC19 verbally (by telephone or other electronic tool available in the participant's room) and answers all of the participant's questions; b) the research staff records and/or documents the participant's verbal consent (electronic conversation or other) in the informed consent form (ICF) (electronic version); c) the research staff forwards a copy of the ICF attesting the participant's consent to BQC19, preferably by e-mail or by mail if e-mail is not possible; d) the participant responds to this mailing (electronically or by mail) by including the signature section of the ICF in order to document his or her consent; e) if the participant dies before a response is received or if research staff does not receive a return reminder, the recorded and documented verbal consent is valid. </w:t>
      </w:r>
    </w:p>
    <w:p w14:paraId="2C6C5B1D" w14:textId="77777777" w:rsidR="00A20127" w:rsidRPr="0001211E" w:rsidRDefault="00A20127" w:rsidP="00994F3D">
      <w:pPr>
        <w:spacing w:line="480" w:lineRule="auto"/>
        <w:ind w:right="135"/>
        <w:jc w:val="both"/>
        <w:rPr>
          <w:lang w:val="en-US"/>
        </w:rPr>
      </w:pPr>
    </w:p>
    <w:p w14:paraId="657B45EB" w14:textId="61ABC85C" w:rsidR="005A4690" w:rsidRPr="0001211E" w:rsidRDefault="00A20127" w:rsidP="00994F3D">
      <w:pPr>
        <w:spacing w:line="480" w:lineRule="auto"/>
        <w:ind w:right="135"/>
        <w:jc w:val="both"/>
        <w:rPr>
          <w:lang w:val="en-US"/>
        </w:rPr>
      </w:pPr>
      <w:r w:rsidRPr="0001211E">
        <w:rPr>
          <w:lang w:val="en-US"/>
        </w:rPr>
        <w:t xml:space="preserve">If a </w:t>
      </w:r>
      <w:r w:rsidRPr="0001211E">
        <w:rPr>
          <w:b/>
          <w:bCs/>
          <w:lang w:val="en-US"/>
        </w:rPr>
        <w:t>potential participant is incapable</w:t>
      </w:r>
      <w:r w:rsidRPr="0001211E">
        <w:rPr>
          <w:lang w:val="en-US"/>
        </w:rPr>
        <w:t xml:space="preserve"> to provide consent to participate in BQC19 or suddenly becomes incapable for any reason: a) the research staff responsible for BQC19 in the institution contacts the legal representative (mandatary, curator or tutor for the adult who is incapable and spouse, close relative or interested person) by telephone and presents BQC19; b) if the legal representative shows an interest in the participation of the person represented, a copy of the BQC19’s ICF is sent to him/her by e-mail or mail; c) a telephone conversation or vi</w:t>
      </w:r>
      <w:r w:rsidR="00C078B0" w:rsidRPr="0001211E">
        <w:rPr>
          <w:lang w:val="en-US"/>
        </w:rPr>
        <w:t>de</w:t>
      </w:r>
      <w:r w:rsidRPr="0001211E">
        <w:rPr>
          <w:lang w:val="en-US"/>
        </w:rPr>
        <w:t xml:space="preserve">oconference is held to answer questions from the legal representative, if any of the following occurred: a verbal consent is recorded and documented in the ICF (electronic version); d) a copy of the ICF attesting consent is sent to the legal representative by e-mail or mail; e) the legal representative </w:t>
      </w:r>
      <w:r w:rsidRPr="0001211E">
        <w:rPr>
          <w:lang w:val="en-US"/>
        </w:rPr>
        <w:lastRenderedPageBreak/>
        <w:t xml:space="preserve">responds to this email or mail by including the signature section of the ICF in order to document his or her consent. A similar process is followed for the recruitment of minors, except the representative in that case will be the person that holds parental or guardianship authority. </w:t>
      </w:r>
      <w:r w:rsidR="005A4690" w:rsidRPr="0001211E">
        <w:rPr>
          <w:lang w:val="en-US"/>
        </w:rPr>
        <w:t>It is worthy to note that in Quebec law, minors that are 14 years and older could consent alone to research projects that involve minimal risk. For the purposes of BQC19, the competent REB deemed the research to involve more than a minimal risk, hence requiring any minor with less than 18 years of age to have a representative consent. Minors and adult participants incapable of giving consent may not participate in such research where they understand the nature and consequences of the research and object to participating in it.</w:t>
      </w:r>
    </w:p>
    <w:p w14:paraId="0A537DC7" w14:textId="0494216C" w:rsidR="00620DA9" w:rsidRPr="0001211E" w:rsidRDefault="00A20127" w:rsidP="00994F3D">
      <w:pPr>
        <w:spacing w:line="480" w:lineRule="auto"/>
        <w:ind w:right="135"/>
        <w:jc w:val="both"/>
        <w:rPr>
          <w:lang w:val="en-US"/>
        </w:rPr>
      </w:pPr>
      <w:r w:rsidRPr="0001211E">
        <w:rPr>
          <w:lang w:val="en-US"/>
        </w:rPr>
        <w:t>Moreover, in the case of verbal consent prior to temporary incapacity, if the participant dies prior to a response from the legal representative, or if there is no return call to the research staff, the recorded and documented verbal consent is valid. Finally, if the participant has regained capacity and is required to confirm participation in the BQC19, the procedures for obtaining consent from the participant who is able to consent to the BQC19 described above are followed.</w:t>
      </w:r>
    </w:p>
    <w:p w14:paraId="642CAC91" w14:textId="53F1B0FC" w:rsidR="00620DA9" w:rsidRPr="0001211E" w:rsidRDefault="00620DA9" w:rsidP="00994F3D">
      <w:pPr>
        <w:spacing w:line="480" w:lineRule="auto"/>
        <w:rPr>
          <w:lang w:val="en-US"/>
        </w:rPr>
      </w:pPr>
      <w:r w:rsidRPr="0001211E">
        <w:rPr>
          <w:lang w:val="en-US"/>
        </w:rPr>
        <w:br w:type="page"/>
      </w:r>
      <w:r w:rsidRPr="0001211E">
        <w:rPr>
          <w:b/>
          <w:lang w:val="en-US"/>
        </w:rPr>
        <w:lastRenderedPageBreak/>
        <w:t>Appendix -2- BQC19 Blood Samples Processing Standard Operating Procedure</w:t>
      </w:r>
    </w:p>
    <w:p w14:paraId="20E53575" w14:textId="77777777" w:rsidR="00620DA9" w:rsidRPr="0001211E" w:rsidRDefault="00620DA9" w:rsidP="00994F3D">
      <w:pPr>
        <w:spacing w:line="480" w:lineRule="auto"/>
        <w:jc w:val="both"/>
        <w:rPr>
          <w:b/>
          <w:lang w:val="en-US"/>
        </w:rPr>
      </w:pPr>
    </w:p>
    <w:p w14:paraId="144089DF" w14:textId="77777777" w:rsidR="00620DA9" w:rsidRPr="0001211E" w:rsidRDefault="00620DA9" w:rsidP="00994F3D">
      <w:pPr>
        <w:widowControl w:val="0"/>
        <w:spacing w:line="480" w:lineRule="auto"/>
        <w:jc w:val="both"/>
        <w:rPr>
          <w:lang w:val="en-US"/>
        </w:rPr>
      </w:pPr>
      <w:r w:rsidRPr="0001211E">
        <w:rPr>
          <w:lang w:val="en-US"/>
        </w:rPr>
        <w:t xml:space="preserve">Depending on the possibilities for the blood samples to be processed, we collect 1 </w:t>
      </w:r>
      <w:proofErr w:type="spellStart"/>
      <w:r w:rsidRPr="0001211E">
        <w:rPr>
          <w:lang w:val="en-US"/>
        </w:rPr>
        <w:t>PAXgene</w:t>
      </w:r>
      <w:proofErr w:type="spellEnd"/>
      <w:r w:rsidRPr="0001211E">
        <w:rPr>
          <w:lang w:val="en-US"/>
        </w:rPr>
        <w:t>® RNA tube, 4 ACD tubes and 1 red-capped tube (serum): to perform DNA profiling, RNA profiling, to isolate plasma and Peripheral blood mononuclear cells (PBMCs) and to collect serum.</w:t>
      </w:r>
    </w:p>
    <w:p w14:paraId="0AF5E49D" w14:textId="77777777" w:rsidR="00620DA9" w:rsidRPr="0001211E" w:rsidRDefault="00620DA9" w:rsidP="00994F3D">
      <w:pPr>
        <w:spacing w:line="480" w:lineRule="auto"/>
        <w:jc w:val="both"/>
        <w:rPr>
          <w:lang w:val="en-US"/>
        </w:rPr>
      </w:pPr>
      <w:r w:rsidRPr="0001211E">
        <w:rPr>
          <w:lang w:val="en-US"/>
        </w:rPr>
        <w:t xml:space="preserve"> </w:t>
      </w:r>
    </w:p>
    <w:p w14:paraId="16502225" w14:textId="77777777" w:rsidR="00620DA9" w:rsidRPr="0001211E" w:rsidRDefault="00620DA9" w:rsidP="00994F3D">
      <w:pPr>
        <w:spacing w:line="480" w:lineRule="auto"/>
        <w:jc w:val="both"/>
        <w:rPr>
          <w:lang w:val="en-US"/>
        </w:rPr>
      </w:pPr>
      <w:r w:rsidRPr="0001211E">
        <w:rPr>
          <w:lang w:val="en-US"/>
        </w:rPr>
        <w:t>All tubes kept at RT before processing; the faster after blood draw the better, ideally &lt;6 hours; &lt;12 hours fine for most assays; &gt;12h: a number of functional assays will become less reliable. Please indicate in the comment section on retrieval the time between treatment and venipuncture.</w:t>
      </w:r>
    </w:p>
    <w:p w14:paraId="1B3AA762" w14:textId="77777777" w:rsidR="00620DA9" w:rsidRPr="0001211E" w:rsidRDefault="00620DA9" w:rsidP="00994F3D">
      <w:pPr>
        <w:spacing w:line="480" w:lineRule="auto"/>
        <w:jc w:val="both"/>
        <w:rPr>
          <w:b/>
          <w:lang w:val="en-US"/>
        </w:rPr>
      </w:pPr>
    </w:p>
    <w:p w14:paraId="34340816" w14:textId="77777777" w:rsidR="00620DA9" w:rsidRPr="0001211E" w:rsidRDefault="00620DA9" w:rsidP="00994F3D">
      <w:pPr>
        <w:spacing w:line="480" w:lineRule="auto"/>
        <w:jc w:val="both"/>
        <w:rPr>
          <w:b/>
          <w:lang w:val="en-US"/>
        </w:rPr>
      </w:pPr>
      <w:r w:rsidRPr="0001211E">
        <w:rPr>
          <w:b/>
          <w:lang w:val="en-US"/>
        </w:rPr>
        <w:t>Solution preparation</w:t>
      </w:r>
    </w:p>
    <w:p w14:paraId="4B26F148" w14:textId="77777777" w:rsidR="00620DA9" w:rsidRPr="0001211E" w:rsidRDefault="00620DA9" w:rsidP="00994F3D">
      <w:pPr>
        <w:spacing w:line="480" w:lineRule="auto"/>
        <w:ind w:left="700"/>
        <w:jc w:val="both"/>
        <w:rPr>
          <w:lang w:val="en-US"/>
        </w:rPr>
      </w:pPr>
      <w:r w:rsidRPr="0001211E">
        <w:rPr>
          <w:u w:val="single"/>
          <w:lang w:val="en-US"/>
        </w:rPr>
        <w:t>HEPES 1M</w:t>
      </w:r>
      <w:r w:rsidRPr="0001211E">
        <w:rPr>
          <w:lang w:val="en-US"/>
        </w:rPr>
        <w:t xml:space="preserve"> </w:t>
      </w:r>
    </w:p>
    <w:p w14:paraId="30034753" w14:textId="77777777" w:rsidR="00620DA9" w:rsidRPr="0001211E" w:rsidRDefault="00620DA9" w:rsidP="00994F3D">
      <w:pPr>
        <w:spacing w:line="480" w:lineRule="auto"/>
        <w:ind w:left="1720" w:hanging="300"/>
        <w:jc w:val="both"/>
        <w:rPr>
          <w:lang w:val="en-US"/>
        </w:rPr>
      </w:pPr>
      <w:r w:rsidRPr="0001211E">
        <w:rPr>
          <w:lang w:val="en-US"/>
        </w:rPr>
        <w:t>1.   5ml aliquots and store at 4</w:t>
      </w:r>
      <w:r w:rsidRPr="0001211E">
        <w:rPr>
          <w:vertAlign w:val="superscript"/>
          <w:lang w:val="en-US"/>
        </w:rPr>
        <w:t>0</w:t>
      </w:r>
      <w:r w:rsidRPr="0001211E">
        <w:rPr>
          <w:lang w:val="en-US"/>
        </w:rPr>
        <w:t>C.</w:t>
      </w:r>
    </w:p>
    <w:p w14:paraId="08D411C6" w14:textId="77777777" w:rsidR="00620DA9" w:rsidRPr="0001211E" w:rsidRDefault="00620DA9" w:rsidP="00994F3D">
      <w:pPr>
        <w:spacing w:line="480" w:lineRule="auto"/>
        <w:ind w:left="700"/>
        <w:jc w:val="both"/>
        <w:rPr>
          <w:u w:val="single"/>
          <w:lang w:val="en-US"/>
        </w:rPr>
      </w:pPr>
      <w:r w:rsidRPr="0001211E">
        <w:rPr>
          <w:u w:val="single"/>
          <w:lang w:val="en-US"/>
        </w:rPr>
        <w:t>Penicillin Streptomycin (10 000U/ml)</w:t>
      </w:r>
    </w:p>
    <w:p w14:paraId="4ABA8B82" w14:textId="77777777" w:rsidR="00620DA9" w:rsidRPr="0001211E" w:rsidRDefault="00620DA9" w:rsidP="00994F3D">
      <w:pPr>
        <w:spacing w:line="480" w:lineRule="auto"/>
        <w:ind w:left="1700" w:hanging="280"/>
        <w:jc w:val="both"/>
        <w:rPr>
          <w:lang w:val="en-US"/>
        </w:rPr>
      </w:pPr>
      <w:r w:rsidRPr="0001211E">
        <w:rPr>
          <w:lang w:val="en-US"/>
        </w:rPr>
        <w:t xml:space="preserve">1.   5ml aliquots </w:t>
      </w:r>
      <w:proofErr w:type="spellStart"/>
      <w:r w:rsidRPr="0001211E">
        <w:rPr>
          <w:lang w:val="en-US"/>
        </w:rPr>
        <w:t>ans</w:t>
      </w:r>
      <w:proofErr w:type="spellEnd"/>
      <w:r w:rsidRPr="0001211E">
        <w:rPr>
          <w:lang w:val="en-US"/>
        </w:rPr>
        <w:t xml:space="preserve"> store 4</w:t>
      </w:r>
      <w:r w:rsidRPr="0001211E">
        <w:rPr>
          <w:vertAlign w:val="superscript"/>
          <w:lang w:val="en-US"/>
        </w:rPr>
        <w:t>0</w:t>
      </w:r>
      <w:r w:rsidRPr="0001211E">
        <w:rPr>
          <w:lang w:val="en-US"/>
        </w:rPr>
        <w:t>C or -20</w:t>
      </w:r>
      <w:r w:rsidRPr="0001211E">
        <w:rPr>
          <w:vertAlign w:val="superscript"/>
          <w:lang w:val="en-US"/>
        </w:rPr>
        <w:t>0</w:t>
      </w:r>
      <w:r w:rsidRPr="0001211E">
        <w:rPr>
          <w:lang w:val="en-US"/>
        </w:rPr>
        <w:t>C.</w:t>
      </w:r>
    </w:p>
    <w:p w14:paraId="7186C501" w14:textId="77777777" w:rsidR="00620DA9" w:rsidRPr="0001211E" w:rsidRDefault="00620DA9" w:rsidP="00994F3D">
      <w:pPr>
        <w:spacing w:line="480" w:lineRule="auto"/>
        <w:jc w:val="both"/>
        <w:rPr>
          <w:u w:val="single"/>
          <w:lang w:val="en-US"/>
        </w:rPr>
      </w:pPr>
    </w:p>
    <w:p w14:paraId="5A409BD7" w14:textId="77777777" w:rsidR="00620DA9" w:rsidRPr="0001211E" w:rsidRDefault="00620DA9" w:rsidP="00994F3D">
      <w:pPr>
        <w:spacing w:line="480" w:lineRule="auto"/>
        <w:jc w:val="both"/>
        <w:rPr>
          <w:lang w:val="en-US"/>
        </w:rPr>
      </w:pPr>
      <w:r w:rsidRPr="0001211E">
        <w:rPr>
          <w:lang w:val="en-US"/>
        </w:rPr>
        <w:t xml:space="preserve"> </w:t>
      </w:r>
    </w:p>
    <w:p w14:paraId="7BA77745" w14:textId="77777777" w:rsidR="00620DA9" w:rsidRPr="0001211E" w:rsidRDefault="00620DA9" w:rsidP="00994F3D">
      <w:pPr>
        <w:spacing w:line="480" w:lineRule="auto"/>
        <w:ind w:left="700"/>
        <w:jc w:val="both"/>
        <w:rPr>
          <w:u w:val="single"/>
          <w:lang w:val="en-US"/>
        </w:rPr>
      </w:pPr>
      <w:r w:rsidRPr="0001211E">
        <w:rPr>
          <w:u w:val="single"/>
          <w:lang w:val="en-US"/>
        </w:rPr>
        <w:t>FBS decomplemented</w:t>
      </w:r>
    </w:p>
    <w:p w14:paraId="62978F0C" w14:textId="77777777" w:rsidR="00620DA9" w:rsidRPr="0001211E" w:rsidRDefault="00620DA9" w:rsidP="00994F3D">
      <w:pPr>
        <w:spacing w:line="480" w:lineRule="auto"/>
        <w:ind w:left="1700" w:hanging="280"/>
        <w:jc w:val="both"/>
        <w:rPr>
          <w:lang w:val="en-US"/>
        </w:rPr>
      </w:pPr>
      <w:r w:rsidRPr="0001211E">
        <w:rPr>
          <w:lang w:val="en-US"/>
        </w:rPr>
        <w:t>1.   Heat at 56</w:t>
      </w:r>
      <w:r w:rsidRPr="0001211E">
        <w:rPr>
          <w:vertAlign w:val="superscript"/>
          <w:lang w:val="en-US"/>
        </w:rPr>
        <w:t>0</w:t>
      </w:r>
      <w:r w:rsidRPr="0001211E">
        <w:rPr>
          <w:lang w:val="en-US"/>
        </w:rPr>
        <w:t xml:space="preserve">C for 30 minutes to </w:t>
      </w:r>
      <w:proofErr w:type="spellStart"/>
      <w:r w:rsidRPr="0001211E">
        <w:rPr>
          <w:lang w:val="en-US"/>
        </w:rPr>
        <w:t>decompliment</w:t>
      </w:r>
      <w:proofErr w:type="spellEnd"/>
      <w:r w:rsidRPr="0001211E">
        <w:rPr>
          <w:lang w:val="en-US"/>
        </w:rPr>
        <w:t>.</w:t>
      </w:r>
    </w:p>
    <w:p w14:paraId="6B57984C" w14:textId="77777777" w:rsidR="00620DA9" w:rsidRPr="0001211E" w:rsidRDefault="00620DA9" w:rsidP="00994F3D">
      <w:pPr>
        <w:spacing w:line="480" w:lineRule="auto"/>
        <w:ind w:left="1700" w:hanging="280"/>
        <w:jc w:val="both"/>
        <w:rPr>
          <w:lang w:val="en-US"/>
        </w:rPr>
      </w:pPr>
      <w:r w:rsidRPr="0001211E">
        <w:rPr>
          <w:lang w:val="en-US"/>
        </w:rPr>
        <w:t>2.   50 ml aliquot and store -20</w:t>
      </w:r>
      <w:r w:rsidRPr="0001211E">
        <w:rPr>
          <w:vertAlign w:val="superscript"/>
          <w:lang w:val="en-US"/>
        </w:rPr>
        <w:t>0</w:t>
      </w:r>
      <w:r w:rsidRPr="0001211E">
        <w:rPr>
          <w:lang w:val="en-US"/>
        </w:rPr>
        <w:t>C.</w:t>
      </w:r>
    </w:p>
    <w:p w14:paraId="1A7A8CC1" w14:textId="77777777" w:rsidR="00620DA9" w:rsidRPr="0001211E" w:rsidRDefault="00620DA9" w:rsidP="00994F3D">
      <w:pPr>
        <w:spacing w:line="480" w:lineRule="auto"/>
        <w:ind w:left="1700" w:hanging="280"/>
        <w:jc w:val="both"/>
        <w:rPr>
          <w:lang w:val="en-US"/>
        </w:rPr>
      </w:pPr>
      <w:r w:rsidRPr="0001211E">
        <w:rPr>
          <w:lang w:val="en-US"/>
        </w:rPr>
        <w:t>3.   Thaw before use.</w:t>
      </w:r>
    </w:p>
    <w:p w14:paraId="6A768660" w14:textId="77777777" w:rsidR="00620DA9" w:rsidRPr="0001211E" w:rsidRDefault="00620DA9" w:rsidP="00994F3D">
      <w:pPr>
        <w:spacing w:line="480" w:lineRule="auto"/>
        <w:ind w:left="700"/>
        <w:jc w:val="both"/>
        <w:rPr>
          <w:u w:val="single"/>
          <w:lang w:val="en-US"/>
        </w:rPr>
      </w:pPr>
      <w:r w:rsidRPr="0001211E">
        <w:rPr>
          <w:u w:val="single"/>
          <w:lang w:val="en-US"/>
        </w:rPr>
        <w:t>R+</w:t>
      </w:r>
    </w:p>
    <w:p w14:paraId="600E0EE7" w14:textId="77777777" w:rsidR="00620DA9" w:rsidRPr="0001211E" w:rsidRDefault="00620DA9" w:rsidP="00994F3D">
      <w:pPr>
        <w:spacing w:line="480" w:lineRule="auto"/>
        <w:ind w:left="1420" w:hanging="140"/>
        <w:jc w:val="both"/>
        <w:rPr>
          <w:lang w:val="en-US"/>
        </w:rPr>
      </w:pPr>
      <w:r w:rsidRPr="0001211E">
        <w:rPr>
          <w:lang w:val="en-US"/>
        </w:rPr>
        <w:t>1.  Take a 50ml bottle of RPMI 1640.</w:t>
      </w:r>
    </w:p>
    <w:p w14:paraId="165EA1B1" w14:textId="77777777" w:rsidR="00620DA9" w:rsidRPr="0001211E" w:rsidRDefault="00620DA9" w:rsidP="00994F3D">
      <w:pPr>
        <w:spacing w:line="480" w:lineRule="auto"/>
        <w:ind w:left="1420" w:hanging="140"/>
        <w:jc w:val="both"/>
        <w:rPr>
          <w:lang w:val="en-US"/>
        </w:rPr>
      </w:pPr>
      <w:r w:rsidRPr="0001211E">
        <w:rPr>
          <w:lang w:val="en-US"/>
        </w:rPr>
        <w:lastRenderedPageBreak/>
        <w:t>2.  Add 5mL of HEPES 1M.</w:t>
      </w:r>
    </w:p>
    <w:p w14:paraId="476DBABF" w14:textId="77777777" w:rsidR="00620DA9" w:rsidRPr="0001211E" w:rsidRDefault="00620DA9" w:rsidP="00994F3D">
      <w:pPr>
        <w:spacing w:line="480" w:lineRule="auto"/>
        <w:ind w:left="1420" w:hanging="140"/>
        <w:jc w:val="both"/>
        <w:rPr>
          <w:lang w:val="en-US"/>
        </w:rPr>
      </w:pPr>
      <w:r w:rsidRPr="0001211E">
        <w:rPr>
          <w:lang w:val="en-US"/>
        </w:rPr>
        <w:t>3.  Add 5mL of Pen/Strep 10000U.</w:t>
      </w:r>
    </w:p>
    <w:p w14:paraId="57A21B1C" w14:textId="77777777" w:rsidR="00620DA9" w:rsidRPr="0001211E" w:rsidRDefault="00620DA9" w:rsidP="00994F3D">
      <w:pPr>
        <w:spacing w:line="480" w:lineRule="auto"/>
        <w:ind w:left="1420" w:hanging="140"/>
        <w:jc w:val="both"/>
        <w:rPr>
          <w:lang w:val="en-US"/>
        </w:rPr>
      </w:pPr>
      <w:r w:rsidRPr="0001211E">
        <w:rPr>
          <w:lang w:val="en-US"/>
        </w:rPr>
        <w:t>4.  Can be stored at 4</w:t>
      </w:r>
      <w:r w:rsidRPr="0001211E">
        <w:rPr>
          <w:vertAlign w:val="superscript"/>
          <w:lang w:val="en-US"/>
        </w:rPr>
        <w:t>0</w:t>
      </w:r>
      <w:r w:rsidRPr="0001211E">
        <w:rPr>
          <w:lang w:val="en-US"/>
        </w:rPr>
        <w:t>C.</w:t>
      </w:r>
    </w:p>
    <w:p w14:paraId="00F6E654" w14:textId="77777777" w:rsidR="00620DA9" w:rsidRPr="0001211E" w:rsidRDefault="00620DA9" w:rsidP="00994F3D">
      <w:pPr>
        <w:spacing w:line="480" w:lineRule="auto"/>
        <w:ind w:left="700"/>
        <w:jc w:val="both"/>
        <w:rPr>
          <w:u w:val="single"/>
          <w:lang w:val="en-US"/>
        </w:rPr>
      </w:pPr>
      <w:r w:rsidRPr="0001211E">
        <w:rPr>
          <w:u w:val="single"/>
          <w:lang w:val="en-US"/>
        </w:rPr>
        <w:t>R10FBS</w:t>
      </w:r>
    </w:p>
    <w:p w14:paraId="1AEEE03C" w14:textId="77777777" w:rsidR="00620DA9" w:rsidRPr="0001211E" w:rsidRDefault="00620DA9" w:rsidP="00994F3D">
      <w:pPr>
        <w:spacing w:line="480" w:lineRule="auto"/>
        <w:ind w:left="1700" w:hanging="280"/>
        <w:jc w:val="both"/>
        <w:rPr>
          <w:lang w:val="en-US"/>
        </w:rPr>
      </w:pPr>
      <w:r w:rsidRPr="0001211E">
        <w:rPr>
          <w:lang w:val="en-US"/>
        </w:rPr>
        <w:t>1.   Take 45ml of prepared R+ medium.</w:t>
      </w:r>
    </w:p>
    <w:p w14:paraId="591D2EB8" w14:textId="77777777" w:rsidR="00620DA9" w:rsidRPr="0001211E" w:rsidRDefault="00620DA9" w:rsidP="00994F3D">
      <w:pPr>
        <w:spacing w:line="480" w:lineRule="auto"/>
        <w:ind w:left="1700" w:hanging="280"/>
        <w:jc w:val="both"/>
        <w:rPr>
          <w:lang w:val="en-US"/>
        </w:rPr>
      </w:pPr>
      <w:r w:rsidRPr="0001211E">
        <w:rPr>
          <w:lang w:val="en-US"/>
        </w:rPr>
        <w:t>2.   Add 5mL of decomplemented FBS.</w:t>
      </w:r>
    </w:p>
    <w:p w14:paraId="4F9634C7" w14:textId="77777777" w:rsidR="00620DA9" w:rsidRPr="0001211E" w:rsidRDefault="00620DA9" w:rsidP="00994F3D">
      <w:pPr>
        <w:spacing w:line="480" w:lineRule="auto"/>
        <w:ind w:left="700"/>
        <w:jc w:val="both"/>
        <w:rPr>
          <w:lang w:val="en-US"/>
        </w:rPr>
      </w:pPr>
      <w:r w:rsidRPr="0001211E">
        <w:rPr>
          <w:u w:val="single"/>
          <w:lang w:val="en-US"/>
        </w:rPr>
        <w:t>FBS 20%</w:t>
      </w:r>
      <w:proofErr w:type="gramStart"/>
      <w:r w:rsidRPr="0001211E">
        <w:rPr>
          <w:u w:val="single"/>
          <w:lang w:val="en-US"/>
        </w:rPr>
        <w:t>DMSO</w:t>
      </w:r>
      <w:r w:rsidRPr="0001211E">
        <w:rPr>
          <w:lang w:val="en-US"/>
        </w:rPr>
        <w:t xml:space="preserve"> :</w:t>
      </w:r>
      <w:proofErr w:type="gramEnd"/>
    </w:p>
    <w:p w14:paraId="5073960D" w14:textId="77777777" w:rsidR="00620DA9" w:rsidRPr="0001211E" w:rsidRDefault="00620DA9" w:rsidP="00994F3D">
      <w:pPr>
        <w:spacing w:line="480" w:lineRule="auto"/>
        <w:ind w:left="1700" w:hanging="280"/>
        <w:jc w:val="both"/>
        <w:rPr>
          <w:lang w:val="en-US"/>
        </w:rPr>
      </w:pPr>
      <w:r w:rsidRPr="0001211E">
        <w:rPr>
          <w:lang w:val="en-US"/>
        </w:rPr>
        <w:t>1.   Take 40ml of decomplemented FBS.</w:t>
      </w:r>
    </w:p>
    <w:p w14:paraId="7D504FCE" w14:textId="77777777" w:rsidR="00620DA9" w:rsidRPr="0001211E" w:rsidRDefault="00620DA9" w:rsidP="00994F3D">
      <w:pPr>
        <w:spacing w:line="480" w:lineRule="auto"/>
        <w:ind w:left="1700" w:hanging="280"/>
        <w:jc w:val="both"/>
        <w:rPr>
          <w:lang w:val="en-US"/>
        </w:rPr>
      </w:pPr>
      <w:r w:rsidRPr="0001211E">
        <w:rPr>
          <w:lang w:val="en-US"/>
        </w:rPr>
        <w:t>2.   Add 10mL of DMSO.</w:t>
      </w:r>
    </w:p>
    <w:p w14:paraId="0D127EEF" w14:textId="77777777" w:rsidR="00620DA9" w:rsidRPr="0001211E" w:rsidRDefault="00620DA9" w:rsidP="00994F3D">
      <w:pPr>
        <w:spacing w:line="480" w:lineRule="auto"/>
        <w:ind w:left="1700" w:hanging="280"/>
        <w:jc w:val="both"/>
        <w:rPr>
          <w:lang w:val="en-US"/>
        </w:rPr>
      </w:pPr>
      <w:r w:rsidRPr="0001211E">
        <w:rPr>
          <w:lang w:val="en-US"/>
        </w:rPr>
        <w:t>3.   Store at 4°C for 1 week.</w:t>
      </w:r>
    </w:p>
    <w:p w14:paraId="199C5C49" w14:textId="77777777" w:rsidR="00620DA9" w:rsidRPr="0001211E" w:rsidRDefault="00620DA9" w:rsidP="00994F3D">
      <w:pPr>
        <w:spacing w:line="480" w:lineRule="auto"/>
        <w:ind w:left="1700" w:hanging="280"/>
        <w:jc w:val="both"/>
        <w:rPr>
          <w:lang w:val="en-US"/>
        </w:rPr>
      </w:pPr>
      <w:r w:rsidRPr="0001211E">
        <w:rPr>
          <w:lang w:val="en-US"/>
        </w:rPr>
        <w:t>4.   It will be used as a freezing medium.</w:t>
      </w:r>
    </w:p>
    <w:p w14:paraId="1E8D1E9C" w14:textId="77777777" w:rsidR="00620DA9" w:rsidRPr="0001211E" w:rsidRDefault="00620DA9" w:rsidP="00994F3D">
      <w:pPr>
        <w:spacing w:line="480" w:lineRule="auto"/>
        <w:ind w:left="1700" w:hanging="280"/>
        <w:jc w:val="both"/>
        <w:rPr>
          <w:lang w:val="en-US"/>
        </w:rPr>
      </w:pPr>
      <w:r w:rsidRPr="0001211E">
        <w:rPr>
          <w:lang w:val="en-US"/>
        </w:rPr>
        <w:t>5.   Note the date on which the solution is prepared.</w:t>
      </w:r>
    </w:p>
    <w:p w14:paraId="26DC0218" w14:textId="77777777" w:rsidR="00620DA9" w:rsidRPr="0001211E" w:rsidRDefault="00620DA9" w:rsidP="00994F3D">
      <w:pPr>
        <w:spacing w:line="480" w:lineRule="auto"/>
        <w:jc w:val="both"/>
        <w:rPr>
          <w:color w:val="1F3864"/>
          <w:lang w:val="en-US"/>
        </w:rPr>
      </w:pPr>
      <w:r w:rsidRPr="0001211E">
        <w:rPr>
          <w:color w:val="1F3864"/>
          <w:lang w:val="en-US"/>
        </w:rPr>
        <w:t xml:space="preserve"> </w:t>
      </w:r>
    </w:p>
    <w:p w14:paraId="614907C4" w14:textId="77777777" w:rsidR="00620DA9" w:rsidRPr="0001211E" w:rsidRDefault="00620DA9" w:rsidP="00994F3D">
      <w:pPr>
        <w:spacing w:line="480" w:lineRule="auto"/>
        <w:jc w:val="both"/>
        <w:rPr>
          <w:b/>
          <w:lang w:val="en-US"/>
        </w:rPr>
      </w:pPr>
      <w:r w:rsidRPr="0001211E">
        <w:rPr>
          <w:b/>
          <w:lang w:val="en-US"/>
        </w:rPr>
        <w:t>Procedure</w:t>
      </w:r>
    </w:p>
    <w:p w14:paraId="49BBDB1F" w14:textId="77777777" w:rsidR="00620DA9" w:rsidRPr="001E7E30" w:rsidRDefault="00620DA9" w:rsidP="00994F3D">
      <w:pPr>
        <w:pStyle w:val="Heading3"/>
        <w:keepNext w:val="0"/>
        <w:keepLines w:val="0"/>
        <w:spacing w:before="0" w:after="0" w:line="480" w:lineRule="auto"/>
        <w:jc w:val="both"/>
        <w:rPr>
          <w:rFonts w:ascii="Times New Roman" w:eastAsia="Times New Roman" w:hAnsi="Times New Roman" w:cs="Times New Roman"/>
          <w:sz w:val="24"/>
          <w:szCs w:val="24"/>
        </w:rPr>
      </w:pPr>
      <w:bookmarkStart w:id="0" w:name="_ngwt71ejl5mg" w:colFirst="0" w:colLast="0"/>
      <w:bookmarkEnd w:id="0"/>
      <w:proofErr w:type="spellStart"/>
      <w:r w:rsidRPr="001E7E30">
        <w:rPr>
          <w:rFonts w:ascii="Times New Roman" w:eastAsia="Times New Roman" w:hAnsi="Times New Roman" w:cs="Times New Roman"/>
          <w:sz w:val="24"/>
          <w:szCs w:val="24"/>
        </w:rPr>
        <w:t>PAXgene</w:t>
      </w:r>
      <w:proofErr w:type="spellEnd"/>
      <w:r w:rsidRPr="001E7E30">
        <w:rPr>
          <w:rFonts w:ascii="Times New Roman" w:eastAsia="Times New Roman" w:hAnsi="Times New Roman" w:cs="Times New Roman"/>
          <w:sz w:val="24"/>
          <w:szCs w:val="24"/>
        </w:rPr>
        <w:t xml:space="preserve"> RNA</w:t>
      </w:r>
    </w:p>
    <w:p w14:paraId="46D203D6" w14:textId="77777777" w:rsidR="00620DA9" w:rsidRPr="0001211E" w:rsidRDefault="00620DA9" w:rsidP="00994F3D">
      <w:pPr>
        <w:spacing w:line="480" w:lineRule="auto"/>
        <w:ind w:left="1080" w:hanging="360"/>
        <w:jc w:val="both"/>
        <w:rPr>
          <w:lang w:val="en-US"/>
        </w:rPr>
      </w:pPr>
      <w:r w:rsidRPr="0001211E">
        <w:rPr>
          <w:lang w:val="en-US"/>
        </w:rPr>
        <w:t xml:space="preserve">1.     Allow the tube to stand at room temperature overnight. Record the date and time on the worksheet (BQC19 – Biobanking sample </w:t>
      </w:r>
      <w:proofErr w:type="spellStart"/>
      <w:r w:rsidRPr="0001211E">
        <w:rPr>
          <w:lang w:val="en-US"/>
        </w:rPr>
        <w:t>logsheet</w:t>
      </w:r>
      <w:proofErr w:type="spellEnd"/>
      <w:r w:rsidRPr="0001211E">
        <w:rPr>
          <w:lang w:val="en-US"/>
        </w:rPr>
        <w:t>).</w:t>
      </w:r>
    </w:p>
    <w:p w14:paraId="01E9FED7" w14:textId="77777777" w:rsidR="00620DA9" w:rsidRPr="0001211E" w:rsidRDefault="00620DA9" w:rsidP="00994F3D">
      <w:pPr>
        <w:spacing w:line="480" w:lineRule="auto"/>
        <w:ind w:left="1080" w:hanging="360"/>
        <w:jc w:val="both"/>
        <w:rPr>
          <w:lang w:val="en-US"/>
        </w:rPr>
      </w:pPr>
      <w:r w:rsidRPr="0001211E">
        <w:rPr>
          <w:lang w:val="en-US"/>
        </w:rPr>
        <w:t xml:space="preserve">2.     After overnight at room temperature, transfer </w:t>
      </w:r>
      <w:proofErr w:type="spellStart"/>
      <w:r w:rsidRPr="0001211E">
        <w:rPr>
          <w:lang w:val="en-US"/>
        </w:rPr>
        <w:t>PAXgene</w:t>
      </w:r>
      <w:proofErr w:type="spellEnd"/>
      <w:r w:rsidRPr="0001211E">
        <w:rPr>
          <w:lang w:val="en-US"/>
        </w:rPr>
        <w:t xml:space="preserve">® RNA tubes at -20°C for 24 hours. Record the date and time on the worksheet (BQC19 – Biobanking sample </w:t>
      </w:r>
      <w:proofErr w:type="spellStart"/>
      <w:r w:rsidRPr="0001211E">
        <w:rPr>
          <w:lang w:val="en-US"/>
        </w:rPr>
        <w:t>logsheet</w:t>
      </w:r>
      <w:proofErr w:type="spellEnd"/>
      <w:r w:rsidRPr="0001211E">
        <w:rPr>
          <w:lang w:val="en-US"/>
        </w:rPr>
        <w:t>).</w:t>
      </w:r>
    </w:p>
    <w:p w14:paraId="08E22645" w14:textId="77777777" w:rsidR="00620DA9" w:rsidRPr="0001211E" w:rsidRDefault="00620DA9" w:rsidP="00994F3D">
      <w:pPr>
        <w:spacing w:line="480" w:lineRule="auto"/>
        <w:ind w:left="1080" w:hanging="360"/>
        <w:jc w:val="both"/>
        <w:rPr>
          <w:lang w:val="en-US"/>
        </w:rPr>
      </w:pPr>
      <w:r w:rsidRPr="0001211E">
        <w:rPr>
          <w:lang w:val="en-US"/>
        </w:rPr>
        <w:t xml:space="preserve">3.     Transfer to -80°C for long term storage. Record date, time and location on the worksheet (BQC19 – Biobanking sample </w:t>
      </w:r>
      <w:proofErr w:type="spellStart"/>
      <w:r w:rsidRPr="0001211E">
        <w:rPr>
          <w:lang w:val="en-US"/>
        </w:rPr>
        <w:t>logsheet</w:t>
      </w:r>
      <w:proofErr w:type="spellEnd"/>
      <w:r w:rsidRPr="0001211E">
        <w:rPr>
          <w:lang w:val="en-US"/>
        </w:rPr>
        <w:t>).</w:t>
      </w:r>
    </w:p>
    <w:p w14:paraId="66E2E654" w14:textId="77777777" w:rsidR="00620DA9" w:rsidRPr="0001211E" w:rsidRDefault="00620DA9" w:rsidP="00994F3D">
      <w:pPr>
        <w:spacing w:line="480" w:lineRule="auto"/>
        <w:jc w:val="both"/>
        <w:rPr>
          <w:lang w:val="en-US"/>
        </w:rPr>
      </w:pPr>
      <w:r w:rsidRPr="0001211E">
        <w:rPr>
          <w:lang w:val="en-US"/>
        </w:rPr>
        <w:t xml:space="preserve"> </w:t>
      </w:r>
    </w:p>
    <w:p w14:paraId="29AB1D5E" w14:textId="77777777" w:rsidR="00620DA9" w:rsidRPr="001E7E30" w:rsidRDefault="00620DA9" w:rsidP="00994F3D">
      <w:pPr>
        <w:pStyle w:val="Heading3"/>
        <w:keepNext w:val="0"/>
        <w:keepLines w:val="0"/>
        <w:spacing w:before="0" w:after="0" w:line="480" w:lineRule="auto"/>
        <w:jc w:val="both"/>
        <w:rPr>
          <w:rFonts w:ascii="Times New Roman" w:eastAsia="Times New Roman" w:hAnsi="Times New Roman" w:cs="Times New Roman"/>
          <w:sz w:val="24"/>
          <w:szCs w:val="24"/>
        </w:rPr>
      </w:pPr>
      <w:bookmarkStart w:id="1" w:name="_4k1mfj23ko14" w:colFirst="0" w:colLast="0"/>
      <w:bookmarkEnd w:id="1"/>
      <w:r w:rsidRPr="001E7E30">
        <w:rPr>
          <w:rFonts w:ascii="Times New Roman" w:eastAsia="Times New Roman" w:hAnsi="Times New Roman" w:cs="Times New Roman"/>
          <w:sz w:val="24"/>
          <w:szCs w:val="24"/>
        </w:rPr>
        <w:lastRenderedPageBreak/>
        <w:t>SERUM: serum red tube</w:t>
      </w:r>
    </w:p>
    <w:p w14:paraId="2492692E" w14:textId="77777777" w:rsidR="00620DA9" w:rsidRPr="0001211E" w:rsidRDefault="00620DA9" w:rsidP="00994F3D">
      <w:pPr>
        <w:spacing w:line="480" w:lineRule="auto"/>
        <w:ind w:left="1080" w:hanging="360"/>
        <w:jc w:val="both"/>
        <w:rPr>
          <w:lang w:val="en-US"/>
        </w:rPr>
      </w:pPr>
      <w:r w:rsidRPr="0001211E">
        <w:rPr>
          <w:lang w:val="en-US"/>
        </w:rPr>
        <w:t xml:space="preserve">1. </w:t>
      </w:r>
      <w:r w:rsidRPr="0001211E">
        <w:rPr>
          <w:lang w:val="en-US"/>
        </w:rPr>
        <w:tab/>
        <w:t>Centrifuge serum red cap tube at 2000g for 10min at RT BRAKE ON.</w:t>
      </w:r>
    </w:p>
    <w:p w14:paraId="1FD9CEDF" w14:textId="77777777" w:rsidR="00620DA9" w:rsidRPr="0001211E" w:rsidRDefault="00620DA9" w:rsidP="00994F3D">
      <w:pPr>
        <w:spacing w:line="480" w:lineRule="auto"/>
        <w:ind w:left="1080" w:hanging="360"/>
        <w:jc w:val="both"/>
        <w:rPr>
          <w:lang w:val="en-US"/>
        </w:rPr>
      </w:pPr>
      <w:r w:rsidRPr="0001211E">
        <w:rPr>
          <w:lang w:val="en-US"/>
        </w:rPr>
        <w:t>2.     Recuperate serum in 15mL tube. BE CAREFUL not to disturb the base / clot in the bottom of the tube.</w:t>
      </w:r>
    </w:p>
    <w:p w14:paraId="01E20D98" w14:textId="77777777" w:rsidR="00620DA9" w:rsidRPr="0001211E" w:rsidRDefault="00620DA9" w:rsidP="00994F3D">
      <w:pPr>
        <w:spacing w:line="480" w:lineRule="auto"/>
        <w:ind w:left="1080" w:hanging="360"/>
        <w:jc w:val="both"/>
        <w:rPr>
          <w:lang w:val="en-US"/>
        </w:rPr>
      </w:pPr>
      <w:r w:rsidRPr="0001211E">
        <w:rPr>
          <w:lang w:val="en-US"/>
        </w:rPr>
        <w:t>3.     Aliquot the serum in volumes of 250µl and volumes of 500µl in the screwcap tubes. For work optimization, this step can be done during the whole blood centrifugation.</w:t>
      </w:r>
    </w:p>
    <w:p w14:paraId="583025C2" w14:textId="77777777" w:rsidR="00620DA9" w:rsidRPr="0001211E" w:rsidRDefault="00620DA9" w:rsidP="00994F3D">
      <w:pPr>
        <w:spacing w:line="480" w:lineRule="auto"/>
        <w:ind w:left="1080" w:hanging="360"/>
        <w:jc w:val="both"/>
        <w:rPr>
          <w:lang w:val="en-US"/>
        </w:rPr>
      </w:pPr>
      <w:r w:rsidRPr="0001211E">
        <w:rPr>
          <w:lang w:val="en-US"/>
        </w:rPr>
        <w:t xml:space="preserve">4.     Complete the worksheet (BQC19 – Biobanking sample </w:t>
      </w:r>
      <w:proofErr w:type="spellStart"/>
      <w:r w:rsidRPr="0001211E">
        <w:rPr>
          <w:lang w:val="en-US"/>
        </w:rPr>
        <w:t>logsheet</w:t>
      </w:r>
      <w:proofErr w:type="spellEnd"/>
      <w:r w:rsidRPr="0001211E">
        <w:rPr>
          <w:lang w:val="en-US"/>
        </w:rPr>
        <w:t>).</w:t>
      </w:r>
    </w:p>
    <w:p w14:paraId="4A255D64" w14:textId="77777777" w:rsidR="00620DA9" w:rsidRPr="001E7E30" w:rsidRDefault="00620DA9" w:rsidP="00994F3D">
      <w:pPr>
        <w:pStyle w:val="Heading3"/>
        <w:keepNext w:val="0"/>
        <w:keepLines w:val="0"/>
        <w:spacing w:before="0" w:after="0" w:line="480" w:lineRule="auto"/>
        <w:jc w:val="both"/>
        <w:rPr>
          <w:rFonts w:ascii="Times New Roman" w:eastAsia="Times New Roman" w:hAnsi="Times New Roman" w:cs="Times New Roman"/>
          <w:sz w:val="24"/>
          <w:szCs w:val="24"/>
        </w:rPr>
      </w:pPr>
      <w:bookmarkStart w:id="2" w:name="_qeu0nko0wnj6" w:colFirst="0" w:colLast="0"/>
      <w:bookmarkEnd w:id="2"/>
      <w:r w:rsidRPr="001E7E30">
        <w:rPr>
          <w:rFonts w:ascii="Times New Roman" w:eastAsia="Times New Roman" w:hAnsi="Times New Roman" w:cs="Times New Roman"/>
          <w:sz w:val="24"/>
          <w:szCs w:val="24"/>
        </w:rPr>
        <w:t>Whole BLOOD: ACD tubes</w:t>
      </w:r>
    </w:p>
    <w:p w14:paraId="167CB4F9" w14:textId="77777777" w:rsidR="00620DA9" w:rsidRPr="0001211E" w:rsidRDefault="00620DA9" w:rsidP="00994F3D">
      <w:pPr>
        <w:spacing w:line="480" w:lineRule="auto"/>
        <w:ind w:left="1080" w:hanging="360"/>
        <w:jc w:val="both"/>
        <w:rPr>
          <w:lang w:val="en-US"/>
        </w:rPr>
      </w:pPr>
      <w:r w:rsidRPr="0001211E">
        <w:rPr>
          <w:lang w:val="en-US"/>
        </w:rPr>
        <w:t xml:space="preserve">1.     Transfer blood from ACD tubes into 50mL Falcon tube (pooled) usual volume is approximately 30 </w:t>
      </w:r>
      <w:proofErr w:type="spellStart"/>
      <w:r w:rsidRPr="0001211E">
        <w:rPr>
          <w:lang w:val="en-US"/>
        </w:rPr>
        <w:t>mL.</w:t>
      </w:r>
      <w:proofErr w:type="spellEnd"/>
      <w:r w:rsidRPr="0001211E">
        <w:rPr>
          <w:lang w:val="en-US"/>
        </w:rPr>
        <w:t xml:space="preserve"> Record the volume collected on the worksheet (BQC19 – Biobanking sample </w:t>
      </w:r>
      <w:proofErr w:type="spellStart"/>
      <w:r w:rsidRPr="0001211E">
        <w:rPr>
          <w:lang w:val="en-US"/>
        </w:rPr>
        <w:t>logsheet</w:t>
      </w:r>
      <w:proofErr w:type="spellEnd"/>
      <w:r w:rsidRPr="0001211E">
        <w:rPr>
          <w:lang w:val="en-US"/>
        </w:rPr>
        <w:t>).</w:t>
      </w:r>
    </w:p>
    <w:p w14:paraId="493780A9" w14:textId="77777777" w:rsidR="00620DA9" w:rsidRPr="0001211E" w:rsidRDefault="00620DA9" w:rsidP="00994F3D">
      <w:pPr>
        <w:spacing w:line="480" w:lineRule="auto"/>
        <w:ind w:left="1080" w:hanging="360"/>
        <w:jc w:val="both"/>
        <w:rPr>
          <w:lang w:val="en-US"/>
        </w:rPr>
      </w:pPr>
      <w:r w:rsidRPr="0001211E">
        <w:rPr>
          <w:lang w:val="en-US"/>
        </w:rPr>
        <w:t>2.     Transfer aliquot of 500µL of whole blood into cryotubes.</w:t>
      </w:r>
    </w:p>
    <w:p w14:paraId="714FA2D1" w14:textId="77777777" w:rsidR="00620DA9" w:rsidRPr="001E7E30" w:rsidRDefault="00620DA9" w:rsidP="00994F3D">
      <w:pPr>
        <w:pStyle w:val="Heading3"/>
        <w:keepNext w:val="0"/>
        <w:keepLines w:val="0"/>
        <w:spacing w:before="0" w:after="0" w:line="480" w:lineRule="auto"/>
        <w:jc w:val="both"/>
        <w:rPr>
          <w:rFonts w:ascii="Times New Roman" w:eastAsia="Times New Roman" w:hAnsi="Times New Roman" w:cs="Times New Roman"/>
          <w:sz w:val="24"/>
          <w:szCs w:val="24"/>
        </w:rPr>
      </w:pPr>
      <w:bookmarkStart w:id="3" w:name="_5q150cxm9bso" w:colFirst="0" w:colLast="0"/>
      <w:bookmarkEnd w:id="3"/>
      <w:r w:rsidRPr="001E7E30">
        <w:rPr>
          <w:rFonts w:ascii="Times New Roman" w:eastAsia="Times New Roman" w:hAnsi="Times New Roman" w:cs="Times New Roman"/>
          <w:sz w:val="24"/>
          <w:szCs w:val="24"/>
        </w:rPr>
        <w:t>Plasma: Tubes ACD</w:t>
      </w:r>
    </w:p>
    <w:p w14:paraId="17261A73" w14:textId="77777777" w:rsidR="00620DA9" w:rsidRPr="0001211E" w:rsidRDefault="00620DA9" w:rsidP="00994F3D">
      <w:pPr>
        <w:spacing w:line="480" w:lineRule="auto"/>
        <w:ind w:left="1080" w:hanging="360"/>
        <w:jc w:val="both"/>
        <w:rPr>
          <w:lang w:val="en-US"/>
        </w:rPr>
      </w:pPr>
      <w:r w:rsidRPr="0001211E">
        <w:rPr>
          <w:lang w:val="en-US"/>
        </w:rPr>
        <w:t>3.     Centrifuge whole blood tubes at 850 g for 10 min, at RT, BRAKE OFF.</w:t>
      </w:r>
    </w:p>
    <w:p w14:paraId="2BD15E42" w14:textId="77777777" w:rsidR="00620DA9" w:rsidRPr="0001211E" w:rsidRDefault="00620DA9" w:rsidP="00994F3D">
      <w:pPr>
        <w:spacing w:line="480" w:lineRule="auto"/>
        <w:ind w:left="1080" w:hanging="360"/>
        <w:jc w:val="both"/>
        <w:rPr>
          <w:lang w:val="en-US"/>
        </w:rPr>
      </w:pPr>
      <w:r w:rsidRPr="0001211E">
        <w:rPr>
          <w:lang w:val="en-US"/>
        </w:rPr>
        <w:t>4.     Remove the plasma layer with plastic transfer pipet (10 mL) and transfer into a 15mL tube.</w:t>
      </w:r>
    </w:p>
    <w:p w14:paraId="1A19D176" w14:textId="77777777" w:rsidR="00620DA9" w:rsidRPr="0001211E" w:rsidRDefault="00620DA9" w:rsidP="00994F3D">
      <w:pPr>
        <w:spacing w:line="480" w:lineRule="auto"/>
        <w:ind w:left="1080" w:hanging="360"/>
        <w:jc w:val="both"/>
        <w:rPr>
          <w:lang w:val="en-US"/>
        </w:rPr>
      </w:pPr>
      <w:r w:rsidRPr="0001211E">
        <w:rPr>
          <w:lang w:val="en-US"/>
        </w:rPr>
        <w:t>5.     Transfer the plasma into tubes with screw caps, containing 500µL and 250µL/tube.</w:t>
      </w:r>
    </w:p>
    <w:p w14:paraId="6B855A48" w14:textId="77777777" w:rsidR="00620DA9" w:rsidRPr="0001211E" w:rsidRDefault="00620DA9" w:rsidP="00994F3D">
      <w:pPr>
        <w:spacing w:line="480" w:lineRule="auto"/>
        <w:ind w:left="1080" w:hanging="360"/>
        <w:jc w:val="both"/>
        <w:rPr>
          <w:lang w:val="en-US"/>
        </w:rPr>
      </w:pPr>
      <w:r w:rsidRPr="0001211E">
        <w:rPr>
          <w:lang w:val="en-US"/>
        </w:rPr>
        <w:t xml:space="preserve">6.     Store tubes at -80°C and note their location in the worksheet (BQC19 – Biobanking sample </w:t>
      </w:r>
      <w:proofErr w:type="spellStart"/>
      <w:r w:rsidRPr="0001211E">
        <w:rPr>
          <w:lang w:val="en-US"/>
        </w:rPr>
        <w:t>logsheet</w:t>
      </w:r>
      <w:proofErr w:type="spellEnd"/>
      <w:r w:rsidRPr="0001211E">
        <w:rPr>
          <w:lang w:val="en-US"/>
        </w:rPr>
        <w:t>).</w:t>
      </w:r>
    </w:p>
    <w:p w14:paraId="38CB3A17" w14:textId="77777777" w:rsidR="0086786E" w:rsidRDefault="0086786E" w:rsidP="00994F3D">
      <w:pPr>
        <w:pStyle w:val="Heading3"/>
        <w:keepNext w:val="0"/>
        <w:keepLines w:val="0"/>
        <w:spacing w:before="0" w:after="0" w:line="480" w:lineRule="auto"/>
        <w:jc w:val="both"/>
        <w:rPr>
          <w:rFonts w:ascii="Times New Roman" w:eastAsia="Times New Roman" w:hAnsi="Times New Roman" w:cs="Times New Roman"/>
          <w:sz w:val="24"/>
          <w:szCs w:val="24"/>
        </w:rPr>
      </w:pPr>
      <w:bookmarkStart w:id="4" w:name="_m3i269sqxge2" w:colFirst="0" w:colLast="0"/>
      <w:bookmarkEnd w:id="4"/>
    </w:p>
    <w:p w14:paraId="75E561C2" w14:textId="6A6ED416" w:rsidR="00620DA9" w:rsidRPr="001E7E30" w:rsidRDefault="00620DA9" w:rsidP="00994F3D">
      <w:pPr>
        <w:pStyle w:val="Heading3"/>
        <w:keepNext w:val="0"/>
        <w:keepLines w:val="0"/>
        <w:spacing w:before="0" w:after="0" w:line="480" w:lineRule="auto"/>
        <w:jc w:val="both"/>
        <w:rPr>
          <w:rFonts w:ascii="Times New Roman" w:eastAsia="Times New Roman" w:hAnsi="Times New Roman" w:cs="Times New Roman"/>
          <w:sz w:val="24"/>
          <w:szCs w:val="24"/>
        </w:rPr>
      </w:pPr>
      <w:proofErr w:type="spellStart"/>
      <w:r w:rsidRPr="001E7E30">
        <w:rPr>
          <w:rFonts w:ascii="Times New Roman" w:eastAsia="Times New Roman" w:hAnsi="Times New Roman" w:cs="Times New Roman"/>
          <w:sz w:val="24"/>
          <w:szCs w:val="24"/>
        </w:rPr>
        <w:t>Ficoll-Hypaque</w:t>
      </w:r>
      <w:proofErr w:type="spellEnd"/>
      <w:r w:rsidRPr="001E7E30">
        <w:rPr>
          <w:rFonts w:ascii="Times New Roman" w:eastAsia="Times New Roman" w:hAnsi="Times New Roman" w:cs="Times New Roman"/>
          <w:sz w:val="24"/>
          <w:szCs w:val="24"/>
        </w:rPr>
        <w:t xml:space="preserve"> Overlay Method for PBMC isolation</w:t>
      </w:r>
    </w:p>
    <w:p w14:paraId="7BE43500" w14:textId="77777777" w:rsidR="00620DA9" w:rsidRPr="0001211E" w:rsidRDefault="00620DA9" w:rsidP="00994F3D">
      <w:pPr>
        <w:spacing w:line="480" w:lineRule="auto"/>
        <w:ind w:left="1080" w:hanging="360"/>
        <w:jc w:val="both"/>
        <w:rPr>
          <w:lang w:val="en-US"/>
        </w:rPr>
      </w:pPr>
      <w:r w:rsidRPr="0001211E">
        <w:rPr>
          <w:i/>
          <w:lang w:val="en-US"/>
        </w:rPr>
        <w:t xml:space="preserve">1.     </w:t>
      </w:r>
      <w:r w:rsidRPr="0001211E">
        <w:rPr>
          <w:lang w:val="en-US"/>
        </w:rPr>
        <w:t>After Plasma collection, top up blood to 30 mL with HBSS+ medium (30mL total). We need to dilute blood in 1:1 ratio. Mix gently and thoroughly.</w:t>
      </w:r>
    </w:p>
    <w:p w14:paraId="7CD245FF" w14:textId="77777777" w:rsidR="00620DA9" w:rsidRPr="0001211E" w:rsidRDefault="00620DA9" w:rsidP="00994F3D">
      <w:pPr>
        <w:spacing w:line="480" w:lineRule="auto"/>
        <w:ind w:left="1080" w:hanging="360"/>
        <w:jc w:val="both"/>
        <w:rPr>
          <w:lang w:val="en-US"/>
        </w:rPr>
      </w:pPr>
      <w:r w:rsidRPr="0001211E">
        <w:rPr>
          <w:lang w:val="en-US"/>
        </w:rPr>
        <w:lastRenderedPageBreak/>
        <w:t xml:space="preserve">2. </w:t>
      </w:r>
      <w:r w:rsidRPr="0001211E">
        <w:rPr>
          <w:lang w:val="en-US"/>
        </w:rPr>
        <w:tab/>
        <w:t xml:space="preserve">Take 50 mL tubes with 15mL </w:t>
      </w:r>
      <w:proofErr w:type="spellStart"/>
      <w:r w:rsidRPr="0001211E">
        <w:rPr>
          <w:lang w:val="en-US"/>
        </w:rPr>
        <w:t>Ficoll</w:t>
      </w:r>
      <w:proofErr w:type="spellEnd"/>
      <w:r w:rsidRPr="0001211E">
        <w:rPr>
          <w:lang w:val="en-US"/>
        </w:rPr>
        <w:t xml:space="preserve">. Plan 2 parts diluted blood for one part of </w:t>
      </w:r>
      <w:proofErr w:type="spellStart"/>
      <w:r w:rsidRPr="0001211E">
        <w:rPr>
          <w:lang w:val="en-US"/>
        </w:rPr>
        <w:t>Ficoll</w:t>
      </w:r>
      <w:proofErr w:type="spellEnd"/>
      <w:r w:rsidRPr="0001211E">
        <w:rPr>
          <w:lang w:val="en-US"/>
        </w:rPr>
        <w:t xml:space="preserve"> (usually 15 ml of </w:t>
      </w:r>
      <w:proofErr w:type="spellStart"/>
      <w:r w:rsidRPr="0001211E">
        <w:rPr>
          <w:lang w:val="en-US"/>
        </w:rPr>
        <w:t>Ficoll</w:t>
      </w:r>
      <w:proofErr w:type="spellEnd"/>
      <w:r w:rsidRPr="0001211E">
        <w:rPr>
          <w:lang w:val="en-US"/>
        </w:rPr>
        <w:t xml:space="preserve"> and 30mL of blood).</w:t>
      </w:r>
    </w:p>
    <w:p w14:paraId="29D4315D" w14:textId="77777777" w:rsidR="00620DA9" w:rsidRPr="0001211E" w:rsidRDefault="00620DA9" w:rsidP="00994F3D">
      <w:pPr>
        <w:spacing w:line="480" w:lineRule="auto"/>
        <w:ind w:left="1080" w:hanging="360"/>
        <w:jc w:val="both"/>
        <w:rPr>
          <w:lang w:val="en-US"/>
        </w:rPr>
      </w:pPr>
      <w:r w:rsidRPr="0001211E">
        <w:rPr>
          <w:lang w:val="en-US"/>
        </w:rPr>
        <w:t xml:space="preserve">3.     Carefully and slowly pipette blood on top of </w:t>
      </w:r>
      <w:proofErr w:type="spellStart"/>
      <w:r w:rsidRPr="0001211E">
        <w:rPr>
          <w:lang w:val="en-US"/>
        </w:rPr>
        <w:t>Ficoll</w:t>
      </w:r>
      <w:proofErr w:type="spellEnd"/>
      <w:r w:rsidRPr="0001211E">
        <w:rPr>
          <w:lang w:val="en-US"/>
        </w:rPr>
        <w:t xml:space="preserve"> solution in 50 mL centrifuge tubes (gently allow mixture to flow down along the side of tube).</w:t>
      </w:r>
    </w:p>
    <w:p w14:paraId="4C767BA6" w14:textId="77777777" w:rsidR="00620DA9" w:rsidRPr="0001211E" w:rsidRDefault="00620DA9" w:rsidP="00994F3D">
      <w:pPr>
        <w:spacing w:line="480" w:lineRule="auto"/>
        <w:ind w:left="1080" w:hanging="360"/>
        <w:jc w:val="both"/>
        <w:rPr>
          <w:lang w:val="en-US"/>
        </w:rPr>
      </w:pPr>
      <w:r w:rsidRPr="0001211E">
        <w:rPr>
          <w:lang w:val="en-US"/>
        </w:rPr>
        <w:t>4.     Centrifuge tubes at RT for 30 minutes at 400g BRAKE OFF. Handle carefully and make sure that tubes are balanced to not disrupt layering</w:t>
      </w:r>
    </w:p>
    <w:p w14:paraId="7872785A" w14:textId="77777777" w:rsidR="00620DA9" w:rsidRPr="0001211E" w:rsidRDefault="00620DA9" w:rsidP="00994F3D">
      <w:pPr>
        <w:spacing w:line="480" w:lineRule="auto"/>
        <w:ind w:left="1080" w:hanging="360"/>
        <w:jc w:val="both"/>
        <w:rPr>
          <w:lang w:val="en-US"/>
        </w:rPr>
      </w:pPr>
      <w:r w:rsidRPr="0001211E">
        <w:rPr>
          <w:lang w:val="en-US"/>
        </w:rPr>
        <w:t xml:space="preserve">5.     After </w:t>
      </w:r>
      <w:proofErr w:type="spellStart"/>
      <w:r w:rsidRPr="0001211E">
        <w:rPr>
          <w:lang w:val="en-US"/>
        </w:rPr>
        <w:t>Ficoll</w:t>
      </w:r>
      <w:proofErr w:type="spellEnd"/>
      <w:r w:rsidRPr="0001211E">
        <w:rPr>
          <w:lang w:val="en-US"/>
        </w:rPr>
        <w:t xml:space="preserve"> separation, gently collect the PBMC layer by aspirating it using a plastic Pasteur pipette. Start from about 1 mm away, beginning by the sides of the tube. Transfer the cells to a clean 50ml tube (maximum 20ml/tube).</w:t>
      </w:r>
    </w:p>
    <w:p w14:paraId="5A8007DC" w14:textId="77777777" w:rsidR="00620DA9" w:rsidRPr="0001211E" w:rsidRDefault="00620DA9" w:rsidP="00994F3D">
      <w:pPr>
        <w:spacing w:line="480" w:lineRule="auto"/>
        <w:ind w:left="1080" w:hanging="360"/>
        <w:jc w:val="both"/>
        <w:rPr>
          <w:lang w:val="en-US"/>
        </w:rPr>
      </w:pPr>
      <w:r w:rsidRPr="0001211E">
        <w:rPr>
          <w:lang w:val="en-US"/>
        </w:rPr>
        <w:t>6.     First wash: Top up cells suspension to 45mL with HBSS.  Centrifuge at 400g, for 10 min, BRAKE ON.</w:t>
      </w:r>
    </w:p>
    <w:p w14:paraId="7CBA63CD" w14:textId="77777777" w:rsidR="00620DA9" w:rsidRPr="0001211E" w:rsidRDefault="00620DA9" w:rsidP="00994F3D">
      <w:pPr>
        <w:spacing w:line="480" w:lineRule="auto"/>
        <w:ind w:left="1080" w:hanging="360"/>
        <w:jc w:val="both"/>
        <w:rPr>
          <w:lang w:val="en-US"/>
        </w:rPr>
      </w:pPr>
      <w:r w:rsidRPr="0001211E">
        <w:rPr>
          <w:lang w:val="en-US"/>
        </w:rPr>
        <w:t>7.     Decant media after centrifuging.</w:t>
      </w:r>
    </w:p>
    <w:p w14:paraId="1593AA5C" w14:textId="77777777" w:rsidR="00620DA9" w:rsidRPr="0001211E" w:rsidRDefault="00620DA9" w:rsidP="00994F3D">
      <w:pPr>
        <w:spacing w:line="480" w:lineRule="auto"/>
        <w:ind w:left="1080" w:hanging="360"/>
        <w:jc w:val="both"/>
        <w:rPr>
          <w:lang w:val="en-US"/>
        </w:rPr>
      </w:pPr>
      <w:r w:rsidRPr="0001211E">
        <w:rPr>
          <w:lang w:val="en-US"/>
        </w:rPr>
        <w:t>8.     Second wash: Use a 1ml in pipette tips to break up pellet. Wash again adding 44mL R+. Spin at 400g, for 10 min, BRAKE ON.</w:t>
      </w:r>
    </w:p>
    <w:p w14:paraId="5CFB3AB3" w14:textId="77777777" w:rsidR="00620DA9" w:rsidRPr="0001211E" w:rsidRDefault="00620DA9" w:rsidP="00994F3D">
      <w:pPr>
        <w:spacing w:line="480" w:lineRule="auto"/>
        <w:ind w:left="1080" w:hanging="360"/>
        <w:jc w:val="both"/>
        <w:rPr>
          <w:lang w:val="en-US"/>
        </w:rPr>
      </w:pPr>
      <w:r w:rsidRPr="0001211E">
        <w:rPr>
          <w:lang w:val="en-US"/>
        </w:rPr>
        <w:t>9.     Decant media and resuspend cells in about 5 mL of R10FBS. Set centrifuge at 4°C.</w:t>
      </w:r>
    </w:p>
    <w:p w14:paraId="011E4422" w14:textId="77777777" w:rsidR="0086786E" w:rsidRDefault="0086786E" w:rsidP="00994F3D">
      <w:pPr>
        <w:pStyle w:val="Heading3"/>
        <w:keepNext w:val="0"/>
        <w:keepLines w:val="0"/>
        <w:spacing w:before="0" w:after="0" w:line="480" w:lineRule="auto"/>
        <w:jc w:val="both"/>
        <w:rPr>
          <w:rFonts w:ascii="Times New Roman" w:eastAsia="Times New Roman" w:hAnsi="Times New Roman" w:cs="Times New Roman"/>
          <w:sz w:val="24"/>
          <w:szCs w:val="24"/>
        </w:rPr>
      </w:pPr>
      <w:bookmarkStart w:id="5" w:name="_6qzf9gtlnizh" w:colFirst="0" w:colLast="0"/>
      <w:bookmarkEnd w:id="5"/>
    </w:p>
    <w:p w14:paraId="0C5215D0" w14:textId="4512E66A" w:rsidR="00620DA9" w:rsidRPr="001E7E30" w:rsidRDefault="00620DA9" w:rsidP="00994F3D">
      <w:pPr>
        <w:pStyle w:val="Heading3"/>
        <w:keepNext w:val="0"/>
        <w:keepLines w:val="0"/>
        <w:spacing w:before="0" w:after="0" w:line="480" w:lineRule="auto"/>
        <w:jc w:val="both"/>
        <w:rPr>
          <w:rFonts w:ascii="Times New Roman" w:eastAsia="Times New Roman" w:hAnsi="Times New Roman" w:cs="Times New Roman"/>
          <w:sz w:val="24"/>
          <w:szCs w:val="24"/>
        </w:rPr>
      </w:pPr>
      <w:r w:rsidRPr="001E7E30">
        <w:rPr>
          <w:rFonts w:ascii="Times New Roman" w:eastAsia="Times New Roman" w:hAnsi="Times New Roman" w:cs="Times New Roman"/>
          <w:sz w:val="24"/>
          <w:szCs w:val="24"/>
        </w:rPr>
        <w:t xml:space="preserve">ALTERNATIVE: </w:t>
      </w:r>
      <w:proofErr w:type="spellStart"/>
      <w:r w:rsidRPr="001E7E30">
        <w:rPr>
          <w:rFonts w:ascii="Times New Roman" w:eastAsia="Times New Roman" w:hAnsi="Times New Roman" w:cs="Times New Roman"/>
          <w:sz w:val="24"/>
          <w:szCs w:val="24"/>
        </w:rPr>
        <w:t>SepMate</w:t>
      </w:r>
      <w:proofErr w:type="spellEnd"/>
      <w:r w:rsidRPr="001E7E30">
        <w:rPr>
          <w:rFonts w:ascii="Times New Roman" w:eastAsia="Times New Roman" w:hAnsi="Times New Roman" w:cs="Times New Roman"/>
          <w:sz w:val="24"/>
          <w:szCs w:val="24"/>
        </w:rPr>
        <w:t xml:space="preserve"> Method for PBMC isolation</w:t>
      </w:r>
    </w:p>
    <w:p w14:paraId="441B752C" w14:textId="77777777" w:rsidR="00620DA9" w:rsidRPr="0001211E" w:rsidRDefault="00620DA9" w:rsidP="00994F3D">
      <w:pPr>
        <w:spacing w:line="480" w:lineRule="auto"/>
        <w:ind w:left="1200" w:hanging="420"/>
        <w:jc w:val="both"/>
        <w:rPr>
          <w:lang w:val="en-US"/>
        </w:rPr>
      </w:pPr>
      <w:r w:rsidRPr="0001211E">
        <w:rPr>
          <w:lang w:val="en-US"/>
        </w:rPr>
        <w:t xml:space="preserve">1.  </w:t>
      </w:r>
      <w:r w:rsidRPr="0001211E">
        <w:rPr>
          <w:lang w:val="en-US"/>
        </w:rPr>
        <w:tab/>
        <w:t>After Plasma collection, top up blood to 30 mL with PBS-2%FBS (30mL total). Mix gently and thoroughly.</w:t>
      </w:r>
    </w:p>
    <w:p w14:paraId="6C6B040E" w14:textId="77777777" w:rsidR="00620DA9" w:rsidRPr="0001211E" w:rsidRDefault="00620DA9" w:rsidP="00994F3D">
      <w:pPr>
        <w:spacing w:line="480" w:lineRule="auto"/>
        <w:ind w:left="1200" w:hanging="420"/>
        <w:jc w:val="both"/>
        <w:rPr>
          <w:lang w:val="en-US"/>
        </w:rPr>
      </w:pPr>
      <w:r w:rsidRPr="0001211E">
        <w:rPr>
          <w:lang w:val="en-US"/>
        </w:rPr>
        <w:t xml:space="preserve">2.  </w:t>
      </w:r>
      <w:r w:rsidRPr="0001211E">
        <w:rPr>
          <w:lang w:val="en-US"/>
        </w:rPr>
        <w:tab/>
        <w:t xml:space="preserve">Take 2 </w:t>
      </w:r>
      <w:proofErr w:type="spellStart"/>
      <w:r w:rsidRPr="0001211E">
        <w:rPr>
          <w:lang w:val="en-US"/>
        </w:rPr>
        <w:t>SepMate</w:t>
      </w:r>
      <w:proofErr w:type="spellEnd"/>
      <w:r w:rsidRPr="0001211E">
        <w:rPr>
          <w:lang w:val="en-US"/>
        </w:rPr>
        <w:t xml:space="preserve"> 50 mL tubes per sample and fill it carefully by pipetting it through the central hole with 15mL </w:t>
      </w:r>
      <w:proofErr w:type="spellStart"/>
      <w:r w:rsidRPr="0001211E">
        <w:rPr>
          <w:lang w:val="en-US"/>
        </w:rPr>
        <w:t>Ficoll</w:t>
      </w:r>
      <w:proofErr w:type="spellEnd"/>
      <w:r w:rsidRPr="0001211E">
        <w:rPr>
          <w:lang w:val="en-US"/>
        </w:rPr>
        <w:t>.</w:t>
      </w:r>
    </w:p>
    <w:p w14:paraId="60877C94" w14:textId="77777777" w:rsidR="00620DA9" w:rsidRPr="0001211E" w:rsidRDefault="00620DA9" w:rsidP="00994F3D">
      <w:pPr>
        <w:spacing w:line="480" w:lineRule="auto"/>
        <w:ind w:left="1200" w:hanging="420"/>
        <w:jc w:val="both"/>
        <w:rPr>
          <w:lang w:val="en-US"/>
        </w:rPr>
      </w:pPr>
      <w:r w:rsidRPr="0001211E">
        <w:rPr>
          <w:lang w:val="en-US"/>
        </w:rPr>
        <w:t xml:space="preserve">3.  </w:t>
      </w:r>
      <w:r w:rsidRPr="0001211E">
        <w:rPr>
          <w:lang w:val="en-US"/>
        </w:rPr>
        <w:tab/>
        <w:t xml:space="preserve">Keeping the </w:t>
      </w:r>
      <w:proofErr w:type="spellStart"/>
      <w:r w:rsidRPr="0001211E">
        <w:rPr>
          <w:lang w:val="en-US"/>
        </w:rPr>
        <w:t>SepMate</w:t>
      </w:r>
      <w:proofErr w:type="spellEnd"/>
      <w:r w:rsidRPr="0001211E">
        <w:rPr>
          <w:lang w:val="en-US"/>
        </w:rPr>
        <w:t xml:space="preserve"> vertical, add the 15mL diluted blood by pipetting it down the side of the tube (2 tubes per sample).</w:t>
      </w:r>
    </w:p>
    <w:p w14:paraId="48C31E65" w14:textId="77777777" w:rsidR="00620DA9" w:rsidRPr="0001211E" w:rsidRDefault="00620DA9" w:rsidP="00994F3D">
      <w:pPr>
        <w:spacing w:line="480" w:lineRule="auto"/>
        <w:ind w:left="1200" w:hanging="420"/>
        <w:jc w:val="both"/>
        <w:rPr>
          <w:lang w:val="en-US"/>
        </w:rPr>
      </w:pPr>
      <w:r w:rsidRPr="0001211E">
        <w:rPr>
          <w:lang w:val="en-US"/>
        </w:rPr>
        <w:lastRenderedPageBreak/>
        <w:t xml:space="preserve">4.  </w:t>
      </w:r>
      <w:r w:rsidRPr="0001211E">
        <w:rPr>
          <w:lang w:val="en-US"/>
        </w:rPr>
        <w:tab/>
        <w:t>Centrifuge tubes at RT for 10 minutes at 1200g brake OFF. Handle carefully and make sure that tubes are balanced to not disrupt layering.</w:t>
      </w:r>
    </w:p>
    <w:p w14:paraId="0071E05D" w14:textId="77777777" w:rsidR="00620DA9" w:rsidRPr="0001211E" w:rsidRDefault="00620DA9" w:rsidP="00994F3D">
      <w:pPr>
        <w:spacing w:line="480" w:lineRule="auto"/>
        <w:ind w:left="1200" w:hanging="420"/>
        <w:jc w:val="both"/>
        <w:rPr>
          <w:lang w:val="en-US"/>
        </w:rPr>
      </w:pPr>
      <w:r w:rsidRPr="0001211E">
        <w:rPr>
          <w:lang w:val="en-US"/>
        </w:rPr>
        <w:t xml:space="preserve">5.  </w:t>
      </w:r>
      <w:r w:rsidRPr="0001211E">
        <w:rPr>
          <w:lang w:val="en-US"/>
        </w:rPr>
        <w:tab/>
        <w:t xml:space="preserve">After centrifugation pour off the top layer of into a new tube by inverting tube not </w:t>
      </w:r>
      <w:proofErr w:type="gramStart"/>
      <w:r w:rsidRPr="0001211E">
        <w:rPr>
          <w:lang w:val="en-US"/>
        </w:rPr>
        <w:t>more longer</w:t>
      </w:r>
      <w:proofErr w:type="gramEnd"/>
      <w:r w:rsidRPr="0001211E">
        <w:rPr>
          <w:lang w:val="en-US"/>
        </w:rPr>
        <w:t xml:space="preserve"> than 2 seconds.</w:t>
      </w:r>
    </w:p>
    <w:p w14:paraId="2BB8F0D5" w14:textId="77777777" w:rsidR="00620DA9" w:rsidRPr="0001211E" w:rsidRDefault="00620DA9" w:rsidP="00994F3D">
      <w:pPr>
        <w:spacing w:line="480" w:lineRule="auto"/>
        <w:ind w:left="1200" w:hanging="420"/>
        <w:jc w:val="both"/>
        <w:rPr>
          <w:lang w:val="en-US"/>
        </w:rPr>
      </w:pPr>
      <w:r w:rsidRPr="0001211E">
        <w:rPr>
          <w:lang w:val="en-US"/>
        </w:rPr>
        <w:t xml:space="preserve">6.  </w:t>
      </w:r>
      <w:r w:rsidRPr="0001211E">
        <w:rPr>
          <w:lang w:val="en-US"/>
        </w:rPr>
        <w:tab/>
        <w:t>First wash: Top up cells suspension to 45mL with PBS-2%FBS Centrifuge at 300 g for 8 min, brake ON.</w:t>
      </w:r>
    </w:p>
    <w:p w14:paraId="70FBD2D3" w14:textId="77777777" w:rsidR="00620DA9" w:rsidRPr="0001211E" w:rsidRDefault="00620DA9" w:rsidP="00994F3D">
      <w:pPr>
        <w:spacing w:line="480" w:lineRule="auto"/>
        <w:ind w:left="1200" w:hanging="420"/>
        <w:jc w:val="both"/>
        <w:rPr>
          <w:lang w:val="en-US"/>
        </w:rPr>
      </w:pPr>
      <w:r w:rsidRPr="0001211E">
        <w:rPr>
          <w:lang w:val="en-US"/>
        </w:rPr>
        <w:t xml:space="preserve">7.  </w:t>
      </w:r>
      <w:r w:rsidRPr="0001211E">
        <w:rPr>
          <w:lang w:val="en-US"/>
        </w:rPr>
        <w:tab/>
        <w:t>Second wash: Top up cells suspension to 45mL with PBS-2%FBS Centrifuge at 300 g for 8 min, brake ON.</w:t>
      </w:r>
    </w:p>
    <w:p w14:paraId="07D3DDE2" w14:textId="77777777" w:rsidR="00620DA9" w:rsidRPr="0001211E" w:rsidRDefault="00620DA9" w:rsidP="00994F3D">
      <w:pPr>
        <w:spacing w:line="480" w:lineRule="auto"/>
        <w:ind w:left="1200" w:hanging="420"/>
        <w:jc w:val="both"/>
        <w:rPr>
          <w:lang w:val="en-US"/>
        </w:rPr>
      </w:pPr>
      <w:r w:rsidRPr="0001211E">
        <w:rPr>
          <w:lang w:val="en-US"/>
        </w:rPr>
        <w:t>8.      Decant media and resuspend cells in about 5 mL of R10FBS. Set centrifuge at 4°C.</w:t>
      </w:r>
    </w:p>
    <w:p w14:paraId="65F3CE49" w14:textId="77777777" w:rsidR="00620DA9" w:rsidRPr="0001211E" w:rsidRDefault="00620DA9" w:rsidP="00994F3D">
      <w:pPr>
        <w:spacing w:line="480" w:lineRule="auto"/>
        <w:jc w:val="both"/>
        <w:rPr>
          <w:lang w:val="en-US"/>
        </w:rPr>
      </w:pPr>
      <w:r w:rsidRPr="0001211E">
        <w:rPr>
          <w:lang w:val="en-US"/>
        </w:rPr>
        <w:t xml:space="preserve"> </w:t>
      </w:r>
    </w:p>
    <w:p w14:paraId="553DC6A5" w14:textId="77777777" w:rsidR="00620DA9" w:rsidRPr="001E7E30" w:rsidRDefault="00620DA9" w:rsidP="00994F3D">
      <w:pPr>
        <w:pStyle w:val="Heading3"/>
        <w:keepNext w:val="0"/>
        <w:keepLines w:val="0"/>
        <w:spacing w:before="0" w:after="0" w:line="480" w:lineRule="auto"/>
        <w:jc w:val="both"/>
        <w:rPr>
          <w:rFonts w:ascii="Times New Roman" w:eastAsia="Times New Roman" w:hAnsi="Times New Roman" w:cs="Times New Roman"/>
          <w:sz w:val="24"/>
          <w:szCs w:val="24"/>
        </w:rPr>
      </w:pPr>
      <w:bookmarkStart w:id="6" w:name="_4katna6c7kcd" w:colFirst="0" w:colLast="0"/>
      <w:bookmarkEnd w:id="6"/>
      <w:r w:rsidRPr="001E7E30">
        <w:rPr>
          <w:rFonts w:ascii="Times New Roman" w:eastAsia="Times New Roman" w:hAnsi="Times New Roman" w:cs="Times New Roman"/>
          <w:sz w:val="24"/>
          <w:szCs w:val="24"/>
        </w:rPr>
        <w:t>PBMC COUNT</w:t>
      </w:r>
    </w:p>
    <w:p w14:paraId="3DFA9902" w14:textId="77777777" w:rsidR="00620DA9" w:rsidRPr="0001211E" w:rsidRDefault="00620DA9" w:rsidP="00994F3D">
      <w:pPr>
        <w:spacing w:line="480" w:lineRule="auto"/>
        <w:ind w:left="1080" w:hanging="360"/>
        <w:jc w:val="both"/>
        <w:rPr>
          <w:lang w:val="en-US"/>
        </w:rPr>
      </w:pPr>
      <w:r w:rsidRPr="0001211E">
        <w:rPr>
          <w:lang w:val="en-US"/>
        </w:rPr>
        <w:t xml:space="preserve">1.     </w:t>
      </w:r>
      <w:r w:rsidRPr="0001211E">
        <w:rPr>
          <w:i/>
          <w:lang w:val="en-US"/>
        </w:rPr>
        <w:t xml:space="preserve">Manual cell counting </w:t>
      </w:r>
      <w:r w:rsidRPr="0001211E">
        <w:rPr>
          <w:lang w:val="en-US"/>
        </w:rPr>
        <w:t xml:space="preserve">Count and record the number of viable PBMCs per </w:t>
      </w:r>
      <w:proofErr w:type="spellStart"/>
      <w:r w:rsidRPr="0001211E">
        <w:rPr>
          <w:lang w:val="en-US"/>
        </w:rPr>
        <w:t>mL.</w:t>
      </w:r>
      <w:proofErr w:type="spellEnd"/>
      <w:r w:rsidRPr="0001211E">
        <w:rPr>
          <w:lang w:val="en-US"/>
        </w:rPr>
        <w:t xml:space="preserve"> If done via an automatic cell counter, follow the supplier's instructions.</w:t>
      </w:r>
    </w:p>
    <w:p w14:paraId="51CCBF3C" w14:textId="77777777" w:rsidR="00620DA9" w:rsidRPr="0001211E" w:rsidRDefault="00620DA9" w:rsidP="00994F3D">
      <w:pPr>
        <w:spacing w:line="480" w:lineRule="auto"/>
        <w:jc w:val="both"/>
        <w:rPr>
          <w:lang w:val="en-US"/>
        </w:rPr>
      </w:pPr>
      <w:r w:rsidRPr="0001211E">
        <w:rPr>
          <w:lang w:val="en-US"/>
        </w:rPr>
        <w:t xml:space="preserve"> </w:t>
      </w:r>
    </w:p>
    <w:p w14:paraId="36D15503" w14:textId="77777777" w:rsidR="00620DA9" w:rsidRPr="001E7E30" w:rsidRDefault="00620DA9" w:rsidP="00994F3D">
      <w:pPr>
        <w:pStyle w:val="Heading3"/>
        <w:keepNext w:val="0"/>
        <w:keepLines w:val="0"/>
        <w:spacing w:before="0" w:after="0" w:line="480" w:lineRule="auto"/>
        <w:jc w:val="both"/>
        <w:rPr>
          <w:rFonts w:ascii="Times New Roman" w:eastAsia="Times New Roman" w:hAnsi="Times New Roman" w:cs="Times New Roman"/>
          <w:sz w:val="24"/>
          <w:szCs w:val="24"/>
        </w:rPr>
      </w:pPr>
      <w:bookmarkStart w:id="7" w:name="_33qk769yaa4i" w:colFirst="0" w:colLast="0"/>
      <w:bookmarkEnd w:id="7"/>
      <w:r w:rsidRPr="001E7E30">
        <w:rPr>
          <w:rFonts w:ascii="Times New Roman" w:eastAsia="Times New Roman" w:hAnsi="Times New Roman" w:cs="Times New Roman"/>
          <w:sz w:val="24"/>
          <w:szCs w:val="24"/>
        </w:rPr>
        <w:t>Freezing PBMCs</w:t>
      </w:r>
    </w:p>
    <w:p w14:paraId="17B7235E" w14:textId="77777777" w:rsidR="00620DA9" w:rsidRPr="0001211E" w:rsidRDefault="00620DA9" w:rsidP="00994F3D">
      <w:pPr>
        <w:spacing w:line="480" w:lineRule="auto"/>
        <w:ind w:left="1080" w:hanging="360"/>
        <w:jc w:val="both"/>
        <w:rPr>
          <w:lang w:val="en-US"/>
        </w:rPr>
      </w:pPr>
      <w:r w:rsidRPr="0001211E">
        <w:rPr>
          <w:lang w:val="en-US"/>
        </w:rPr>
        <w:t xml:space="preserve">1.     Count cells to be frozen and keep in fridge until ready to spin and freeze. Write number on SOP blood processing log sheet (BQC19 – Biobanking sample </w:t>
      </w:r>
      <w:proofErr w:type="spellStart"/>
      <w:r w:rsidRPr="0001211E">
        <w:rPr>
          <w:lang w:val="en-US"/>
        </w:rPr>
        <w:t>logsheet</w:t>
      </w:r>
      <w:proofErr w:type="spellEnd"/>
      <w:r w:rsidRPr="0001211E">
        <w:rPr>
          <w:lang w:val="en-US"/>
        </w:rPr>
        <w:t>).</w:t>
      </w:r>
    </w:p>
    <w:p w14:paraId="67D4875E" w14:textId="77777777" w:rsidR="00620DA9" w:rsidRPr="0001211E" w:rsidRDefault="00620DA9" w:rsidP="00994F3D">
      <w:pPr>
        <w:spacing w:line="480" w:lineRule="auto"/>
        <w:ind w:left="1080" w:hanging="360"/>
        <w:jc w:val="both"/>
        <w:rPr>
          <w:lang w:val="en-US"/>
        </w:rPr>
      </w:pPr>
      <w:r w:rsidRPr="0001211E">
        <w:rPr>
          <w:lang w:val="en-US"/>
        </w:rPr>
        <w:t>2.     Note: we usually freeze down 10M PBMC per vial minimum for storage in nitrogen tank. Low number of cells per tube leads to lower relative recovery in terms of cell number.</w:t>
      </w:r>
    </w:p>
    <w:p w14:paraId="5F5A0028" w14:textId="77777777" w:rsidR="00620DA9" w:rsidRPr="0001211E" w:rsidRDefault="00620DA9" w:rsidP="00994F3D">
      <w:pPr>
        <w:spacing w:line="480" w:lineRule="auto"/>
        <w:ind w:left="1080" w:hanging="360"/>
        <w:jc w:val="both"/>
        <w:rPr>
          <w:lang w:val="en-US"/>
        </w:rPr>
      </w:pPr>
      <w:r w:rsidRPr="0001211E">
        <w:rPr>
          <w:lang w:val="en-US"/>
        </w:rPr>
        <w:t>3.     Spin cells (from previous step 8) in a cold centrifuge (4°C) for 10 minutes at 400g.</w:t>
      </w:r>
    </w:p>
    <w:p w14:paraId="1AC4E4A9" w14:textId="77777777" w:rsidR="00620DA9" w:rsidRPr="0001211E" w:rsidRDefault="00620DA9" w:rsidP="00994F3D">
      <w:pPr>
        <w:spacing w:line="480" w:lineRule="auto"/>
        <w:ind w:left="1080" w:hanging="360"/>
        <w:jc w:val="both"/>
        <w:rPr>
          <w:lang w:val="en-US"/>
        </w:rPr>
      </w:pPr>
      <w:r w:rsidRPr="0001211E">
        <w:rPr>
          <w:lang w:val="en-US"/>
        </w:rPr>
        <w:t>4.     After the spin, aspirate supernatant until 100uL of residual volume is left and resuspend pellet.</w:t>
      </w:r>
    </w:p>
    <w:p w14:paraId="0E84F0FA" w14:textId="77777777" w:rsidR="00620DA9" w:rsidRPr="0001211E" w:rsidRDefault="00620DA9" w:rsidP="00994F3D">
      <w:pPr>
        <w:spacing w:line="480" w:lineRule="auto"/>
        <w:ind w:left="1080" w:hanging="360"/>
        <w:jc w:val="both"/>
        <w:rPr>
          <w:lang w:val="en-US"/>
        </w:rPr>
      </w:pPr>
      <w:r w:rsidRPr="0001211E">
        <w:rPr>
          <w:lang w:val="en-US"/>
        </w:rPr>
        <w:lastRenderedPageBreak/>
        <w:t>5.     Resuspend PBMC in cold pure decomplemented FBS at 20M/</w:t>
      </w:r>
      <w:proofErr w:type="spellStart"/>
      <w:r w:rsidRPr="0001211E">
        <w:rPr>
          <w:lang w:val="en-US"/>
        </w:rPr>
        <w:t>mL.</w:t>
      </w:r>
      <w:proofErr w:type="spellEnd"/>
    </w:p>
    <w:p w14:paraId="1D1D6889" w14:textId="77777777" w:rsidR="00620DA9" w:rsidRPr="0001211E" w:rsidRDefault="00620DA9" w:rsidP="00994F3D">
      <w:pPr>
        <w:spacing w:line="480" w:lineRule="auto"/>
        <w:ind w:left="1080" w:hanging="360"/>
        <w:jc w:val="both"/>
        <w:rPr>
          <w:lang w:val="en-US"/>
        </w:rPr>
      </w:pPr>
      <w:r w:rsidRPr="0001211E">
        <w:rPr>
          <w:lang w:val="en-US"/>
        </w:rPr>
        <w:t>6.     Add freezing solution (20% DMSO FBS) 1:1 (same volume as FBS at step 5) drop-by-drop while CONTINUOUSLY shaking the tube.</w:t>
      </w:r>
    </w:p>
    <w:p w14:paraId="0C400EB6" w14:textId="77777777" w:rsidR="00620DA9" w:rsidRPr="0001211E" w:rsidRDefault="00620DA9" w:rsidP="00994F3D">
      <w:pPr>
        <w:spacing w:line="480" w:lineRule="auto"/>
        <w:ind w:left="1080" w:hanging="360"/>
        <w:jc w:val="both"/>
        <w:rPr>
          <w:lang w:val="en-US"/>
        </w:rPr>
      </w:pPr>
      <w:r w:rsidRPr="0001211E">
        <w:rPr>
          <w:lang w:val="en-US"/>
        </w:rPr>
        <w:t xml:space="preserve">7.     Transfer 1 mL to each labeled Nalgene cryovial. </w:t>
      </w:r>
    </w:p>
    <w:p w14:paraId="108125C6" w14:textId="77777777" w:rsidR="00620DA9" w:rsidRPr="0001211E" w:rsidRDefault="00620DA9" w:rsidP="00994F3D">
      <w:pPr>
        <w:spacing w:line="480" w:lineRule="auto"/>
        <w:ind w:left="1080" w:hanging="360"/>
        <w:jc w:val="both"/>
        <w:rPr>
          <w:lang w:val="en-US"/>
        </w:rPr>
      </w:pPr>
      <w:r w:rsidRPr="0001211E">
        <w:rPr>
          <w:lang w:val="en-US"/>
        </w:rPr>
        <w:t xml:space="preserve">8. </w:t>
      </w:r>
      <w:r w:rsidRPr="0001211E">
        <w:rPr>
          <w:lang w:val="en-US"/>
        </w:rPr>
        <w:tab/>
        <w:t xml:space="preserve">Once cells are in freezing solution, place cells in </w:t>
      </w:r>
      <w:proofErr w:type="spellStart"/>
      <w:r w:rsidRPr="0001211E">
        <w:rPr>
          <w:lang w:val="en-US"/>
        </w:rPr>
        <w:t>Mr</w:t>
      </w:r>
      <w:proofErr w:type="spellEnd"/>
      <w:r w:rsidRPr="0001211E">
        <w:rPr>
          <w:lang w:val="en-US"/>
        </w:rPr>
        <w:t xml:space="preserve"> Frosty box inside the -80°C freezer.</w:t>
      </w:r>
    </w:p>
    <w:p w14:paraId="4592E59C" w14:textId="77777777" w:rsidR="00620DA9" w:rsidRPr="0001211E" w:rsidRDefault="00620DA9" w:rsidP="00994F3D">
      <w:pPr>
        <w:spacing w:line="480" w:lineRule="auto"/>
        <w:ind w:left="1080" w:hanging="360"/>
        <w:jc w:val="both"/>
        <w:rPr>
          <w:lang w:val="en-US"/>
        </w:rPr>
      </w:pPr>
      <w:r w:rsidRPr="0001211E">
        <w:rPr>
          <w:lang w:val="en-US"/>
        </w:rPr>
        <w:t xml:space="preserve">9. </w:t>
      </w:r>
      <w:r w:rsidRPr="0001211E">
        <w:rPr>
          <w:lang w:val="en-US"/>
        </w:rPr>
        <w:tab/>
        <w:t>Do not keep the vials containing cells and freezing solution on ice for too long before they are placed in the -80°C freezer. DMSO is toxic to cells, so their viability will suffer if they are not frozen quickly enough. Do not prepare too many tubes simultaneously if you lack experience.</w:t>
      </w:r>
    </w:p>
    <w:p w14:paraId="2F7F72DB" w14:textId="2C42A2AA" w:rsidR="004D15C1" w:rsidRPr="0001211E" w:rsidRDefault="00620DA9" w:rsidP="00994F3D">
      <w:pPr>
        <w:spacing w:line="480" w:lineRule="auto"/>
        <w:ind w:left="1080" w:hanging="360"/>
        <w:jc w:val="both"/>
        <w:rPr>
          <w:lang w:val="en-US"/>
        </w:rPr>
      </w:pPr>
      <w:r w:rsidRPr="0001211E">
        <w:rPr>
          <w:lang w:val="en-US"/>
        </w:rPr>
        <w:t>10.  Cells transferred to LN</w:t>
      </w:r>
      <w:r w:rsidRPr="0001211E">
        <w:rPr>
          <w:vertAlign w:val="subscript"/>
          <w:lang w:val="en-US"/>
        </w:rPr>
        <w:t>2</w:t>
      </w:r>
      <w:r w:rsidRPr="0001211E">
        <w:rPr>
          <w:lang w:val="en-US"/>
        </w:rPr>
        <w:t xml:space="preserve"> the next day.</w:t>
      </w:r>
    </w:p>
    <w:p w14:paraId="13672F66" w14:textId="77777777" w:rsidR="004D15C1" w:rsidRPr="0001211E" w:rsidRDefault="004D15C1" w:rsidP="00994F3D">
      <w:pPr>
        <w:spacing w:line="480" w:lineRule="auto"/>
        <w:rPr>
          <w:lang w:val="en-US"/>
        </w:rPr>
      </w:pPr>
      <w:r w:rsidRPr="0001211E">
        <w:rPr>
          <w:lang w:val="en-US"/>
        </w:rPr>
        <w:br w:type="page"/>
      </w:r>
    </w:p>
    <w:p w14:paraId="72EA9427" w14:textId="3D2A92AD" w:rsidR="00620DA9" w:rsidRPr="0001211E" w:rsidRDefault="002E76D3" w:rsidP="00994F3D">
      <w:pPr>
        <w:spacing w:line="480" w:lineRule="auto"/>
        <w:jc w:val="both"/>
        <w:rPr>
          <w:b/>
          <w:bCs/>
          <w:lang w:val="en-US"/>
        </w:rPr>
      </w:pPr>
      <w:r w:rsidRPr="0001211E">
        <w:rPr>
          <w:b/>
          <w:bCs/>
          <w:lang w:val="en-US"/>
        </w:rPr>
        <w:lastRenderedPageBreak/>
        <w:t>Appendix -3- Access</w:t>
      </w:r>
    </w:p>
    <w:p w14:paraId="2C53D6BC" w14:textId="77777777" w:rsidR="0086786E" w:rsidRPr="0001211E" w:rsidRDefault="0086786E" w:rsidP="00994F3D">
      <w:pPr>
        <w:spacing w:line="480" w:lineRule="auto"/>
        <w:ind w:right="135"/>
        <w:jc w:val="both"/>
        <w:rPr>
          <w:lang w:val="en-US"/>
        </w:rPr>
      </w:pPr>
    </w:p>
    <w:p w14:paraId="34BF774C" w14:textId="7C73E437" w:rsidR="002E76D3" w:rsidRPr="0001211E" w:rsidRDefault="002E76D3" w:rsidP="00994F3D">
      <w:pPr>
        <w:spacing w:line="480" w:lineRule="auto"/>
        <w:ind w:right="135"/>
        <w:jc w:val="both"/>
        <w:rPr>
          <w:lang w:val="en-US"/>
        </w:rPr>
      </w:pPr>
      <w:r w:rsidRPr="0086786E">
        <w:rPr>
          <w:lang w:val="en-US"/>
        </w:rPr>
        <w:t xml:space="preserve">Applicants must be Canadian and international researchers from academia, hospitals or private entities. </w:t>
      </w:r>
      <w:r w:rsidRPr="0001211E">
        <w:rPr>
          <w:lang w:val="en-US"/>
        </w:rPr>
        <w:t xml:space="preserve">Access is granted through a fair, non-discriminatory, objective and transparent process. To that end, clear rules for access are published on the BQC19 website. Data access is subject to permissions, legal and regulatory frameworks, and is dependent on the nature of the requested data. Obtaining data or </w:t>
      </w:r>
      <w:proofErr w:type="spellStart"/>
      <w:r w:rsidRPr="0001211E">
        <w:rPr>
          <w:lang w:val="en-US"/>
        </w:rPr>
        <w:t>biosamples</w:t>
      </w:r>
      <w:proofErr w:type="spellEnd"/>
      <w:r w:rsidRPr="0001211E">
        <w:rPr>
          <w:lang w:val="en-US"/>
        </w:rPr>
        <w:t xml:space="preserve"> is also subjected to applicable cost recovery access fees. Requests are evaluated according to the following criteria: </w:t>
      </w:r>
      <w:proofErr w:type="spellStart"/>
      <w:r w:rsidRPr="0001211E">
        <w:rPr>
          <w:lang w:val="en-US"/>
        </w:rPr>
        <w:t>i</w:t>
      </w:r>
      <w:proofErr w:type="spellEnd"/>
      <w:r w:rsidRPr="0001211E">
        <w:rPr>
          <w:lang w:val="en-US"/>
        </w:rPr>
        <w:t xml:space="preserve">) the value of the data to be returned to BQC19; ii) the scientific contribution of the research project; iii) the potential impact of sample access on the risk of depletion of the biobank; iv) adherence to the FAIR (Findable, Accessible, Interoperable, Reusable) principles </w:t>
      </w:r>
      <w:r w:rsidRPr="0EA73D43">
        <w:fldChar w:fldCharType="begin"/>
      </w:r>
      <w:r w:rsidR="00855D78" w:rsidRPr="0001211E">
        <w:rPr>
          <w:lang w:val="en-US"/>
        </w:rPr>
        <w:instrText xml:space="preserve"> ADDIN ZOTERO_ITEM CSL_CITATION {"citationID":"0TDV60Ok","properties":{"formattedCitation":"(6)","plainCitation":"(6)","noteIndex":0},"citationItems":[{"id":3083,"uris":["http://zotero.org/users/local/kCqq5kul/items/NXFG74WY"],"uri":["http://zotero.org/users/local/kCqq5kul/items/NXFG74WY"],"itemData":{"id":3083,"type":"article-journal","abstract":"There is an urgent need to improve the infrastructure supporting the reuse of scholarly data. A diverse set of stakeholders—representing academia, industry, funding agencies, and scholarly publishers—have come together to design and jointly endorse a concise and measureable set of principles that we refer to as the FAIR Data Principles. The intent is that these may act as a guideline for those wishing to enhance the reusability of their data holdings. Distinct from peer initiatives that focus on the human scholar, the FAIR Principles put specific emphasis on enhancing the ability of machines to automatically find and use the data, in addition to supporting its reuse by individuals. This Comment is the first formal publication of the FAIR Principles, and includes the rationale behind them, and some exemplar implementations in the community.","container-title":"Scientific Data","DOI":"10.1038/sdata.2016.18","ISSN":"2052-4463","issue":"1","language":"en","note":"number: 1\npublisher: Nature Publishing Group","page":"160018","source":"www.nature.com","title":"The FAIR Guiding Principles for scientific data management and stewardship","volume":"3","author":[{"family":"Wilkinson","given":"Mark D."},{"family":"Dumontier","given":"Michel"},{"family":"Aalbersberg","given":"IJsbrand Jan"},{"family":"Appleton","given":"Gabrielle"},{"family":"Axton","given":"Myles"},{"family":"Baak","given":"Arie"},{"family":"Blomberg","given":"Niklas"},{"family":"Boiten","given":"Jan-Willem"},{"family":"Silva Santos","given":"Luiz Bonino","non-dropping-particle":"da"},{"family":"Bourne","given":"Philip E."},{"family":"Bouwman","given":"Jildau"},{"family":"Brookes","given":"Anthony J."},{"family":"Clark","given":"Tim"},{"family":"Crosas","given":"Mercè"},{"family":"Dillo","given":"Ingrid"},{"family":"Dumon","given":"Olivier"},{"fam</w:instrText>
      </w:r>
      <w:r w:rsidR="00855D78">
        <w:instrText>ily":"Edmunds","given":"Scott"},{"family":"Evelo","given":"Chris T."},{"family":"Finkers","given":"Richard"},{"family":"Gonzalez-Beltran","given":"Alejandra"}</w:instrText>
      </w:r>
      <w:r w:rsidR="00855D78" w:rsidRPr="0001211E">
        <w:rPr>
          <w:lang w:val="en-US"/>
        </w:rPr>
        <w:instrText xml:space="preserve">,{"family":"Gray","given":"Alasdair J. G."},{"family":"Groth","given":"Paul"},{"family":"Goble","given":"Carole"},{"family":"Grethe","given":"Jeffrey S."},{"family":"Heringa","given":"Jaap"},{"family":"Hoen","given":"Peter A. C.","non-dropping-particle":"’t"},{"family":"Hooft","given":"Rob"},{"family":"Kuhn","given":"Tobias"},{"family":"Kok","given":"Ruben"},{"family":"Kok","given":"Joost"},{"family":"Lusher","given":"Scott J."},{"family":"Martone","given":"Maryann E."},{"family":"Mons","given":"Albert"},{"family":"Packer","given":"Abel L."},{"family":"Persson","given":"Bengt"},{"family":"Rocca-Serra","given":"Philippe"},{"family":"Roos","given":"Marco"},{"family":"Schaik","given":"Rene","non-dropping-particle":"van"},{"family":"Sansone","given":"Susanna-Assunta"},{"family":"Schultes","given":"Erik"},{"family":"Sengstag","given":"Thierry"},{"family":"Slater","given":"Ted"},{"family":"Strawn","given":"George"},{"family":"Swertz","given":"Morris A."},{"family":"Thompson","given":"Mark"},{"family":"Lei","given":"Johan","non-dropping-particle":"van der"},{"family":"Mulligen","given":"Erik","non-dropping-particle":"van"},{"family":"Velterop","given":"Jan"},{"family":"Waagmeester","given":"Andra"},{"family":"Wittenburg","given":"Peter"},{"family":"Wolstencroft","given":"Katherine"},{"family":"Zhao","given":"Jun"},{"family":"Mons","given":"Barend"}],"issued":{"date-parts":[["2016",3,15]]}}}],"schema":"https://github.com/citation-style-language/schema/raw/master/csl-citation.json"} </w:instrText>
      </w:r>
      <w:r w:rsidRPr="0EA73D43">
        <w:fldChar w:fldCharType="separate"/>
      </w:r>
      <w:r w:rsidR="00855D78" w:rsidRPr="0001211E">
        <w:rPr>
          <w:noProof/>
          <w:lang w:val="en-US"/>
        </w:rPr>
        <w:t>(6)</w:t>
      </w:r>
      <w:r w:rsidRPr="0EA73D43">
        <w:fldChar w:fldCharType="end"/>
      </w:r>
      <w:r w:rsidRPr="0001211E">
        <w:rPr>
          <w:lang w:val="en-US"/>
        </w:rPr>
        <w:t xml:space="preserve">. The use of the biobank resources should serve to maximize scientific, clinical and societal benefits. The use of limited and precious </w:t>
      </w:r>
      <w:proofErr w:type="spellStart"/>
      <w:r w:rsidRPr="0001211E">
        <w:rPr>
          <w:lang w:val="en-US"/>
        </w:rPr>
        <w:t>biosamples</w:t>
      </w:r>
      <w:proofErr w:type="spellEnd"/>
      <w:r w:rsidRPr="0001211E">
        <w:rPr>
          <w:lang w:val="en-US"/>
        </w:rPr>
        <w:t xml:space="preserve"> should be supported by demonstrated scientific validity that accords with the BQC19 mission and must be supported by sufficient technical expertise to carry out the proposed analysis. The use of limited and precious </w:t>
      </w:r>
      <w:proofErr w:type="spellStart"/>
      <w:r w:rsidRPr="0001211E">
        <w:rPr>
          <w:lang w:val="en-US"/>
        </w:rPr>
        <w:t>biosamples</w:t>
      </w:r>
      <w:proofErr w:type="spellEnd"/>
      <w:r w:rsidRPr="0001211E">
        <w:rPr>
          <w:lang w:val="en-US"/>
        </w:rPr>
        <w:t xml:space="preserve"> should be supported by demonstrated scientific validity that is aligned with the BQC19 mission and must be supported by sufficient technical expertise and funding to carry out the proposed analysis. Thus, the access process should demonstrate and continuously improve the value, utility and sustainability of BQC19. It should also maintain the reputation of BQC19 and its participating institutions and funders. Any experimental data made possible by access must be shared with BQC19 and made available to third parties, in accordance with the Statement on data sharing in public health emergencies </w:t>
      </w:r>
      <w:r w:rsidRPr="0001211E">
        <w:rPr>
          <w:color w:val="333333"/>
          <w:lang w:val="en-US"/>
        </w:rPr>
        <w:t>(https://wellcome.org/coronavirus-covid-19/open-data)</w:t>
      </w:r>
      <w:r w:rsidRPr="0001211E">
        <w:rPr>
          <w:lang w:val="en-US"/>
        </w:rPr>
        <w:t xml:space="preserve">. Each request for access to BQC19 resources is assessed by an access committee formed of reviewers that are independent from </w:t>
      </w:r>
      <w:r w:rsidRPr="0001211E">
        <w:rPr>
          <w:lang w:val="en-US"/>
        </w:rPr>
        <w:lastRenderedPageBreak/>
        <w:t xml:space="preserve">BQC19 and free of conflicts-of-interest. The controlled access process is initiated by the submission of a request via the access portal on the BQC19 website. The steps in the application process are presented in </w:t>
      </w:r>
      <w:r w:rsidRPr="0001211E">
        <w:rPr>
          <w:b/>
          <w:bCs/>
          <w:lang w:val="en-US"/>
        </w:rPr>
        <w:t xml:space="preserve">Figure </w:t>
      </w:r>
      <w:r w:rsidR="00EA6A80">
        <w:rPr>
          <w:b/>
          <w:bCs/>
          <w:lang w:val="en-US"/>
        </w:rPr>
        <w:t>5</w:t>
      </w:r>
      <w:r w:rsidRPr="0001211E">
        <w:rPr>
          <w:lang w:val="en-US"/>
        </w:rPr>
        <w:t xml:space="preserve">. </w:t>
      </w:r>
    </w:p>
    <w:p w14:paraId="47660596" w14:textId="0535984A" w:rsidR="00620DA9" w:rsidRPr="0001211E" w:rsidRDefault="002E76D3" w:rsidP="00994F3D">
      <w:pPr>
        <w:spacing w:line="480" w:lineRule="auto"/>
        <w:ind w:firstLine="720"/>
        <w:jc w:val="both"/>
        <w:rPr>
          <w:b/>
          <w:lang w:val="en-US"/>
        </w:rPr>
      </w:pPr>
      <w:r w:rsidRPr="0001211E">
        <w:rPr>
          <w:lang w:val="en-US"/>
        </w:rPr>
        <w:t>Finally, given the mission of BQC19, researchers from academia, the Quebec public health network or the private sector, in Canada and internationally, will be permitted to access BQC19 biological materials and data whose research projects meet appropriate scientific and ethical standards.</w:t>
      </w:r>
    </w:p>
    <w:p w14:paraId="0DFDAFEF" w14:textId="37104E0A" w:rsidR="36B9F552" w:rsidRPr="00836297" w:rsidRDefault="36B9F552" w:rsidP="00836297">
      <w:pPr>
        <w:spacing w:line="480" w:lineRule="auto"/>
        <w:ind w:right="135"/>
        <w:jc w:val="both"/>
        <w:rPr>
          <w:lang w:val="en-CA"/>
        </w:rPr>
      </w:pPr>
    </w:p>
    <w:sectPr w:rsidR="36B9F552" w:rsidRPr="00836297" w:rsidSect="00B02DF2">
      <w:pgSz w:w="12240" w:h="15840"/>
      <w:pgMar w:top="1418" w:right="1418" w:bottom="1418" w:left="1418" w:header="709" w:footer="709" w:gutter="0"/>
      <w:cols w:space="720" w:equalWidth="0">
        <w:col w:w="9359"/>
      </w:cols>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9066474" w14:textId="77777777" w:rsidR="002D516A" w:rsidRDefault="002D516A">
      <w:r>
        <w:separator/>
      </w:r>
    </w:p>
  </w:endnote>
  <w:endnote w:type="continuationSeparator" w:id="0">
    <w:p w14:paraId="51BBDD63" w14:textId="77777777" w:rsidR="002D516A" w:rsidRDefault="002D516A">
      <w:r>
        <w:continuationSeparator/>
      </w:r>
    </w:p>
  </w:endnote>
  <w:endnote w:type="continuationNotice" w:id="1">
    <w:p w14:paraId="533998DC" w14:textId="77777777" w:rsidR="002D516A" w:rsidRDefault="002D516A"/>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ascii="Times New Roman" w:hAnsi="Times New Roman" w:cs="Times New Roman"/>
      </w:rPr>
      <w:id w:val="839500070"/>
      <w:docPartObj>
        <w:docPartGallery w:val="Page Numbers (Bottom of Page)"/>
        <w:docPartUnique/>
      </w:docPartObj>
    </w:sdtPr>
    <w:sdtEndPr>
      <w:rPr>
        <w:rStyle w:val="PageNumber"/>
      </w:rPr>
    </w:sdtEndPr>
    <w:sdtContent>
      <w:p w14:paraId="676E692E" w14:textId="53317C3F" w:rsidR="001E13A1" w:rsidRPr="001152E7" w:rsidRDefault="001E13A1" w:rsidP="001152E7">
        <w:pPr>
          <w:pStyle w:val="Footer"/>
          <w:framePr w:wrap="none" w:vAnchor="text" w:hAnchor="margin" w:xAlign="right" w:y="1"/>
          <w:rPr>
            <w:rStyle w:val="PageNumber"/>
            <w:rFonts w:ascii="Times New Roman" w:hAnsi="Times New Roman" w:cs="Times New Roman"/>
          </w:rPr>
        </w:pPr>
        <w:r w:rsidRPr="001152E7">
          <w:rPr>
            <w:rStyle w:val="PageNumber"/>
            <w:rFonts w:ascii="Times New Roman" w:hAnsi="Times New Roman" w:cs="Times New Roman"/>
          </w:rPr>
          <w:fldChar w:fldCharType="begin"/>
        </w:r>
        <w:r w:rsidRPr="001152E7">
          <w:rPr>
            <w:rStyle w:val="PageNumber"/>
            <w:rFonts w:ascii="Times New Roman" w:hAnsi="Times New Roman" w:cs="Times New Roman"/>
          </w:rPr>
          <w:instrText xml:space="preserve"> PAGE </w:instrText>
        </w:r>
        <w:r w:rsidRPr="001152E7">
          <w:rPr>
            <w:rStyle w:val="PageNumber"/>
            <w:rFonts w:ascii="Times New Roman" w:hAnsi="Times New Roman" w:cs="Times New Roman"/>
          </w:rPr>
          <w:fldChar w:fldCharType="separate"/>
        </w:r>
        <w:r w:rsidRPr="001152E7">
          <w:rPr>
            <w:rStyle w:val="PageNumber"/>
            <w:rFonts w:ascii="Times New Roman" w:hAnsi="Times New Roman" w:cs="Times New Roman"/>
            <w:noProof/>
          </w:rPr>
          <w:t>17</w:t>
        </w:r>
        <w:r w:rsidRPr="001152E7">
          <w:rPr>
            <w:rStyle w:val="PageNumber"/>
            <w:rFonts w:ascii="Times New Roman" w:hAnsi="Times New Roman" w:cs="Times New Roman"/>
          </w:rPr>
          <w:fldChar w:fldCharType="end"/>
        </w:r>
      </w:p>
    </w:sdtContent>
  </w:sdt>
  <w:p w14:paraId="3783C97F" w14:textId="3BCAA024" w:rsidR="001E13A1" w:rsidRDefault="001E13A1" w:rsidP="001152E7">
    <w:pPr>
      <w:pBdr>
        <w:top w:val="nil"/>
        <w:left w:val="nil"/>
        <w:bottom w:val="nil"/>
        <w:right w:val="nil"/>
        <w:between w:val="nil"/>
      </w:pBdr>
      <w:tabs>
        <w:tab w:val="center" w:pos="4153"/>
        <w:tab w:val="right" w:pos="8306"/>
      </w:tabs>
      <w:ind w:right="360" w:firstLine="360"/>
      <w:jc w:val="right"/>
      <w:rPr>
        <w:color w:val="000000"/>
      </w:rPr>
    </w:pPr>
  </w:p>
  <w:p w14:paraId="55D5DDC2" w14:textId="77777777" w:rsidR="001E13A1" w:rsidRDefault="001E13A1">
    <w:pPr>
      <w:pBdr>
        <w:top w:val="nil"/>
        <w:left w:val="nil"/>
        <w:bottom w:val="nil"/>
        <w:right w:val="nil"/>
        <w:between w:val="nil"/>
      </w:pBdr>
      <w:tabs>
        <w:tab w:val="center" w:pos="4153"/>
        <w:tab w:val="right" w:pos="8306"/>
      </w:tabs>
      <w:ind w:right="360"/>
    </w:pPr>
    <w:r>
      <w:rPr>
        <w:color w:val="000000"/>
      </w:rPr>
      <w:tab/>
    </w:r>
  </w:p>
  <w:p w14:paraId="08A94667" w14:textId="77777777" w:rsidR="001E13A1" w:rsidRDefault="001E13A1">
    <w:pPr>
      <w:pBdr>
        <w:top w:val="nil"/>
        <w:left w:val="nil"/>
        <w:bottom w:val="nil"/>
        <w:right w:val="nil"/>
        <w:between w:val="nil"/>
      </w:pBdr>
      <w:tabs>
        <w:tab w:val="center" w:pos="4153"/>
        <w:tab w:val="right" w:pos="8306"/>
      </w:tabs>
      <w:ind w:right="360"/>
      <w:rPr>
        <w:color w:val="000000"/>
      </w:rPr>
    </w:pPr>
    <w:r>
      <w:rPr>
        <w:color w:val="000000"/>
      </w:rPr>
      <w:tab/>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480E03F" w14:textId="77777777" w:rsidR="002D516A" w:rsidRDefault="002D516A">
      <w:r>
        <w:separator/>
      </w:r>
    </w:p>
  </w:footnote>
  <w:footnote w:type="continuationSeparator" w:id="0">
    <w:p w14:paraId="1CD3B584" w14:textId="77777777" w:rsidR="002D516A" w:rsidRDefault="002D516A">
      <w:r>
        <w:continuationSeparator/>
      </w:r>
    </w:p>
  </w:footnote>
  <w:footnote w:type="continuationNotice" w:id="1">
    <w:p w14:paraId="44A3DB80" w14:textId="77777777" w:rsidR="002D516A" w:rsidRDefault="002D516A"/>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F747E1"/>
    <w:multiLevelType w:val="multilevel"/>
    <w:tmpl w:val="ADBA336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20AD4517"/>
    <w:multiLevelType w:val="hybridMultilevel"/>
    <w:tmpl w:val="9F54E880"/>
    <w:lvl w:ilvl="0" w:tplc="FE1AAEB2">
      <w:start w:val="1"/>
      <w:numFmt w:val="decimal"/>
      <w:lvlText w:val="%1."/>
      <w:lvlJc w:val="left"/>
      <w:pPr>
        <w:ind w:left="720" w:hanging="360"/>
      </w:pPr>
    </w:lvl>
    <w:lvl w:ilvl="1" w:tplc="7C122876">
      <w:start w:val="1"/>
      <w:numFmt w:val="lowerLetter"/>
      <w:lvlText w:val="%2."/>
      <w:lvlJc w:val="left"/>
      <w:pPr>
        <w:ind w:left="1440" w:hanging="360"/>
      </w:pPr>
    </w:lvl>
    <w:lvl w:ilvl="2" w:tplc="85907438">
      <w:start w:val="1"/>
      <w:numFmt w:val="lowerRoman"/>
      <w:lvlText w:val="%3."/>
      <w:lvlJc w:val="right"/>
      <w:pPr>
        <w:ind w:left="2160" w:hanging="180"/>
      </w:pPr>
    </w:lvl>
    <w:lvl w:ilvl="3" w:tplc="05EEFD94">
      <w:start w:val="1"/>
      <w:numFmt w:val="decimal"/>
      <w:lvlText w:val="%4."/>
      <w:lvlJc w:val="left"/>
      <w:pPr>
        <w:ind w:left="2880" w:hanging="360"/>
      </w:pPr>
    </w:lvl>
    <w:lvl w:ilvl="4" w:tplc="C3702CF2">
      <w:start w:val="1"/>
      <w:numFmt w:val="lowerLetter"/>
      <w:lvlText w:val="%5."/>
      <w:lvlJc w:val="left"/>
      <w:pPr>
        <w:ind w:left="3600" w:hanging="360"/>
      </w:pPr>
    </w:lvl>
    <w:lvl w:ilvl="5" w:tplc="A1106114">
      <w:start w:val="1"/>
      <w:numFmt w:val="lowerRoman"/>
      <w:lvlText w:val="%6."/>
      <w:lvlJc w:val="right"/>
      <w:pPr>
        <w:ind w:left="4320" w:hanging="180"/>
      </w:pPr>
    </w:lvl>
    <w:lvl w:ilvl="6" w:tplc="B5E48794">
      <w:start w:val="1"/>
      <w:numFmt w:val="decimal"/>
      <w:lvlText w:val="%7."/>
      <w:lvlJc w:val="left"/>
      <w:pPr>
        <w:ind w:left="5040" w:hanging="360"/>
      </w:pPr>
    </w:lvl>
    <w:lvl w:ilvl="7" w:tplc="DC147FCC">
      <w:start w:val="1"/>
      <w:numFmt w:val="lowerLetter"/>
      <w:lvlText w:val="%8."/>
      <w:lvlJc w:val="left"/>
      <w:pPr>
        <w:ind w:left="5760" w:hanging="360"/>
      </w:pPr>
    </w:lvl>
    <w:lvl w:ilvl="8" w:tplc="5888CCC2">
      <w:start w:val="1"/>
      <w:numFmt w:val="lowerRoman"/>
      <w:lvlText w:val="%9."/>
      <w:lvlJc w:val="right"/>
      <w:pPr>
        <w:ind w:left="6480" w:hanging="180"/>
      </w:pPr>
    </w:lvl>
  </w:abstractNum>
  <w:abstractNum w:abstractNumId="2" w15:restartNumberingAfterBreak="0">
    <w:nsid w:val="254D229A"/>
    <w:multiLevelType w:val="hybridMultilevel"/>
    <w:tmpl w:val="F920C26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8362AEE"/>
    <w:multiLevelType w:val="hybridMultilevel"/>
    <w:tmpl w:val="44B8CC50"/>
    <w:lvl w:ilvl="0" w:tplc="8D6CFA74">
      <w:start w:val="1"/>
      <w:numFmt w:val="bullet"/>
      <w:lvlText w:val="·"/>
      <w:lvlJc w:val="left"/>
      <w:pPr>
        <w:ind w:left="720" w:hanging="360"/>
      </w:pPr>
      <w:rPr>
        <w:rFonts w:ascii="Symbol" w:hAnsi="Symbol" w:hint="default"/>
      </w:rPr>
    </w:lvl>
    <w:lvl w:ilvl="1" w:tplc="E3BEAFBC">
      <w:start w:val="1"/>
      <w:numFmt w:val="bullet"/>
      <w:lvlText w:val="o"/>
      <w:lvlJc w:val="left"/>
      <w:pPr>
        <w:ind w:left="1440" w:hanging="360"/>
      </w:pPr>
      <w:rPr>
        <w:rFonts w:ascii="Courier New" w:hAnsi="Courier New" w:hint="default"/>
      </w:rPr>
    </w:lvl>
    <w:lvl w:ilvl="2" w:tplc="48E4C68E">
      <w:start w:val="1"/>
      <w:numFmt w:val="bullet"/>
      <w:lvlText w:val=""/>
      <w:lvlJc w:val="left"/>
      <w:pPr>
        <w:ind w:left="2160" w:hanging="360"/>
      </w:pPr>
      <w:rPr>
        <w:rFonts w:ascii="Wingdings" w:hAnsi="Wingdings" w:hint="default"/>
      </w:rPr>
    </w:lvl>
    <w:lvl w:ilvl="3" w:tplc="F30CD2EA">
      <w:start w:val="1"/>
      <w:numFmt w:val="bullet"/>
      <w:lvlText w:val=""/>
      <w:lvlJc w:val="left"/>
      <w:pPr>
        <w:ind w:left="2880" w:hanging="360"/>
      </w:pPr>
      <w:rPr>
        <w:rFonts w:ascii="Symbol" w:hAnsi="Symbol" w:hint="default"/>
      </w:rPr>
    </w:lvl>
    <w:lvl w:ilvl="4" w:tplc="D82237EC">
      <w:start w:val="1"/>
      <w:numFmt w:val="bullet"/>
      <w:lvlText w:val="o"/>
      <w:lvlJc w:val="left"/>
      <w:pPr>
        <w:ind w:left="3600" w:hanging="360"/>
      </w:pPr>
      <w:rPr>
        <w:rFonts w:ascii="Courier New" w:hAnsi="Courier New" w:hint="default"/>
      </w:rPr>
    </w:lvl>
    <w:lvl w:ilvl="5" w:tplc="B8041742">
      <w:start w:val="1"/>
      <w:numFmt w:val="bullet"/>
      <w:lvlText w:val=""/>
      <w:lvlJc w:val="left"/>
      <w:pPr>
        <w:ind w:left="4320" w:hanging="360"/>
      </w:pPr>
      <w:rPr>
        <w:rFonts w:ascii="Wingdings" w:hAnsi="Wingdings" w:hint="default"/>
      </w:rPr>
    </w:lvl>
    <w:lvl w:ilvl="6" w:tplc="92206FB6">
      <w:start w:val="1"/>
      <w:numFmt w:val="bullet"/>
      <w:lvlText w:val=""/>
      <w:lvlJc w:val="left"/>
      <w:pPr>
        <w:ind w:left="5040" w:hanging="360"/>
      </w:pPr>
      <w:rPr>
        <w:rFonts w:ascii="Symbol" w:hAnsi="Symbol" w:hint="default"/>
      </w:rPr>
    </w:lvl>
    <w:lvl w:ilvl="7" w:tplc="116EEF32">
      <w:start w:val="1"/>
      <w:numFmt w:val="bullet"/>
      <w:lvlText w:val="o"/>
      <w:lvlJc w:val="left"/>
      <w:pPr>
        <w:ind w:left="5760" w:hanging="360"/>
      </w:pPr>
      <w:rPr>
        <w:rFonts w:ascii="Courier New" w:hAnsi="Courier New" w:hint="default"/>
      </w:rPr>
    </w:lvl>
    <w:lvl w:ilvl="8" w:tplc="CF58E0E0">
      <w:start w:val="1"/>
      <w:numFmt w:val="bullet"/>
      <w:lvlText w:val=""/>
      <w:lvlJc w:val="left"/>
      <w:pPr>
        <w:ind w:left="6480" w:hanging="360"/>
      </w:pPr>
      <w:rPr>
        <w:rFonts w:ascii="Wingdings" w:hAnsi="Wingdings" w:hint="default"/>
      </w:rPr>
    </w:lvl>
  </w:abstractNum>
  <w:abstractNum w:abstractNumId="4" w15:restartNumberingAfterBreak="0">
    <w:nsid w:val="42585DAF"/>
    <w:multiLevelType w:val="hybridMultilevel"/>
    <w:tmpl w:val="8A1CF602"/>
    <w:lvl w:ilvl="0" w:tplc="36908B9C">
      <w:start w:val="1"/>
      <w:numFmt w:val="upperLetter"/>
      <w:lvlText w:val="%1."/>
      <w:lvlJc w:val="left"/>
      <w:pPr>
        <w:ind w:left="720" w:hanging="360"/>
      </w:pPr>
    </w:lvl>
    <w:lvl w:ilvl="1" w:tplc="459AA23C">
      <w:start w:val="1"/>
      <w:numFmt w:val="lowerLetter"/>
      <w:lvlText w:val="%2."/>
      <w:lvlJc w:val="left"/>
      <w:pPr>
        <w:ind w:left="1440" w:hanging="360"/>
      </w:pPr>
    </w:lvl>
    <w:lvl w:ilvl="2" w:tplc="61C09576">
      <w:start w:val="1"/>
      <w:numFmt w:val="lowerRoman"/>
      <w:lvlText w:val="%3."/>
      <w:lvlJc w:val="right"/>
      <w:pPr>
        <w:ind w:left="2160" w:hanging="180"/>
      </w:pPr>
    </w:lvl>
    <w:lvl w:ilvl="3" w:tplc="4318625E">
      <w:start w:val="1"/>
      <w:numFmt w:val="decimal"/>
      <w:lvlText w:val="%4."/>
      <w:lvlJc w:val="left"/>
      <w:pPr>
        <w:ind w:left="2880" w:hanging="360"/>
      </w:pPr>
    </w:lvl>
    <w:lvl w:ilvl="4" w:tplc="416C1D0C">
      <w:start w:val="1"/>
      <w:numFmt w:val="lowerLetter"/>
      <w:lvlText w:val="%5."/>
      <w:lvlJc w:val="left"/>
      <w:pPr>
        <w:ind w:left="3600" w:hanging="360"/>
      </w:pPr>
    </w:lvl>
    <w:lvl w:ilvl="5" w:tplc="B378AE70">
      <w:start w:val="1"/>
      <w:numFmt w:val="lowerRoman"/>
      <w:lvlText w:val="%6."/>
      <w:lvlJc w:val="right"/>
      <w:pPr>
        <w:ind w:left="4320" w:hanging="180"/>
      </w:pPr>
    </w:lvl>
    <w:lvl w:ilvl="6" w:tplc="6FA447E8">
      <w:start w:val="1"/>
      <w:numFmt w:val="decimal"/>
      <w:lvlText w:val="%7."/>
      <w:lvlJc w:val="left"/>
      <w:pPr>
        <w:ind w:left="5040" w:hanging="360"/>
      </w:pPr>
    </w:lvl>
    <w:lvl w:ilvl="7" w:tplc="19367958">
      <w:start w:val="1"/>
      <w:numFmt w:val="lowerLetter"/>
      <w:lvlText w:val="%8."/>
      <w:lvlJc w:val="left"/>
      <w:pPr>
        <w:ind w:left="5760" w:hanging="360"/>
      </w:pPr>
    </w:lvl>
    <w:lvl w:ilvl="8" w:tplc="BEBA7304">
      <w:start w:val="1"/>
      <w:numFmt w:val="lowerRoman"/>
      <w:lvlText w:val="%9."/>
      <w:lvlJc w:val="right"/>
      <w:pPr>
        <w:ind w:left="6480" w:hanging="180"/>
      </w:pPr>
    </w:lvl>
  </w:abstractNum>
  <w:abstractNum w:abstractNumId="5" w15:restartNumberingAfterBreak="0">
    <w:nsid w:val="67267A42"/>
    <w:multiLevelType w:val="hybridMultilevel"/>
    <w:tmpl w:val="03C4F6BE"/>
    <w:lvl w:ilvl="0" w:tplc="701413AA">
      <w:start w:val="1"/>
      <w:numFmt w:val="decimal"/>
      <w:lvlText w:val="%1."/>
      <w:lvlJc w:val="left"/>
      <w:pPr>
        <w:ind w:left="720" w:hanging="360"/>
      </w:pPr>
    </w:lvl>
    <w:lvl w:ilvl="1" w:tplc="B0289B30">
      <w:start w:val="1"/>
      <w:numFmt w:val="lowerLetter"/>
      <w:lvlText w:val="%2."/>
      <w:lvlJc w:val="left"/>
      <w:pPr>
        <w:ind w:left="1440" w:hanging="360"/>
      </w:pPr>
    </w:lvl>
    <w:lvl w:ilvl="2" w:tplc="2D4C162E">
      <w:start w:val="1"/>
      <w:numFmt w:val="lowerRoman"/>
      <w:lvlText w:val="%3."/>
      <w:lvlJc w:val="right"/>
      <w:pPr>
        <w:ind w:left="2160" w:hanging="180"/>
      </w:pPr>
    </w:lvl>
    <w:lvl w:ilvl="3" w:tplc="6C0ED5B6">
      <w:start w:val="1"/>
      <w:numFmt w:val="decimal"/>
      <w:lvlText w:val="%4."/>
      <w:lvlJc w:val="left"/>
      <w:pPr>
        <w:ind w:left="2880" w:hanging="360"/>
      </w:pPr>
    </w:lvl>
    <w:lvl w:ilvl="4" w:tplc="43580D54">
      <w:start w:val="1"/>
      <w:numFmt w:val="lowerLetter"/>
      <w:lvlText w:val="%5."/>
      <w:lvlJc w:val="left"/>
      <w:pPr>
        <w:ind w:left="3600" w:hanging="360"/>
      </w:pPr>
    </w:lvl>
    <w:lvl w:ilvl="5" w:tplc="96A85A50">
      <w:start w:val="1"/>
      <w:numFmt w:val="lowerRoman"/>
      <w:lvlText w:val="%6."/>
      <w:lvlJc w:val="right"/>
      <w:pPr>
        <w:ind w:left="4320" w:hanging="180"/>
      </w:pPr>
    </w:lvl>
    <w:lvl w:ilvl="6" w:tplc="146CED54">
      <w:start w:val="1"/>
      <w:numFmt w:val="decimal"/>
      <w:lvlText w:val="%7."/>
      <w:lvlJc w:val="left"/>
      <w:pPr>
        <w:ind w:left="5040" w:hanging="360"/>
      </w:pPr>
    </w:lvl>
    <w:lvl w:ilvl="7" w:tplc="51FCA6EA">
      <w:start w:val="1"/>
      <w:numFmt w:val="lowerLetter"/>
      <w:lvlText w:val="%8."/>
      <w:lvlJc w:val="left"/>
      <w:pPr>
        <w:ind w:left="5760" w:hanging="360"/>
      </w:pPr>
    </w:lvl>
    <w:lvl w:ilvl="8" w:tplc="09149E28">
      <w:start w:val="1"/>
      <w:numFmt w:val="lowerRoman"/>
      <w:lvlText w:val="%9."/>
      <w:lvlJc w:val="right"/>
      <w:pPr>
        <w:ind w:left="6480" w:hanging="180"/>
      </w:pPr>
    </w:lvl>
  </w:abstractNum>
  <w:abstractNum w:abstractNumId="6" w15:restartNumberingAfterBreak="0">
    <w:nsid w:val="6FEB504E"/>
    <w:multiLevelType w:val="hybridMultilevel"/>
    <w:tmpl w:val="49D8743E"/>
    <w:lvl w:ilvl="0" w:tplc="0C0C000B">
      <w:start w:val="1"/>
      <w:numFmt w:val="bullet"/>
      <w:lvlText w:val=""/>
      <w:lvlJc w:val="left"/>
      <w:pPr>
        <w:ind w:left="720" w:hanging="360"/>
      </w:pPr>
      <w:rPr>
        <w:rFonts w:ascii="Wingdings" w:hAnsi="Wingdings"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7" w15:restartNumberingAfterBreak="0">
    <w:nsid w:val="70E7309A"/>
    <w:multiLevelType w:val="hybridMultilevel"/>
    <w:tmpl w:val="5D8671E8"/>
    <w:lvl w:ilvl="0" w:tplc="4AC49852">
      <w:start w:val="1"/>
      <w:numFmt w:val="decimal"/>
      <w:lvlText w:val="%1."/>
      <w:lvlJc w:val="left"/>
      <w:pPr>
        <w:ind w:left="720" w:hanging="360"/>
      </w:pPr>
    </w:lvl>
    <w:lvl w:ilvl="1" w:tplc="24182F58">
      <w:start w:val="1"/>
      <w:numFmt w:val="lowerLetter"/>
      <w:lvlText w:val="%2."/>
      <w:lvlJc w:val="left"/>
      <w:pPr>
        <w:ind w:left="1440" w:hanging="360"/>
      </w:pPr>
    </w:lvl>
    <w:lvl w:ilvl="2" w:tplc="BAC00B60">
      <w:start w:val="1"/>
      <w:numFmt w:val="lowerRoman"/>
      <w:lvlText w:val="%3."/>
      <w:lvlJc w:val="right"/>
      <w:pPr>
        <w:ind w:left="2160" w:hanging="180"/>
      </w:pPr>
    </w:lvl>
    <w:lvl w:ilvl="3" w:tplc="9F60BC38">
      <w:start w:val="1"/>
      <w:numFmt w:val="decimal"/>
      <w:lvlText w:val="%4."/>
      <w:lvlJc w:val="left"/>
      <w:pPr>
        <w:ind w:left="2880" w:hanging="360"/>
      </w:pPr>
    </w:lvl>
    <w:lvl w:ilvl="4" w:tplc="542A3D9E">
      <w:start w:val="1"/>
      <w:numFmt w:val="lowerLetter"/>
      <w:lvlText w:val="%5."/>
      <w:lvlJc w:val="left"/>
      <w:pPr>
        <w:ind w:left="3600" w:hanging="360"/>
      </w:pPr>
    </w:lvl>
    <w:lvl w:ilvl="5" w:tplc="43AA2210">
      <w:start w:val="1"/>
      <w:numFmt w:val="lowerRoman"/>
      <w:lvlText w:val="%6."/>
      <w:lvlJc w:val="right"/>
      <w:pPr>
        <w:ind w:left="4320" w:hanging="180"/>
      </w:pPr>
    </w:lvl>
    <w:lvl w:ilvl="6" w:tplc="2F4AAF1C">
      <w:start w:val="1"/>
      <w:numFmt w:val="decimal"/>
      <w:lvlText w:val="%7."/>
      <w:lvlJc w:val="left"/>
      <w:pPr>
        <w:ind w:left="5040" w:hanging="360"/>
      </w:pPr>
    </w:lvl>
    <w:lvl w:ilvl="7" w:tplc="3E441ADA">
      <w:start w:val="1"/>
      <w:numFmt w:val="lowerLetter"/>
      <w:lvlText w:val="%8."/>
      <w:lvlJc w:val="left"/>
      <w:pPr>
        <w:ind w:left="5760" w:hanging="360"/>
      </w:pPr>
    </w:lvl>
    <w:lvl w:ilvl="8" w:tplc="867A5828">
      <w:start w:val="1"/>
      <w:numFmt w:val="lowerRoman"/>
      <w:lvlText w:val="%9."/>
      <w:lvlJc w:val="right"/>
      <w:pPr>
        <w:ind w:left="6480" w:hanging="180"/>
      </w:pPr>
    </w:lvl>
  </w:abstractNum>
  <w:abstractNum w:abstractNumId="8" w15:restartNumberingAfterBreak="0">
    <w:nsid w:val="7D93549A"/>
    <w:multiLevelType w:val="hybridMultilevel"/>
    <w:tmpl w:val="C5EEE212"/>
    <w:lvl w:ilvl="0" w:tplc="6AEC7C20">
      <w:start w:val="1"/>
      <w:numFmt w:val="bullet"/>
      <w:lvlText w:val=""/>
      <w:lvlJc w:val="left"/>
      <w:pPr>
        <w:ind w:left="720" w:hanging="360"/>
      </w:pPr>
      <w:rPr>
        <w:rFonts w:ascii="Symbol" w:hAnsi="Symbol" w:hint="default"/>
      </w:rPr>
    </w:lvl>
    <w:lvl w:ilvl="1" w:tplc="58A41F58">
      <w:start w:val="1"/>
      <w:numFmt w:val="bullet"/>
      <w:lvlText w:val="o"/>
      <w:lvlJc w:val="left"/>
      <w:pPr>
        <w:ind w:left="1440" w:hanging="360"/>
      </w:pPr>
      <w:rPr>
        <w:rFonts w:ascii="Courier New" w:hAnsi="Courier New" w:hint="default"/>
      </w:rPr>
    </w:lvl>
    <w:lvl w:ilvl="2" w:tplc="C0FAE8FA">
      <w:start w:val="1"/>
      <w:numFmt w:val="bullet"/>
      <w:lvlText w:val=""/>
      <w:lvlJc w:val="left"/>
      <w:pPr>
        <w:ind w:left="2160" w:hanging="360"/>
      </w:pPr>
      <w:rPr>
        <w:rFonts w:ascii="Wingdings" w:hAnsi="Wingdings" w:hint="default"/>
      </w:rPr>
    </w:lvl>
    <w:lvl w:ilvl="3" w:tplc="606EFAC0">
      <w:start w:val="1"/>
      <w:numFmt w:val="bullet"/>
      <w:lvlText w:val=""/>
      <w:lvlJc w:val="left"/>
      <w:pPr>
        <w:ind w:left="2880" w:hanging="360"/>
      </w:pPr>
      <w:rPr>
        <w:rFonts w:ascii="Symbol" w:hAnsi="Symbol" w:hint="default"/>
      </w:rPr>
    </w:lvl>
    <w:lvl w:ilvl="4" w:tplc="5122D42E">
      <w:start w:val="1"/>
      <w:numFmt w:val="bullet"/>
      <w:lvlText w:val="o"/>
      <w:lvlJc w:val="left"/>
      <w:pPr>
        <w:ind w:left="3600" w:hanging="360"/>
      </w:pPr>
      <w:rPr>
        <w:rFonts w:ascii="Courier New" w:hAnsi="Courier New" w:hint="default"/>
      </w:rPr>
    </w:lvl>
    <w:lvl w:ilvl="5" w:tplc="6FE4DB56">
      <w:start w:val="1"/>
      <w:numFmt w:val="bullet"/>
      <w:lvlText w:val=""/>
      <w:lvlJc w:val="left"/>
      <w:pPr>
        <w:ind w:left="4320" w:hanging="360"/>
      </w:pPr>
      <w:rPr>
        <w:rFonts w:ascii="Wingdings" w:hAnsi="Wingdings" w:hint="default"/>
      </w:rPr>
    </w:lvl>
    <w:lvl w:ilvl="6" w:tplc="19449AA8">
      <w:start w:val="1"/>
      <w:numFmt w:val="bullet"/>
      <w:lvlText w:val=""/>
      <w:lvlJc w:val="left"/>
      <w:pPr>
        <w:ind w:left="5040" w:hanging="360"/>
      </w:pPr>
      <w:rPr>
        <w:rFonts w:ascii="Symbol" w:hAnsi="Symbol" w:hint="default"/>
      </w:rPr>
    </w:lvl>
    <w:lvl w:ilvl="7" w:tplc="B598306C">
      <w:start w:val="1"/>
      <w:numFmt w:val="bullet"/>
      <w:lvlText w:val="o"/>
      <w:lvlJc w:val="left"/>
      <w:pPr>
        <w:ind w:left="5760" w:hanging="360"/>
      </w:pPr>
      <w:rPr>
        <w:rFonts w:ascii="Courier New" w:hAnsi="Courier New" w:hint="default"/>
      </w:rPr>
    </w:lvl>
    <w:lvl w:ilvl="8" w:tplc="133C58F2">
      <w:start w:val="1"/>
      <w:numFmt w:val="bullet"/>
      <w:lvlText w:val=""/>
      <w:lvlJc w:val="left"/>
      <w:pPr>
        <w:ind w:left="6480" w:hanging="360"/>
      </w:pPr>
      <w:rPr>
        <w:rFonts w:ascii="Wingdings" w:hAnsi="Wingdings" w:hint="default"/>
      </w:rPr>
    </w:lvl>
  </w:abstractNum>
  <w:num w:numId="1">
    <w:abstractNumId w:val="0"/>
  </w:num>
  <w:num w:numId="2">
    <w:abstractNumId w:val="6"/>
  </w:num>
  <w:num w:numId="3">
    <w:abstractNumId w:val="2"/>
  </w:num>
  <w:num w:numId="4">
    <w:abstractNumId w:val="1"/>
  </w:num>
  <w:num w:numId="5">
    <w:abstractNumId w:val="7"/>
  </w:num>
  <w:num w:numId="6">
    <w:abstractNumId w:val="3"/>
  </w:num>
  <w:num w:numId="7">
    <w:abstractNumId w:val="4"/>
  </w:num>
  <w:num w:numId="8">
    <w:abstractNumId w:val="5"/>
  </w:num>
  <w:num w:numId="9">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D5778"/>
    <w:rsid w:val="0000067A"/>
    <w:rsid w:val="00004A79"/>
    <w:rsid w:val="00007B62"/>
    <w:rsid w:val="0001211E"/>
    <w:rsid w:val="00020A91"/>
    <w:rsid w:val="00025572"/>
    <w:rsid w:val="0002684D"/>
    <w:rsid w:val="000279A4"/>
    <w:rsid w:val="000378E0"/>
    <w:rsid w:val="00041987"/>
    <w:rsid w:val="0005C851"/>
    <w:rsid w:val="00066257"/>
    <w:rsid w:val="00073F23"/>
    <w:rsid w:val="0008270F"/>
    <w:rsid w:val="00085FCA"/>
    <w:rsid w:val="00087083"/>
    <w:rsid w:val="00095EBD"/>
    <w:rsid w:val="00096AD2"/>
    <w:rsid w:val="00097348"/>
    <w:rsid w:val="000A5022"/>
    <w:rsid w:val="000A5BAC"/>
    <w:rsid w:val="000A7BD9"/>
    <w:rsid w:val="000B1269"/>
    <w:rsid w:val="000B3B31"/>
    <w:rsid w:val="000C5131"/>
    <w:rsid w:val="000D2A74"/>
    <w:rsid w:val="000E2839"/>
    <w:rsid w:val="000E3050"/>
    <w:rsid w:val="000E6342"/>
    <w:rsid w:val="000F3443"/>
    <w:rsid w:val="000F63CA"/>
    <w:rsid w:val="0010145C"/>
    <w:rsid w:val="00106E45"/>
    <w:rsid w:val="001078DA"/>
    <w:rsid w:val="001152E7"/>
    <w:rsid w:val="00117D2B"/>
    <w:rsid w:val="001204EB"/>
    <w:rsid w:val="00122206"/>
    <w:rsid w:val="00122B12"/>
    <w:rsid w:val="001272E4"/>
    <w:rsid w:val="001471FC"/>
    <w:rsid w:val="0015009E"/>
    <w:rsid w:val="00150FBF"/>
    <w:rsid w:val="0016321D"/>
    <w:rsid w:val="00167F6C"/>
    <w:rsid w:val="0017639D"/>
    <w:rsid w:val="001766A4"/>
    <w:rsid w:val="00181AFD"/>
    <w:rsid w:val="00183B11"/>
    <w:rsid w:val="00186790"/>
    <w:rsid w:val="00192C56"/>
    <w:rsid w:val="00196053"/>
    <w:rsid w:val="001A5FE9"/>
    <w:rsid w:val="001A7F4B"/>
    <w:rsid w:val="001B0C04"/>
    <w:rsid w:val="001B59D8"/>
    <w:rsid w:val="001C1339"/>
    <w:rsid w:val="001C14C8"/>
    <w:rsid w:val="001C2D26"/>
    <w:rsid w:val="001C591B"/>
    <w:rsid w:val="001C6960"/>
    <w:rsid w:val="001C6FD1"/>
    <w:rsid w:val="001D6913"/>
    <w:rsid w:val="001E13A1"/>
    <w:rsid w:val="001E7E30"/>
    <w:rsid w:val="0020217C"/>
    <w:rsid w:val="00204BEC"/>
    <w:rsid w:val="00205EAD"/>
    <w:rsid w:val="00206C79"/>
    <w:rsid w:val="00221F65"/>
    <w:rsid w:val="0022395B"/>
    <w:rsid w:val="00233AD9"/>
    <w:rsid w:val="00240E2C"/>
    <w:rsid w:val="002429FD"/>
    <w:rsid w:val="002443F9"/>
    <w:rsid w:val="0024609F"/>
    <w:rsid w:val="00253375"/>
    <w:rsid w:val="00257EF3"/>
    <w:rsid w:val="0028654B"/>
    <w:rsid w:val="00293E55"/>
    <w:rsid w:val="002A371E"/>
    <w:rsid w:val="002A3B0B"/>
    <w:rsid w:val="002AD730"/>
    <w:rsid w:val="002B5773"/>
    <w:rsid w:val="002C6B1B"/>
    <w:rsid w:val="002D516A"/>
    <w:rsid w:val="002D6D31"/>
    <w:rsid w:val="002E76D3"/>
    <w:rsid w:val="002F0C55"/>
    <w:rsid w:val="002F5456"/>
    <w:rsid w:val="00311ACB"/>
    <w:rsid w:val="003145F9"/>
    <w:rsid w:val="00317431"/>
    <w:rsid w:val="00318BE4"/>
    <w:rsid w:val="003229AD"/>
    <w:rsid w:val="00345133"/>
    <w:rsid w:val="00347B7E"/>
    <w:rsid w:val="003531A3"/>
    <w:rsid w:val="00357712"/>
    <w:rsid w:val="00370F8C"/>
    <w:rsid w:val="00395D8D"/>
    <w:rsid w:val="0039672E"/>
    <w:rsid w:val="003A1145"/>
    <w:rsid w:val="003A6ACC"/>
    <w:rsid w:val="003B66BC"/>
    <w:rsid w:val="003C54A8"/>
    <w:rsid w:val="003D2FD3"/>
    <w:rsid w:val="003D7CA0"/>
    <w:rsid w:val="003E0071"/>
    <w:rsid w:val="003E2B9F"/>
    <w:rsid w:val="003E55CA"/>
    <w:rsid w:val="003E74CE"/>
    <w:rsid w:val="003F626B"/>
    <w:rsid w:val="004110A9"/>
    <w:rsid w:val="00414EC7"/>
    <w:rsid w:val="00421A3C"/>
    <w:rsid w:val="0042799D"/>
    <w:rsid w:val="00430DE1"/>
    <w:rsid w:val="00432159"/>
    <w:rsid w:val="00433EBB"/>
    <w:rsid w:val="0044421A"/>
    <w:rsid w:val="00444905"/>
    <w:rsid w:val="00455799"/>
    <w:rsid w:val="00462D5E"/>
    <w:rsid w:val="00466099"/>
    <w:rsid w:val="004748E1"/>
    <w:rsid w:val="004816BD"/>
    <w:rsid w:val="0048489E"/>
    <w:rsid w:val="00490610"/>
    <w:rsid w:val="00495C7D"/>
    <w:rsid w:val="00496701"/>
    <w:rsid w:val="004A0303"/>
    <w:rsid w:val="004A65A4"/>
    <w:rsid w:val="004A9E38"/>
    <w:rsid w:val="004B0F23"/>
    <w:rsid w:val="004B6AC1"/>
    <w:rsid w:val="004C2333"/>
    <w:rsid w:val="004D0FFD"/>
    <w:rsid w:val="004D15C1"/>
    <w:rsid w:val="004D379C"/>
    <w:rsid w:val="004D3C7D"/>
    <w:rsid w:val="004E034E"/>
    <w:rsid w:val="004E0FC7"/>
    <w:rsid w:val="004E22A2"/>
    <w:rsid w:val="004F0B01"/>
    <w:rsid w:val="004F4D04"/>
    <w:rsid w:val="005043AC"/>
    <w:rsid w:val="00504688"/>
    <w:rsid w:val="00516B58"/>
    <w:rsid w:val="00520599"/>
    <w:rsid w:val="00523066"/>
    <w:rsid w:val="005254A6"/>
    <w:rsid w:val="005337C1"/>
    <w:rsid w:val="00535686"/>
    <w:rsid w:val="00537FDE"/>
    <w:rsid w:val="00542303"/>
    <w:rsid w:val="00544CCE"/>
    <w:rsid w:val="005542E3"/>
    <w:rsid w:val="00557A15"/>
    <w:rsid w:val="00563B6C"/>
    <w:rsid w:val="00573AA8"/>
    <w:rsid w:val="0057695F"/>
    <w:rsid w:val="00583C86"/>
    <w:rsid w:val="00587F49"/>
    <w:rsid w:val="00593F1F"/>
    <w:rsid w:val="005A28C5"/>
    <w:rsid w:val="005A4690"/>
    <w:rsid w:val="005A6693"/>
    <w:rsid w:val="005C3E46"/>
    <w:rsid w:val="005D00A9"/>
    <w:rsid w:val="005D1F22"/>
    <w:rsid w:val="005D29A5"/>
    <w:rsid w:val="005D5778"/>
    <w:rsid w:val="005F21D2"/>
    <w:rsid w:val="005F29C5"/>
    <w:rsid w:val="00601219"/>
    <w:rsid w:val="00603B45"/>
    <w:rsid w:val="0060427D"/>
    <w:rsid w:val="0060CF52"/>
    <w:rsid w:val="0061551B"/>
    <w:rsid w:val="00620DA9"/>
    <w:rsid w:val="00622710"/>
    <w:rsid w:val="0062B40B"/>
    <w:rsid w:val="006330B2"/>
    <w:rsid w:val="00637370"/>
    <w:rsid w:val="006433EF"/>
    <w:rsid w:val="00645CC4"/>
    <w:rsid w:val="00645E26"/>
    <w:rsid w:val="00650C16"/>
    <w:rsid w:val="0065738D"/>
    <w:rsid w:val="006608D2"/>
    <w:rsid w:val="006616E8"/>
    <w:rsid w:val="006872D1"/>
    <w:rsid w:val="00690D74"/>
    <w:rsid w:val="00693CF0"/>
    <w:rsid w:val="0069CF06"/>
    <w:rsid w:val="006C04C6"/>
    <w:rsid w:val="006C264C"/>
    <w:rsid w:val="006C2CB0"/>
    <w:rsid w:val="006D129D"/>
    <w:rsid w:val="006D2ED2"/>
    <w:rsid w:val="006D2EDC"/>
    <w:rsid w:val="006DD74C"/>
    <w:rsid w:val="006E16B3"/>
    <w:rsid w:val="006E34AB"/>
    <w:rsid w:val="006F2261"/>
    <w:rsid w:val="006F745D"/>
    <w:rsid w:val="006F7651"/>
    <w:rsid w:val="00700444"/>
    <w:rsid w:val="007071FB"/>
    <w:rsid w:val="00707EB0"/>
    <w:rsid w:val="0072384C"/>
    <w:rsid w:val="00723A20"/>
    <w:rsid w:val="00724694"/>
    <w:rsid w:val="0073243B"/>
    <w:rsid w:val="0074179E"/>
    <w:rsid w:val="00743312"/>
    <w:rsid w:val="007441B3"/>
    <w:rsid w:val="00757B8C"/>
    <w:rsid w:val="0075817D"/>
    <w:rsid w:val="0076380A"/>
    <w:rsid w:val="00770293"/>
    <w:rsid w:val="00775C92"/>
    <w:rsid w:val="00787491"/>
    <w:rsid w:val="00791BD5"/>
    <w:rsid w:val="00793F82"/>
    <w:rsid w:val="007A79B6"/>
    <w:rsid w:val="007B426F"/>
    <w:rsid w:val="007C166B"/>
    <w:rsid w:val="007E24D7"/>
    <w:rsid w:val="007E2603"/>
    <w:rsid w:val="007E3DFE"/>
    <w:rsid w:val="007F1E34"/>
    <w:rsid w:val="00812243"/>
    <w:rsid w:val="008125EE"/>
    <w:rsid w:val="00831D0A"/>
    <w:rsid w:val="00832AA4"/>
    <w:rsid w:val="00834729"/>
    <w:rsid w:val="00836297"/>
    <w:rsid w:val="00855D78"/>
    <w:rsid w:val="0086588F"/>
    <w:rsid w:val="008662F5"/>
    <w:rsid w:val="0086786E"/>
    <w:rsid w:val="00870D3A"/>
    <w:rsid w:val="00891694"/>
    <w:rsid w:val="00896EA9"/>
    <w:rsid w:val="008973EA"/>
    <w:rsid w:val="00897D50"/>
    <w:rsid w:val="008A13CD"/>
    <w:rsid w:val="008A6B69"/>
    <w:rsid w:val="008D1FDB"/>
    <w:rsid w:val="008E495C"/>
    <w:rsid w:val="008E72DE"/>
    <w:rsid w:val="008F1589"/>
    <w:rsid w:val="00905823"/>
    <w:rsid w:val="009077E4"/>
    <w:rsid w:val="009176EA"/>
    <w:rsid w:val="00923A08"/>
    <w:rsid w:val="00932511"/>
    <w:rsid w:val="0094247C"/>
    <w:rsid w:val="009425AB"/>
    <w:rsid w:val="0094382F"/>
    <w:rsid w:val="009440FB"/>
    <w:rsid w:val="00946C7D"/>
    <w:rsid w:val="00952233"/>
    <w:rsid w:val="00954025"/>
    <w:rsid w:val="0097246C"/>
    <w:rsid w:val="00975886"/>
    <w:rsid w:val="0098037D"/>
    <w:rsid w:val="00982AFF"/>
    <w:rsid w:val="0098547F"/>
    <w:rsid w:val="00992233"/>
    <w:rsid w:val="00994F3D"/>
    <w:rsid w:val="009A662D"/>
    <w:rsid w:val="009A6931"/>
    <w:rsid w:val="009C1105"/>
    <w:rsid w:val="009C1491"/>
    <w:rsid w:val="009C2898"/>
    <w:rsid w:val="009C7DA6"/>
    <w:rsid w:val="009F17B1"/>
    <w:rsid w:val="009F6A50"/>
    <w:rsid w:val="00A12F3A"/>
    <w:rsid w:val="00A20127"/>
    <w:rsid w:val="00A307CF"/>
    <w:rsid w:val="00A3386B"/>
    <w:rsid w:val="00A43577"/>
    <w:rsid w:val="00A43BA0"/>
    <w:rsid w:val="00A452C5"/>
    <w:rsid w:val="00A52566"/>
    <w:rsid w:val="00A54627"/>
    <w:rsid w:val="00A5768E"/>
    <w:rsid w:val="00A62287"/>
    <w:rsid w:val="00A63C23"/>
    <w:rsid w:val="00A64959"/>
    <w:rsid w:val="00A67444"/>
    <w:rsid w:val="00A73378"/>
    <w:rsid w:val="00A80815"/>
    <w:rsid w:val="00A83E52"/>
    <w:rsid w:val="00A850F3"/>
    <w:rsid w:val="00A91F91"/>
    <w:rsid w:val="00A934E7"/>
    <w:rsid w:val="00AAD463"/>
    <w:rsid w:val="00AB2AA2"/>
    <w:rsid w:val="00AB360F"/>
    <w:rsid w:val="00AB41E4"/>
    <w:rsid w:val="00AB5BAB"/>
    <w:rsid w:val="00AC5606"/>
    <w:rsid w:val="00AD67AC"/>
    <w:rsid w:val="00AE11A1"/>
    <w:rsid w:val="00AE1746"/>
    <w:rsid w:val="00AE7CAE"/>
    <w:rsid w:val="00B02DF2"/>
    <w:rsid w:val="00B30C1D"/>
    <w:rsid w:val="00B448C4"/>
    <w:rsid w:val="00B60F0B"/>
    <w:rsid w:val="00B70580"/>
    <w:rsid w:val="00B7125F"/>
    <w:rsid w:val="00B76296"/>
    <w:rsid w:val="00B8000E"/>
    <w:rsid w:val="00B8097F"/>
    <w:rsid w:val="00B8AA4C"/>
    <w:rsid w:val="00B96C1B"/>
    <w:rsid w:val="00B97EBB"/>
    <w:rsid w:val="00BA4590"/>
    <w:rsid w:val="00BA6CD9"/>
    <w:rsid w:val="00BA7DB5"/>
    <w:rsid w:val="00BB0F49"/>
    <w:rsid w:val="00BB2706"/>
    <w:rsid w:val="00BC7B72"/>
    <w:rsid w:val="00BCF412"/>
    <w:rsid w:val="00BD2462"/>
    <w:rsid w:val="00BE5090"/>
    <w:rsid w:val="00BF42C4"/>
    <w:rsid w:val="00C03E55"/>
    <w:rsid w:val="00C078B0"/>
    <w:rsid w:val="00C16F74"/>
    <w:rsid w:val="00C175A7"/>
    <w:rsid w:val="00C205A9"/>
    <w:rsid w:val="00C247C8"/>
    <w:rsid w:val="00C25240"/>
    <w:rsid w:val="00C254F0"/>
    <w:rsid w:val="00C322C8"/>
    <w:rsid w:val="00C327A4"/>
    <w:rsid w:val="00C356EE"/>
    <w:rsid w:val="00C36655"/>
    <w:rsid w:val="00C430BE"/>
    <w:rsid w:val="00C4341D"/>
    <w:rsid w:val="00C4718D"/>
    <w:rsid w:val="00C473BF"/>
    <w:rsid w:val="00C47A26"/>
    <w:rsid w:val="00C47E93"/>
    <w:rsid w:val="00C544FD"/>
    <w:rsid w:val="00C54E17"/>
    <w:rsid w:val="00C55B91"/>
    <w:rsid w:val="00C65636"/>
    <w:rsid w:val="00C7104E"/>
    <w:rsid w:val="00C854C5"/>
    <w:rsid w:val="00C86651"/>
    <w:rsid w:val="00C90E1A"/>
    <w:rsid w:val="00C93E31"/>
    <w:rsid w:val="00C9723C"/>
    <w:rsid w:val="00CA2933"/>
    <w:rsid w:val="00CA3072"/>
    <w:rsid w:val="00CA38EF"/>
    <w:rsid w:val="00CC3679"/>
    <w:rsid w:val="00CD37BF"/>
    <w:rsid w:val="00D06DCA"/>
    <w:rsid w:val="00D12BFA"/>
    <w:rsid w:val="00D20EF4"/>
    <w:rsid w:val="00D22BE3"/>
    <w:rsid w:val="00D24FA6"/>
    <w:rsid w:val="00D25B19"/>
    <w:rsid w:val="00D2742F"/>
    <w:rsid w:val="00D34AAC"/>
    <w:rsid w:val="00D37D16"/>
    <w:rsid w:val="00D460E4"/>
    <w:rsid w:val="00D547A0"/>
    <w:rsid w:val="00D575FE"/>
    <w:rsid w:val="00D57ED2"/>
    <w:rsid w:val="00D63544"/>
    <w:rsid w:val="00D70DBA"/>
    <w:rsid w:val="00D72207"/>
    <w:rsid w:val="00D74E7B"/>
    <w:rsid w:val="00D809E6"/>
    <w:rsid w:val="00D81E29"/>
    <w:rsid w:val="00D84FC1"/>
    <w:rsid w:val="00D85546"/>
    <w:rsid w:val="00D93B8A"/>
    <w:rsid w:val="00D940EC"/>
    <w:rsid w:val="00D9F300"/>
    <w:rsid w:val="00DA3AC0"/>
    <w:rsid w:val="00DA5975"/>
    <w:rsid w:val="00DB1103"/>
    <w:rsid w:val="00DB3B88"/>
    <w:rsid w:val="00DB3D9E"/>
    <w:rsid w:val="00DD07BF"/>
    <w:rsid w:val="00DD0DDB"/>
    <w:rsid w:val="00DD33DB"/>
    <w:rsid w:val="00DE04E7"/>
    <w:rsid w:val="00DF1BF0"/>
    <w:rsid w:val="00E04BB0"/>
    <w:rsid w:val="00E07C78"/>
    <w:rsid w:val="00E1172D"/>
    <w:rsid w:val="00E21A6C"/>
    <w:rsid w:val="00E21CF9"/>
    <w:rsid w:val="00E26C27"/>
    <w:rsid w:val="00E31F4D"/>
    <w:rsid w:val="00E34703"/>
    <w:rsid w:val="00E4228D"/>
    <w:rsid w:val="00E47A2E"/>
    <w:rsid w:val="00E50A89"/>
    <w:rsid w:val="00E626CD"/>
    <w:rsid w:val="00E676E8"/>
    <w:rsid w:val="00E767E7"/>
    <w:rsid w:val="00E77F87"/>
    <w:rsid w:val="00E85348"/>
    <w:rsid w:val="00E9423F"/>
    <w:rsid w:val="00E94DD3"/>
    <w:rsid w:val="00E95BF9"/>
    <w:rsid w:val="00E9711D"/>
    <w:rsid w:val="00EA689D"/>
    <w:rsid w:val="00EA6A80"/>
    <w:rsid w:val="00ED1A9A"/>
    <w:rsid w:val="00ED523B"/>
    <w:rsid w:val="00EF7615"/>
    <w:rsid w:val="00F04576"/>
    <w:rsid w:val="00F0684C"/>
    <w:rsid w:val="00F16640"/>
    <w:rsid w:val="00F211FB"/>
    <w:rsid w:val="00F241E6"/>
    <w:rsid w:val="00F251FB"/>
    <w:rsid w:val="00F324A0"/>
    <w:rsid w:val="00F33703"/>
    <w:rsid w:val="00F36478"/>
    <w:rsid w:val="00F37CC3"/>
    <w:rsid w:val="00F406BC"/>
    <w:rsid w:val="00F43E38"/>
    <w:rsid w:val="00F500F0"/>
    <w:rsid w:val="00F51136"/>
    <w:rsid w:val="00F62393"/>
    <w:rsid w:val="00F7288B"/>
    <w:rsid w:val="00F7661F"/>
    <w:rsid w:val="00F808A9"/>
    <w:rsid w:val="00F867D6"/>
    <w:rsid w:val="00F869FD"/>
    <w:rsid w:val="00F8A4CF"/>
    <w:rsid w:val="00F90AC1"/>
    <w:rsid w:val="00F93C67"/>
    <w:rsid w:val="00FB117C"/>
    <w:rsid w:val="00FB2848"/>
    <w:rsid w:val="00FC4392"/>
    <w:rsid w:val="00FD27CF"/>
    <w:rsid w:val="00FD4263"/>
    <w:rsid w:val="00FD4766"/>
    <w:rsid w:val="00FE00A8"/>
    <w:rsid w:val="00FE18D1"/>
    <w:rsid w:val="00FE29EB"/>
    <w:rsid w:val="00FE7D5F"/>
    <w:rsid w:val="00FF1C36"/>
    <w:rsid w:val="01001842"/>
    <w:rsid w:val="0105523B"/>
    <w:rsid w:val="010BFB2B"/>
    <w:rsid w:val="0114E9E1"/>
    <w:rsid w:val="011F1240"/>
    <w:rsid w:val="013BE60C"/>
    <w:rsid w:val="014F4AAD"/>
    <w:rsid w:val="015B1D0D"/>
    <w:rsid w:val="016F3CB5"/>
    <w:rsid w:val="017008E2"/>
    <w:rsid w:val="0172E11D"/>
    <w:rsid w:val="017C4EBF"/>
    <w:rsid w:val="017D51B4"/>
    <w:rsid w:val="018CAC1C"/>
    <w:rsid w:val="018DB959"/>
    <w:rsid w:val="0190B17C"/>
    <w:rsid w:val="01993120"/>
    <w:rsid w:val="019C0DC8"/>
    <w:rsid w:val="01AA6283"/>
    <w:rsid w:val="01B73CA5"/>
    <w:rsid w:val="01B9EFA3"/>
    <w:rsid w:val="01BAFEFB"/>
    <w:rsid w:val="01C56B92"/>
    <w:rsid w:val="01C9B444"/>
    <w:rsid w:val="01DFF8EA"/>
    <w:rsid w:val="01FAC34C"/>
    <w:rsid w:val="02049EF6"/>
    <w:rsid w:val="020C3B06"/>
    <w:rsid w:val="020C4491"/>
    <w:rsid w:val="021980EA"/>
    <w:rsid w:val="0228940C"/>
    <w:rsid w:val="0231DF63"/>
    <w:rsid w:val="0234CBA5"/>
    <w:rsid w:val="02353E56"/>
    <w:rsid w:val="02458D6B"/>
    <w:rsid w:val="0245BCD6"/>
    <w:rsid w:val="024F0B5B"/>
    <w:rsid w:val="025519DD"/>
    <w:rsid w:val="025922F5"/>
    <w:rsid w:val="025FEC4A"/>
    <w:rsid w:val="0262086A"/>
    <w:rsid w:val="027E8B98"/>
    <w:rsid w:val="027FF856"/>
    <w:rsid w:val="0299BDCB"/>
    <w:rsid w:val="029A554E"/>
    <w:rsid w:val="02A31212"/>
    <w:rsid w:val="02A62279"/>
    <w:rsid w:val="02B2E4A2"/>
    <w:rsid w:val="02B523D7"/>
    <w:rsid w:val="02BBA546"/>
    <w:rsid w:val="02C5DACB"/>
    <w:rsid w:val="02D19622"/>
    <w:rsid w:val="03008D95"/>
    <w:rsid w:val="03101FF6"/>
    <w:rsid w:val="03170FEF"/>
    <w:rsid w:val="031B2D20"/>
    <w:rsid w:val="03252A8C"/>
    <w:rsid w:val="03257C2C"/>
    <w:rsid w:val="03278705"/>
    <w:rsid w:val="032858D3"/>
    <w:rsid w:val="032E9E0C"/>
    <w:rsid w:val="035509E8"/>
    <w:rsid w:val="03588FE3"/>
    <w:rsid w:val="036135AA"/>
    <w:rsid w:val="0364D13B"/>
    <w:rsid w:val="0368FE91"/>
    <w:rsid w:val="036C93F6"/>
    <w:rsid w:val="037ABEC6"/>
    <w:rsid w:val="0383164C"/>
    <w:rsid w:val="0393914D"/>
    <w:rsid w:val="0395A9C5"/>
    <w:rsid w:val="03A17FED"/>
    <w:rsid w:val="03B86CF9"/>
    <w:rsid w:val="03C26A24"/>
    <w:rsid w:val="03CCF6E5"/>
    <w:rsid w:val="03D095CB"/>
    <w:rsid w:val="03D9144E"/>
    <w:rsid w:val="03E005BF"/>
    <w:rsid w:val="03E439F0"/>
    <w:rsid w:val="03EADBBC"/>
    <w:rsid w:val="04162398"/>
    <w:rsid w:val="0418AE1F"/>
    <w:rsid w:val="042FB64C"/>
    <w:rsid w:val="0436E6D3"/>
    <w:rsid w:val="0438E23D"/>
    <w:rsid w:val="04402404"/>
    <w:rsid w:val="045B736D"/>
    <w:rsid w:val="045D3EDA"/>
    <w:rsid w:val="0469989F"/>
    <w:rsid w:val="046BA969"/>
    <w:rsid w:val="0477D9F5"/>
    <w:rsid w:val="047C4AB0"/>
    <w:rsid w:val="047E3264"/>
    <w:rsid w:val="0482C1D6"/>
    <w:rsid w:val="0489493A"/>
    <w:rsid w:val="0491164E"/>
    <w:rsid w:val="0494D977"/>
    <w:rsid w:val="04A07BCD"/>
    <w:rsid w:val="04A10A5A"/>
    <w:rsid w:val="04A1C763"/>
    <w:rsid w:val="04AFD493"/>
    <w:rsid w:val="04B24438"/>
    <w:rsid w:val="04BA6DC2"/>
    <w:rsid w:val="04D63FCF"/>
    <w:rsid w:val="04E04207"/>
    <w:rsid w:val="04E8CF20"/>
    <w:rsid w:val="04EE53E1"/>
    <w:rsid w:val="04FA52A0"/>
    <w:rsid w:val="0527C383"/>
    <w:rsid w:val="0528F4F2"/>
    <w:rsid w:val="05302C8E"/>
    <w:rsid w:val="0534B508"/>
    <w:rsid w:val="0542E41E"/>
    <w:rsid w:val="054DAF1D"/>
    <w:rsid w:val="0553B536"/>
    <w:rsid w:val="05555EC0"/>
    <w:rsid w:val="05625EE3"/>
    <w:rsid w:val="0564A978"/>
    <w:rsid w:val="0573AADE"/>
    <w:rsid w:val="05A64DB0"/>
    <w:rsid w:val="05A77FA5"/>
    <w:rsid w:val="05AEEB30"/>
    <w:rsid w:val="05AF4420"/>
    <w:rsid w:val="05C68A1B"/>
    <w:rsid w:val="05C89D3C"/>
    <w:rsid w:val="05CA57BF"/>
    <w:rsid w:val="05CCCCC4"/>
    <w:rsid w:val="05CDD41E"/>
    <w:rsid w:val="05D38965"/>
    <w:rsid w:val="05DAB2D4"/>
    <w:rsid w:val="05EB9B42"/>
    <w:rsid w:val="05F1064A"/>
    <w:rsid w:val="05FC1ADF"/>
    <w:rsid w:val="06002565"/>
    <w:rsid w:val="06014953"/>
    <w:rsid w:val="0601BBD9"/>
    <w:rsid w:val="06152ACB"/>
    <w:rsid w:val="0625A461"/>
    <w:rsid w:val="062AD59A"/>
    <w:rsid w:val="062BC57A"/>
    <w:rsid w:val="0637A330"/>
    <w:rsid w:val="0655B28F"/>
    <w:rsid w:val="065D0FE2"/>
    <w:rsid w:val="066C9B81"/>
    <w:rsid w:val="0670894C"/>
    <w:rsid w:val="0676AB93"/>
    <w:rsid w:val="06787D4D"/>
    <w:rsid w:val="06C91955"/>
    <w:rsid w:val="06CDC652"/>
    <w:rsid w:val="06D49CE5"/>
    <w:rsid w:val="06D4C3ED"/>
    <w:rsid w:val="06E3246B"/>
    <w:rsid w:val="06E49D14"/>
    <w:rsid w:val="06E95128"/>
    <w:rsid w:val="07003F21"/>
    <w:rsid w:val="0705806D"/>
    <w:rsid w:val="07098BEE"/>
    <w:rsid w:val="07143A76"/>
    <w:rsid w:val="071E1973"/>
    <w:rsid w:val="07423F9E"/>
    <w:rsid w:val="074912D5"/>
    <w:rsid w:val="075EB4D2"/>
    <w:rsid w:val="07654ED9"/>
    <w:rsid w:val="076C45E4"/>
    <w:rsid w:val="077E7EFA"/>
    <w:rsid w:val="077F1FB3"/>
    <w:rsid w:val="0784AD40"/>
    <w:rsid w:val="079C2B7C"/>
    <w:rsid w:val="07A07519"/>
    <w:rsid w:val="07AF3DF6"/>
    <w:rsid w:val="07C29EC3"/>
    <w:rsid w:val="07C5CB8F"/>
    <w:rsid w:val="07CD38FF"/>
    <w:rsid w:val="07D58E66"/>
    <w:rsid w:val="07D7C8E0"/>
    <w:rsid w:val="07DA17DA"/>
    <w:rsid w:val="07E11D43"/>
    <w:rsid w:val="07E2FF59"/>
    <w:rsid w:val="07EC0C57"/>
    <w:rsid w:val="07EEA701"/>
    <w:rsid w:val="07F0B1AA"/>
    <w:rsid w:val="07F95C71"/>
    <w:rsid w:val="08121AB1"/>
    <w:rsid w:val="0813E895"/>
    <w:rsid w:val="081E45DC"/>
    <w:rsid w:val="0828219D"/>
    <w:rsid w:val="083D206D"/>
    <w:rsid w:val="083DE4AB"/>
    <w:rsid w:val="084DB7BB"/>
    <w:rsid w:val="0850779E"/>
    <w:rsid w:val="0850CF98"/>
    <w:rsid w:val="0858E577"/>
    <w:rsid w:val="08613128"/>
    <w:rsid w:val="0861C1E5"/>
    <w:rsid w:val="086B4847"/>
    <w:rsid w:val="0871BC5F"/>
    <w:rsid w:val="08800588"/>
    <w:rsid w:val="088857B3"/>
    <w:rsid w:val="088C3738"/>
    <w:rsid w:val="08A8AF3E"/>
    <w:rsid w:val="08B93D96"/>
    <w:rsid w:val="08CF58E7"/>
    <w:rsid w:val="08D397A4"/>
    <w:rsid w:val="08E03AFA"/>
    <w:rsid w:val="08EAF2E0"/>
    <w:rsid w:val="08EBCABE"/>
    <w:rsid w:val="091991A7"/>
    <w:rsid w:val="091A3605"/>
    <w:rsid w:val="0922FA22"/>
    <w:rsid w:val="0927CE7B"/>
    <w:rsid w:val="0937635B"/>
    <w:rsid w:val="0947753E"/>
    <w:rsid w:val="0949F655"/>
    <w:rsid w:val="094B0E57"/>
    <w:rsid w:val="095536DA"/>
    <w:rsid w:val="095C34AB"/>
    <w:rsid w:val="096B7683"/>
    <w:rsid w:val="09731126"/>
    <w:rsid w:val="0979E2FF"/>
    <w:rsid w:val="097FE493"/>
    <w:rsid w:val="098198C0"/>
    <w:rsid w:val="0995F993"/>
    <w:rsid w:val="09A1D904"/>
    <w:rsid w:val="09AD3028"/>
    <w:rsid w:val="09B23A80"/>
    <w:rsid w:val="09B9A731"/>
    <w:rsid w:val="09BEECD4"/>
    <w:rsid w:val="09C446C8"/>
    <w:rsid w:val="09CE2A8E"/>
    <w:rsid w:val="09DC1FBF"/>
    <w:rsid w:val="09E0E4CF"/>
    <w:rsid w:val="09E0F914"/>
    <w:rsid w:val="09FDA650"/>
    <w:rsid w:val="09FEB2A3"/>
    <w:rsid w:val="0A16BD15"/>
    <w:rsid w:val="0A21D66B"/>
    <w:rsid w:val="0A2F1EAF"/>
    <w:rsid w:val="0A4BDD41"/>
    <w:rsid w:val="0A4E24B0"/>
    <w:rsid w:val="0A4F360D"/>
    <w:rsid w:val="0A5277DB"/>
    <w:rsid w:val="0A6254F9"/>
    <w:rsid w:val="0A6338BB"/>
    <w:rsid w:val="0A7021DA"/>
    <w:rsid w:val="0A715B82"/>
    <w:rsid w:val="0A741A27"/>
    <w:rsid w:val="0A81CF00"/>
    <w:rsid w:val="0A8B5123"/>
    <w:rsid w:val="0A8D1AE7"/>
    <w:rsid w:val="0A9212B8"/>
    <w:rsid w:val="0A98A842"/>
    <w:rsid w:val="0A9A0635"/>
    <w:rsid w:val="0A9FA826"/>
    <w:rsid w:val="0AA36C7F"/>
    <w:rsid w:val="0AA69F59"/>
    <w:rsid w:val="0AB193F9"/>
    <w:rsid w:val="0AB20D9B"/>
    <w:rsid w:val="0ABCC03F"/>
    <w:rsid w:val="0ABF2CF8"/>
    <w:rsid w:val="0AC21A09"/>
    <w:rsid w:val="0ACA25AA"/>
    <w:rsid w:val="0AD8294A"/>
    <w:rsid w:val="0ADA7D67"/>
    <w:rsid w:val="0AE2AFA3"/>
    <w:rsid w:val="0AEED984"/>
    <w:rsid w:val="0AF41AE1"/>
    <w:rsid w:val="0AF46D1B"/>
    <w:rsid w:val="0B035A56"/>
    <w:rsid w:val="0B0727B8"/>
    <w:rsid w:val="0B0D7640"/>
    <w:rsid w:val="0B1A7C93"/>
    <w:rsid w:val="0B2308A8"/>
    <w:rsid w:val="0B25CE7D"/>
    <w:rsid w:val="0B2E20F7"/>
    <w:rsid w:val="0B447C1A"/>
    <w:rsid w:val="0B4EACB9"/>
    <w:rsid w:val="0B4EB0A1"/>
    <w:rsid w:val="0B4EF3B6"/>
    <w:rsid w:val="0B4F3AB8"/>
    <w:rsid w:val="0B510EDA"/>
    <w:rsid w:val="0B5C8A19"/>
    <w:rsid w:val="0B5E9C42"/>
    <w:rsid w:val="0B609C51"/>
    <w:rsid w:val="0B6A3D1C"/>
    <w:rsid w:val="0B6FE4EC"/>
    <w:rsid w:val="0B737EC5"/>
    <w:rsid w:val="0B743B67"/>
    <w:rsid w:val="0B7C9B31"/>
    <w:rsid w:val="0B85360C"/>
    <w:rsid w:val="0B8762B3"/>
    <w:rsid w:val="0BA88730"/>
    <w:rsid w:val="0BB40BD4"/>
    <w:rsid w:val="0BB542E5"/>
    <w:rsid w:val="0BB8CF34"/>
    <w:rsid w:val="0BC6C616"/>
    <w:rsid w:val="0BD3B044"/>
    <w:rsid w:val="0BD3FFBB"/>
    <w:rsid w:val="0BDC53EA"/>
    <w:rsid w:val="0BE18C26"/>
    <w:rsid w:val="0BECBFB0"/>
    <w:rsid w:val="0C020D72"/>
    <w:rsid w:val="0C10121D"/>
    <w:rsid w:val="0C1941C9"/>
    <w:rsid w:val="0C338850"/>
    <w:rsid w:val="0C4012FA"/>
    <w:rsid w:val="0C435989"/>
    <w:rsid w:val="0C51D086"/>
    <w:rsid w:val="0C57758F"/>
    <w:rsid w:val="0C65E918"/>
    <w:rsid w:val="0C6EADAF"/>
    <w:rsid w:val="0C767122"/>
    <w:rsid w:val="0C7A44F6"/>
    <w:rsid w:val="0C87408B"/>
    <w:rsid w:val="0C8A2C0F"/>
    <w:rsid w:val="0C8CAD68"/>
    <w:rsid w:val="0C96D7D2"/>
    <w:rsid w:val="0CA0A139"/>
    <w:rsid w:val="0CA27B48"/>
    <w:rsid w:val="0CB74677"/>
    <w:rsid w:val="0CCF9293"/>
    <w:rsid w:val="0CE7E786"/>
    <w:rsid w:val="0CF1CFF0"/>
    <w:rsid w:val="0CF6C59C"/>
    <w:rsid w:val="0CF6D741"/>
    <w:rsid w:val="0CF73A03"/>
    <w:rsid w:val="0CFA4346"/>
    <w:rsid w:val="0D040989"/>
    <w:rsid w:val="0D09A002"/>
    <w:rsid w:val="0D0BD1F0"/>
    <w:rsid w:val="0D0F9571"/>
    <w:rsid w:val="0D0FB94C"/>
    <w:rsid w:val="0D128263"/>
    <w:rsid w:val="0D161663"/>
    <w:rsid w:val="0D200E55"/>
    <w:rsid w:val="0D2C4712"/>
    <w:rsid w:val="0D2DAA69"/>
    <w:rsid w:val="0D2E8F6D"/>
    <w:rsid w:val="0D34A24B"/>
    <w:rsid w:val="0D4E5DD7"/>
    <w:rsid w:val="0D51BBAB"/>
    <w:rsid w:val="0D525DD0"/>
    <w:rsid w:val="0D5B9ED7"/>
    <w:rsid w:val="0D698097"/>
    <w:rsid w:val="0D6FC34A"/>
    <w:rsid w:val="0D71CF31"/>
    <w:rsid w:val="0D762C0D"/>
    <w:rsid w:val="0D779986"/>
    <w:rsid w:val="0D7E9168"/>
    <w:rsid w:val="0D89A521"/>
    <w:rsid w:val="0D8AF16F"/>
    <w:rsid w:val="0D9588B3"/>
    <w:rsid w:val="0D993853"/>
    <w:rsid w:val="0DA81EB3"/>
    <w:rsid w:val="0DAB376F"/>
    <w:rsid w:val="0DAC7DF8"/>
    <w:rsid w:val="0DB96FC2"/>
    <w:rsid w:val="0DC97CA4"/>
    <w:rsid w:val="0DD6883C"/>
    <w:rsid w:val="0DDCA93E"/>
    <w:rsid w:val="0DE482D7"/>
    <w:rsid w:val="0DED994F"/>
    <w:rsid w:val="0DF47EE3"/>
    <w:rsid w:val="0DFB59CB"/>
    <w:rsid w:val="0E05571D"/>
    <w:rsid w:val="0E057D32"/>
    <w:rsid w:val="0E0E0144"/>
    <w:rsid w:val="0E0FBCA6"/>
    <w:rsid w:val="0E1AF80B"/>
    <w:rsid w:val="0E1FDE6E"/>
    <w:rsid w:val="0E22A499"/>
    <w:rsid w:val="0E24A01D"/>
    <w:rsid w:val="0E265BA0"/>
    <w:rsid w:val="0E290A7A"/>
    <w:rsid w:val="0E32E214"/>
    <w:rsid w:val="0E349847"/>
    <w:rsid w:val="0E362EF1"/>
    <w:rsid w:val="0E3AF3E9"/>
    <w:rsid w:val="0E4B80F0"/>
    <w:rsid w:val="0E524A16"/>
    <w:rsid w:val="0E54E404"/>
    <w:rsid w:val="0E6C9E6E"/>
    <w:rsid w:val="0E6E21D1"/>
    <w:rsid w:val="0E785968"/>
    <w:rsid w:val="0E7C31E5"/>
    <w:rsid w:val="0E85142B"/>
    <w:rsid w:val="0E95F390"/>
    <w:rsid w:val="0E9B428A"/>
    <w:rsid w:val="0EA3B464"/>
    <w:rsid w:val="0EA473DA"/>
    <w:rsid w:val="0EA73D43"/>
    <w:rsid w:val="0EBE3879"/>
    <w:rsid w:val="0EDDEE15"/>
    <w:rsid w:val="0EF17DD4"/>
    <w:rsid w:val="0EFB10C4"/>
    <w:rsid w:val="0EFB93C3"/>
    <w:rsid w:val="0F229277"/>
    <w:rsid w:val="0F3052D6"/>
    <w:rsid w:val="0F342926"/>
    <w:rsid w:val="0F34A194"/>
    <w:rsid w:val="0F49EE1B"/>
    <w:rsid w:val="0F561414"/>
    <w:rsid w:val="0F74F45C"/>
    <w:rsid w:val="0F792132"/>
    <w:rsid w:val="0F79D81D"/>
    <w:rsid w:val="0FA1277E"/>
    <w:rsid w:val="0FBA537A"/>
    <w:rsid w:val="0FBB2D9F"/>
    <w:rsid w:val="0FBDFCC2"/>
    <w:rsid w:val="0FC7CAB4"/>
    <w:rsid w:val="0FC84629"/>
    <w:rsid w:val="0FD968D0"/>
    <w:rsid w:val="0FDD6912"/>
    <w:rsid w:val="0FE38DD1"/>
    <w:rsid w:val="0FE5E920"/>
    <w:rsid w:val="0FF64526"/>
    <w:rsid w:val="1001E58D"/>
    <w:rsid w:val="1016409D"/>
    <w:rsid w:val="1017F10F"/>
    <w:rsid w:val="10202E1D"/>
    <w:rsid w:val="102157D1"/>
    <w:rsid w:val="1029341B"/>
    <w:rsid w:val="1037EF3D"/>
    <w:rsid w:val="1040E7D4"/>
    <w:rsid w:val="107195CE"/>
    <w:rsid w:val="1075EFCB"/>
    <w:rsid w:val="107ADAEA"/>
    <w:rsid w:val="107D5A00"/>
    <w:rsid w:val="107DFD97"/>
    <w:rsid w:val="107F6FA7"/>
    <w:rsid w:val="108BB6B4"/>
    <w:rsid w:val="10AA24A2"/>
    <w:rsid w:val="10BF007A"/>
    <w:rsid w:val="10CB5702"/>
    <w:rsid w:val="10CD21D0"/>
    <w:rsid w:val="10D5521B"/>
    <w:rsid w:val="10DCD1F5"/>
    <w:rsid w:val="10F25E30"/>
    <w:rsid w:val="11111B74"/>
    <w:rsid w:val="11201CC1"/>
    <w:rsid w:val="112E9260"/>
    <w:rsid w:val="112EE89C"/>
    <w:rsid w:val="114CB75C"/>
    <w:rsid w:val="11604082"/>
    <w:rsid w:val="116DB807"/>
    <w:rsid w:val="11755FDB"/>
    <w:rsid w:val="117593FB"/>
    <w:rsid w:val="11767F34"/>
    <w:rsid w:val="118DEAF0"/>
    <w:rsid w:val="11921C6F"/>
    <w:rsid w:val="11A2B6C4"/>
    <w:rsid w:val="11BB33ED"/>
    <w:rsid w:val="11CA0D6F"/>
    <w:rsid w:val="11CFC0BB"/>
    <w:rsid w:val="11D41F32"/>
    <w:rsid w:val="11EFE730"/>
    <w:rsid w:val="11FB1A36"/>
    <w:rsid w:val="1203DBD4"/>
    <w:rsid w:val="1208CF18"/>
    <w:rsid w:val="121A4A0E"/>
    <w:rsid w:val="1222CF51"/>
    <w:rsid w:val="1226E8E6"/>
    <w:rsid w:val="124A71B5"/>
    <w:rsid w:val="1250AEDD"/>
    <w:rsid w:val="1270F445"/>
    <w:rsid w:val="127B6FAE"/>
    <w:rsid w:val="127C17F8"/>
    <w:rsid w:val="127F04F9"/>
    <w:rsid w:val="1288E9EE"/>
    <w:rsid w:val="12969B22"/>
    <w:rsid w:val="12A2011D"/>
    <w:rsid w:val="12AEEFD7"/>
    <w:rsid w:val="12B3ED7A"/>
    <w:rsid w:val="12B46778"/>
    <w:rsid w:val="12B4F2C3"/>
    <w:rsid w:val="12BA1789"/>
    <w:rsid w:val="12CB9AEA"/>
    <w:rsid w:val="12CC763A"/>
    <w:rsid w:val="12CDCC5E"/>
    <w:rsid w:val="12DF61D3"/>
    <w:rsid w:val="12E9D141"/>
    <w:rsid w:val="12EB13EB"/>
    <w:rsid w:val="12FC01BC"/>
    <w:rsid w:val="12FDC14F"/>
    <w:rsid w:val="130C44DA"/>
    <w:rsid w:val="130D41EF"/>
    <w:rsid w:val="13123FC2"/>
    <w:rsid w:val="13139140"/>
    <w:rsid w:val="132072D5"/>
    <w:rsid w:val="1326AD3A"/>
    <w:rsid w:val="13283E80"/>
    <w:rsid w:val="133B3BC9"/>
    <w:rsid w:val="13409EE5"/>
    <w:rsid w:val="1341860C"/>
    <w:rsid w:val="134BFA97"/>
    <w:rsid w:val="134C636C"/>
    <w:rsid w:val="134C84F0"/>
    <w:rsid w:val="134D977B"/>
    <w:rsid w:val="1352B0B2"/>
    <w:rsid w:val="1358DAFF"/>
    <w:rsid w:val="13611174"/>
    <w:rsid w:val="1367C828"/>
    <w:rsid w:val="13713C11"/>
    <w:rsid w:val="1372BEA0"/>
    <w:rsid w:val="13794C3B"/>
    <w:rsid w:val="137B6B0C"/>
    <w:rsid w:val="137B907D"/>
    <w:rsid w:val="137E8C83"/>
    <w:rsid w:val="1383AC4B"/>
    <w:rsid w:val="1388C334"/>
    <w:rsid w:val="138B3A07"/>
    <w:rsid w:val="138C7558"/>
    <w:rsid w:val="139A0976"/>
    <w:rsid w:val="13AABF34"/>
    <w:rsid w:val="13B19E02"/>
    <w:rsid w:val="13CB338F"/>
    <w:rsid w:val="13DB2C42"/>
    <w:rsid w:val="13DBC751"/>
    <w:rsid w:val="13DC281F"/>
    <w:rsid w:val="13E01ACE"/>
    <w:rsid w:val="13E345A1"/>
    <w:rsid w:val="13EC05A8"/>
    <w:rsid w:val="13F12022"/>
    <w:rsid w:val="1402C4BC"/>
    <w:rsid w:val="140F5B28"/>
    <w:rsid w:val="1437762B"/>
    <w:rsid w:val="1437F3CF"/>
    <w:rsid w:val="1439D1D8"/>
    <w:rsid w:val="143CF5B5"/>
    <w:rsid w:val="14413BD2"/>
    <w:rsid w:val="14457FA8"/>
    <w:rsid w:val="144A3B1B"/>
    <w:rsid w:val="144C0B8B"/>
    <w:rsid w:val="144C9BCC"/>
    <w:rsid w:val="144E9E3A"/>
    <w:rsid w:val="145855B3"/>
    <w:rsid w:val="145AF68E"/>
    <w:rsid w:val="145EA620"/>
    <w:rsid w:val="145FD1CC"/>
    <w:rsid w:val="1466895E"/>
    <w:rsid w:val="1491694C"/>
    <w:rsid w:val="14938ED8"/>
    <w:rsid w:val="1498C3BB"/>
    <w:rsid w:val="149CD5B2"/>
    <w:rsid w:val="14BF3808"/>
    <w:rsid w:val="14C0DD0D"/>
    <w:rsid w:val="14CE9785"/>
    <w:rsid w:val="14D683C3"/>
    <w:rsid w:val="14DB3C71"/>
    <w:rsid w:val="14DEBDCE"/>
    <w:rsid w:val="14E0C51B"/>
    <w:rsid w:val="14E4B597"/>
    <w:rsid w:val="14ED3CC7"/>
    <w:rsid w:val="14F73EEE"/>
    <w:rsid w:val="14FA1F46"/>
    <w:rsid w:val="1502F533"/>
    <w:rsid w:val="150FE102"/>
    <w:rsid w:val="151C48DE"/>
    <w:rsid w:val="151DB50B"/>
    <w:rsid w:val="152BEE22"/>
    <w:rsid w:val="152EC937"/>
    <w:rsid w:val="1546D0F2"/>
    <w:rsid w:val="154E5394"/>
    <w:rsid w:val="1552505B"/>
    <w:rsid w:val="155EC632"/>
    <w:rsid w:val="157E0439"/>
    <w:rsid w:val="158B9B8B"/>
    <w:rsid w:val="15920BDC"/>
    <w:rsid w:val="15B853C2"/>
    <w:rsid w:val="15D6BA5F"/>
    <w:rsid w:val="15F67542"/>
    <w:rsid w:val="1602DBBE"/>
    <w:rsid w:val="16162561"/>
    <w:rsid w:val="161C3A57"/>
    <w:rsid w:val="163AB37D"/>
    <w:rsid w:val="165517F0"/>
    <w:rsid w:val="1659D299"/>
    <w:rsid w:val="16627100"/>
    <w:rsid w:val="166DBC70"/>
    <w:rsid w:val="1686AC4F"/>
    <w:rsid w:val="1689D2E0"/>
    <w:rsid w:val="1692F6DF"/>
    <w:rsid w:val="169A344B"/>
    <w:rsid w:val="16A6A21E"/>
    <w:rsid w:val="16AC9CF4"/>
    <w:rsid w:val="16B5FB4B"/>
    <w:rsid w:val="16B8193F"/>
    <w:rsid w:val="16B8F762"/>
    <w:rsid w:val="16BD572E"/>
    <w:rsid w:val="16BD6BB2"/>
    <w:rsid w:val="16CD6B8A"/>
    <w:rsid w:val="16DF72F8"/>
    <w:rsid w:val="16E01A60"/>
    <w:rsid w:val="16F7BA5E"/>
    <w:rsid w:val="16FC9CFA"/>
    <w:rsid w:val="1704187A"/>
    <w:rsid w:val="170E1F0B"/>
    <w:rsid w:val="171DBD73"/>
    <w:rsid w:val="1727A62E"/>
    <w:rsid w:val="17287C4B"/>
    <w:rsid w:val="1740314E"/>
    <w:rsid w:val="17525219"/>
    <w:rsid w:val="1752B90E"/>
    <w:rsid w:val="1766F69F"/>
    <w:rsid w:val="177B6C28"/>
    <w:rsid w:val="1784252E"/>
    <w:rsid w:val="1791977C"/>
    <w:rsid w:val="17973AD9"/>
    <w:rsid w:val="179AB242"/>
    <w:rsid w:val="17A772DA"/>
    <w:rsid w:val="17AD84F9"/>
    <w:rsid w:val="17B1D637"/>
    <w:rsid w:val="17B21AB2"/>
    <w:rsid w:val="17BAA928"/>
    <w:rsid w:val="17BFF9B9"/>
    <w:rsid w:val="17C132E0"/>
    <w:rsid w:val="17C6946C"/>
    <w:rsid w:val="17D2735F"/>
    <w:rsid w:val="17D766E0"/>
    <w:rsid w:val="17E07BE0"/>
    <w:rsid w:val="17FA2DB1"/>
    <w:rsid w:val="180B2A9D"/>
    <w:rsid w:val="180C746A"/>
    <w:rsid w:val="18108B54"/>
    <w:rsid w:val="181BCF1D"/>
    <w:rsid w:val="1821E0BD"/>
    <w:rsid w:val="1828F581"/>
    <w:rsid w:val="1832925B"/>
    <w:rsid w:val="1841D4A0"/>
    <w:rsid w:val="1850D454"/>
    <w:rsid w:val="186AFF3C"/>
    <w:rsid w:val="187708B0"/>
    <w:rsid w:val="187DC409"/>
    <w:rsid w:val="188DC563"/>
    <w:rsid w:val="189C7E7B"/>
    <w:rsid w:val="189CAF3F"/>
    <w:rsid w:val="18A17D55"/>
    <w:rsid w:val="18AED96F"/>
    <w:rsid w:val="18B3E389"/>
    <w:rsid w:val="18B52AFD"/>
    <w:rsid w:val="18B7ED2C"/>
    <w:rsid w:val="18D10B89"/>
    <w:rsid w:val="18D45978"/>
    <w:rsid w:val="18D56CC8"/>
    <w:rsid w:val="18D9AAA6"/>
    <w:rsid w:val="18DC8026"/>
    <w:rsid w:val="18DF7FF9"/>
    <w:rsid w:val="18E7A824"/>
    <w:rsid w:val="18EB012D"/>
    <w:rsid w:val="18EF0734"/>
    <w:rsid w:val="18F44F58"/>
    <w:rsid w:val="18F4BEF1"/>
    <w:rsid w:val="19071862"/>
    <w:rsid w:val="1908579D"/>
    <w:rsid w:val="190BED99"/>
    <w:rsid w:val="1923F2B5"/>
    <w:rsid w:val="1926A1CA"/>
    <w:rsid w:val="1927AD3B"/>
    <w:rsid w:val="19411CC6"/>
    <w:rsid w:val="194738DB"/>
    <w:rsid w:val="194F86BA"/>
    <w:rsid w:val="1952F00D"/>
    <w:rsid w:val="19615312"/>
    <w:rsid w:val="19619A30"/>
    <w:rsid w:val="196323E4"/>
    <w:rsid w:val="19885AE3"/>
    <w:rsid w:val="198B1216"/>
    <w:rsid w:val="1990F7E0"/>
    <w:rsid w:val="1995FBBB"/>
    <w:rsid w:val="1998C3B4"/>
    <w:rsid w:val="19AD68F3"/>
    <w:rsid w:val="19CE2153"/>
    <w:rsid w:val="19E74A24"/>
    <w:rsid w:val="19FA65E4"/>
    <w:rsid w:val="19FDE87C"/>
    <w:rsid w:val="19FF9122"/>
    <w:rsid w:val="1A0119B8"/>
    <w:rsid w:val="1A0A2CF6"/>
    <w:rsid w:val="1A0D87CA"/>
    <w:rsid w:val="1A3729DC"/>
    <w:rsid w:val="1A4CAC9A"/>
    <w:rsid w:val="1A558918"/>
    <w:rsid w:val="1A59B221"/>
    <w:rsid w:val="1A6DAC12"/>
    <w:rsid w:val="1A6F4951"/>
    <w:rsid w:val="1A854CD4"/>
    <w:rsid w:val="1A8987CC"/>
    <w:rsid w:val="1A8A0B02"/>
    <w:rsid w:val="1A90CF8D"/>
    <w:rsid w:val="1A94B223"/>
    <w:rsid w:val="1A950D4D"/>
    <w:rsid w:val="1A9DCEB8"/>
    <w:rsid w:val="1AA15D42"/>
    <w:rsid w:val="1AA5F375"/>
    <w:rsid w:val="1AA63EE9"/>
    <w:rsid w:val="1AACFD30"/>
    <w:rsid w:val="1AB9936D"/>
    <w:rsid w:val="1ABA64A3"/>
    <w:rsid w:val="1ABD2484"/>
    <w:rsid w:val="1ABD64C4"/>
    <w:rsid w:val="1AC47D6A"/>
    <w:rsid w:val="1ACACCD5"/>
    <w:rsid w:val="1ACC672D"/>
    <w:rsid w:val="1AD230CF"/>
    <w:rsid w:val="1AE2349E"/>
    <w:rsid w:val="1AEB934B"/>
    <w:rsid w:val="1AEC90B8"/>
    <w:rsid w:val="1AF18712"/>
    <w:rsid w:val="1AF6DB64"/>
    <w:rsid w:val="1B00113E"/>
    <w:rsid w:val="1B1346C8"/>
    <w:rsid w:val="1B181CA2"/>
    <w:rsid w:val="1B2AAB36"/>
    <w:rsid w:val="1B2B84BA"/>
    <w:rsid w:val="1B2BE995"/>
    <w:rsid w:val="1B3956AE"/>
    <w:rsid w:val="1B421617"/>
    <w:rsid w:val="1B45EF05"/>
    <w:rsid w:val="1B5062E0"/>
    <w:rsid w:val="1B59315B"/>
    <w:rsid w:val="1B795518"/>
    <w:rsid w:val="1B90B90A"/>
    <w:rsid w:val="1B96DA5F"/>
    <w:rsid w:val="1B9FC513"/>
    <w:rsid w:val="1BA8850B"/>
    <w:rsid w:val="1BB1115C"/>
    <w:rsid w:val="1BB885D0"/>
    <w:rsid w:val="1BC1D72B"/>
    <w:rsid w:val="1BD88224"/>
    <w:rsid w:val="1BDAB77D"/>
    <w:rsid w:val="1BDC6D31"/>
    <w:rsid w:val="1BDDB099"/>
    <w:rsid w:val="1BE0B893"/>
    <w:rsid w:val="1BF9AE71"/>
    <w:rsid w:val="1BFC30B8"/>
    <w:rsid w:val="1C05BEF2"/>
    <w:rsid w:val="1C08E3E8"/>
    <w:rsid w:val="1C0A62B4"/>
    <w:rsid w:val="1C0CEE9E"/>
    <w:rsid w:val="1C1A5C4B"/>
    <w:rsid w:val="1C1BCC2B"/>
    <w:rsid w:val="1C1DE03A"/>
    <w:rsid w:val="1C2827D5"/>
    <w:rsid w:val="1C3DF5E7"/>
    <w:rsid w:val="1C410ADC"/>
    <w:rsid w:val="1C44AD15"/>
    <w:rsid w:val="1C73EA35"/>
    <w:rsid w:val="1C7A980D"/>
    <w:rsid w:val="1C80C413"/>
    <w:rsid w:val="1C89904A"/>
    <w:rsid w:val="1C89EF8A"/>
    <w:rsid w:val="1C8DC222"/>
    <w:rsid w:val="1C8FB768"/>
    <w:rsid w:val="1C9689B8"/>
    <w:rsid w:val="1C9DCB06"/>
    <w:rsid w:val="1C9F257C"/>
    <w:rsid w:val="1CA24007"/>
    <w:rsid w:val="1CD1CA2A"/>
    <w:rsid w:val="1CD287F1"/>
    <w:rsid w:val="1CEB9B43"/>
    <w:rsid w:val="1CF145A9"/>
    <w:rsid w:val="1CF87C81"/>
    <w:rsid w:val="1CF8AA03"/>
    <w:rsid w:val="1D055EC2"/>
    <w:rsid w:val="1D0C5950"/>
    <w:rsid w:val="1D106DE8"/>
    <w:rsid w:val="1D109695"/>
    <w:rsid w:val="1D10C2EB"/>
    <w:rsid w:val="1D18C474"/>
    <w:rsid w:val="1D3C4DAE"/>
    <w:rsid w:val="1D49C37B"/>
    <w:rsid w:val="1D603D93"/>
    <w:rsid w:val="1D642EB1"/>
    <w:rsid w:val="1D66C77F"/>
    <w:rsid w:val="1D687197"/>
    <w:rsid w:val="1D6933B1"/>
    <w:rsid w:val="1D6E08C0"/>
    <w:rsid w:val="1D77E582"/>
    <w:rsid w:val="1D86FA94"/>
    <w:rsid w:val="1D8E5967"/>
    <w:rsid w:val="1D9920E7"/>
    <w:rsid w:val="1DA773C0"/>
    <w:rsid w:val="1DC76316"/>
    <w:rsid w:val="1DCD68C5"/>
    <w:rsid w:val="1DD4E03B"/>
    <w:rsid w:val="1DDBF8F8"/>
    <w:rsid w:val="1DE6ACDF"/>
    <w:rsid w:val="1DE8586A"/>
    <w:rsid w:val="1DED792A"/>
    <w:rsid w:val="1DF03227"/>
    <w:rsid w:val="1DF4AEAA"/>
    <w:rsid w:val="1DF667B9"/>
    <w:rsid w:val="1DFAE16D"/>
    <w:rsid w:val="1E0033AC"/>
    <w:rsid w:val="1E13C652"/>
    <w:rsid w:val="1E1AB642"/>
    <w:rsid w:val="1E1B25B4"/>
    <w:rsid w:val="1E1B6180"/>
    <w:rsid w:val="1E20823F"/>
    <w:rsid w:val="1E245866"/>
    <w:rsid w:val="1E255144"/>
    <w:rsid w:val="1E28917E"/>
    <w:rsid w:val="1E34628D"/>
    <w:rsid w:val="1E5951B4"/>
    <w:rsid w:val="1E5AC386"/>
    <w:rsid w:val="1E60311F"/>
    <w:rsid w:val="1E619DD7"/>
    <w:rsid w:val="1E6269D0"/>
    <w:rsid w:val="1E67C5CF"/>
    <w:rsid w:val="1E6E2966"/>
    <w:rsid w:val="1E77EE35"/>
    <w:rsid w:val="1E92DAB3"/>
    <w:rsid w:val="1E9498E6"/>
    <w:rsid w:val="1EA1BA72"/>
    <w:rsid w:val="1EA7C490"/>
    <w:rsid w:val="1EC24CE7"/>
    <w:rsid w:val="1EC3EC68"/>
    <w:rsid w:val="1ED06067"/>
    <w:rsid w:val="1ED9A573"/>
    <w:rsid w:val="1EE118CF"/>
    <w:rsid w:val="1EE413E8"/>
    <w:rsid w:val="1EEA84DD"/>
    <w:rsid w:val="1EED26EC"/>
    <w:rsid w:val="1EF2618C"/>
    <w:rsid w:val="1EF6AAE0"/>
    <w:rsid w:val="1EF96E61"/>
    <w:rsid w:val="1EFCBD54"/>
    <w:rsid w:val="1F0BC3E9"/>
    <w:rsid w:val="1F0E34B8"/>
    <w:rsid w:val="1F155E7D"/>
    <w:rsid w:val="1F2F4463"/>
    <w:rsid w:val="1F33DD40"/>
    <w:rsid w:val="1F581ACB"/>
    <w:rsid w:val="1F6E1294"/>
    <w:rsid w:val="1F80C1A2"/>
    <w:rsid w:val="1F80E9AD"/>
    <w:rsid w:val="1F85E39B"/>
    <w:rsid w:val="1F8F6E2D"/>
    <w:rsid w:val="1F91E9C4"/>
    <w:rsid w:val="1F98EACF"/>
    <w:rsid w:val="1F9EBB9B"/>
    <w:rsid w:val="1FAF1FC1"/>
    <w:rsid w:val="1FB448FF"/>
    <w:rsid w:val="1FBD2C97"/>
    <w:rsid w:val="1FCECFDD"/>
    <w:rsid w:val="1FD12F38"/>
    <w:rsid w:val="1FDA545F"/>
    <w:rsid w:val="1FDAC129"/>
    <w:rsid w:val="1FDDB34F"/>
    <w:rsid w:val="1FDE47D0"/>
    <w:rsid w:val="1FF27B03"/>
    <w:rsid w:val="1FFC0180"/>
    <w:rsid w:val="200A240A"/>
    <w:rsid w:val="201A0244"/>
    <w:rsid w:val="201ACBCF"/>
    <w:rsid w:val="202188AB"/>
    <w:rsid w:val="202365EB"/>
    <w:rsid w:val="202D9766"/>
    <w:rsid w:val="202DF0B3"/>
    <w:rsid w:val="20394493"/>
    <w:rsid w:val="203A4220"/>
    <w:rsid w:val="2044722F"/>
    <w:rsid w:val="20621B3D"/>
    <w:rsid w:val="2066D37F"/>
    <w:rsid w:val="2080104F"/>
    <w:rsid w:val="2084AD47"/>
    <w:rsid w:val="208C77F6"/>
    <w:rsid w:val="209D374B"/>
    <w:rsid w:val="20A40071"/>
    <w:rsid w:val="20A48319"/>
    <w:rsid w:val="20A50A87"/>
    <w:rsid w:val="20AC0A5A"/>
    <w:rsid w:val="20AEF0D1"/>
    <w:rsid w:val="20B2B170"/>
    <w:rsid w:val="20BC7492"/>
    <w:rsid w:val="20BD865D"/>
    <w:rsid w:val="20BE2847"/>
    <w:rsid w:val="20C4AEF6"/>
    <w:rsid w:val="20D8363E"/>
    <w:rsid w:val="20DABE5F"/>
    <w:rsid w:val="20E1B230"/>
    <w:rsid w:val="20EA023F"/>
    <w:rsid w:val="20ECC4F7"/>
    <w:rsid w:val="20EDCD6E"/>
    <w:rsid w:val="21077E3D"/>
    <w:rsid w:val="211143D9"/>
    <w:rsid w:val="211B924B"/>
    <w:rsid w:val="2127A257"/>
    <w:rsid w:val="21288208"/>
    <w:rsid w:val="2128E59C"/>
    <w:rsid w:val="2148EB78"/>
    <w:rsid w:val="21509ADD"/>
    <w:rsid w:val="2160EFD4"/>
    <w:rsid w:val="2164A86B"/>
    <w:rsid w:val="216729F0"/>
    <w:rsid w:val="216902D9"/>
    <w:rsid w:val="217630D5"/>
    <w:rsid w:val="218C0DC3"/>
    <w:rsid w:val="218C1A90"/>
    <w:rsid w:val="218C257B"/>
    <w:rsid w:val="2199D7DB"/>
    <w:rsid w:val="219D68A2"/>
    <w:rsid w:val="21AD112D"/>
    <w:rsid w:val="21AE6EB9"/>
    <w:rsid w:val="21AE9FDB"/>
    <w:rsid w:val="21B252A0"/>
    <w:rsid w:val="21B30E72"/>
    <w:rsid w:val="21B3C4AC"/>
    <w:rsid w:val="21B6D45C"/>
    <w:rsid w:val="21CECCEC"/>
    <w:rsid w:val="21D039E4"/>
    <w:rsid w:val="21E41C95"/>
    <w:rsid w:val="21E8EBA6"/>
    <w:rsid w:val="21ECF752"/>
    <w:rsid w:val="21F20721"/>
    <w:rsid w:val="21FB540B"/>
    <w:rsid w:val="21FD73C9"/>
    <w:rsid w:val="220E21BA"/>
    <w:rsid w:val="2234683D"/>
    <w:rsid w:val="2240D384"/>
    <w:rsid w:val="22430CF9"/>
    <w:rsid w:val="225D4064"/>
    <w:rsid w:val="2272A9FE"/>
    <w:rsid w:val="228AC278"/>
    <w:rsid w:val="228C92D5"/>
    <w:rsid w:val="229A3DA4"/>
    <w:rsid w:val="22BD6918"/>
    <w:rsid w:val="22EAC5A1"/>
    <w:rsid w:val="22F2293B"/>
    <w:rsid w:val="22F5B394"/>
    <w:rsid w:val="22F8D1CE"/>
    <w:rsid w:val="231D8243"/>
    <w:rsid w:val="23288820"/>
    <w:rsid w:val="232DE06A"/>
    <w:rsid w:val="2331786C"/>
    <w:rsid w:val="23419051"/>
    <w:rsid w:val="23552973"/>
    <w:rsid w:val="235BCB76"/>
    <w:rsid w:val="236D30AB"/>
    <w:rsid w:val="236F15E2"/>
    <w:rsid w:val="23706DEF"/>
    <w:rsid w:val="237BC0A0"/>
    <w:rsid w:val="237CB90E"/>
    <w:rsid w:val="23853C28"/>
    <w:rsid w:val="238C3321"/>
    <w:rsid w:val="238C56F9"/>
    <w:rsid w:val="2395115C"/>
    <w:rsid w:val="239BF018"/>
    <w:rsid w:val="23A7FBFE"/>
    <w:rsid w:val="23B2DB25"/>
    <w:rsid w:val="23BAB683"/>
    <w:rsid w:val="23C6870B"/>
    <w:rsid w:val="23CFC858"/>
    <w:rsid w:val="23E2823D"/>
    <w:rsid w:val="23F8DA32"/>
    <w:rsid w:val="23F94B29"/>
    <w:rsid w:val="24210914"/>
    <w:rsid w:val="2429D1CA"/>
    <w:rsid w:val="2430243B"/>
    <w:rsid w:val="24306A12"/>
    <w:rsid w:val="2434CC57"/>
    <w:rsid w:val="24364836"/>
    <w:rsid w:val="243BC77D"/>
    <w:rsid w:val="2440E7DF"/>
    <w:rsid w:val="2447BEB5"/>
    <w:rsid w:val="24582135"/>
    <w:rsid w:val="2480641E"/>
    <w:rsid w:val="24A17684"/>
    <w:rsid w:val="24B4E77E"/>
    <w:rsid w:val="24B54687"/>
    <w:rsid w:val="24C9BCF0"/>
    <w:rsid w:val="24E06F1E"/>
    <w:rsid w:val="24F0B652"/>
    <w:rsid w:val="24F4A635"/>
    <w:rsid w:val="24FA9957"/>
    <w:rsid w:val="24FD177A"/>
    <w:rsid w:val="2506BCAB"/>
    <w:rsid w:val="250C78FC"/>
    <w:rsid w:val="251110CC"/>
    <w:rsid w:val="251C5A3A"/>
    <w:rsid w:val="251FA5A2"/>
    <w:rsid w:val="252863B0"/>
    <w:rsid w:val="2528666A"/>
    <w:rsid w:val="25358C60"/>
    <w:rsid w:val="254F7EB0"/>
    <w:rsid w:val="255E58AF"/>
    <w:rsid w:val="255FE494"/>
    <w:rsid w:val="2562FC9E"/>
    <w:rsid w:val="256FFC20"/>
    <w:rsid w:val="257223E3"/>
    <w:rsid w:val="257724E2"/>
    <w:rsid w:val="2577886D"/>
    <w:rsid w:val="2584A001"/>
    <w:rsid w:val="25927C92"/>
    <w:rsid w:val="259388FF"/>
    <w:rsid w:val="25988EA9"/>
    <w:rsid w:val="25A134D6"/>
    <w:rsid w:val="25A2A7E5"/>
    <w:rsid w:val="25A75404"/>
    <w:rsid w:val="25B00E95"/>
    <w:rsid w:val="25C490C9"/>
    <w:rsid w:val="25CA4446"/>
    <w:rsid w:val="25DB2065"/>
    <w:rsid w:val="25DCED49"/>
    <w:rsid w:val="25F611A8"/>
    <w:rsid w:val="25F912E5"/>
    <w:rsid w:val="25FDA6B3"/>
    <w:rsid w:val="2600871C"/>
    <w:rsid w:val="26015F22"/>
    <w:rsid w:val="26055FB7"/>
    <w:rsid w:val="260EB49C"/>
    <w:rsid w:val="261C6EB7"/>
    <w:rsid w:val="26247616"/>
    <w:rsid w:val="262980AA"/>
    <w:rsid w:val="264368EE"/>
    <w:rsid w:val="264A970C"/>
    <w:rsid w:val="26519146"/>
    <w:rsid w:val="266759F3"/>
    <w:rsid w:val="2670756E"/>
    <w:rsid w:val="267D581B"/>
    <w:rsid w:val="26918668"/>
    <w:rsid w:val="269A5585"/>
    <w:rsid w:val="26A15200"/>
    <w:rsid w:val="26A29A9B"/>
    <w:rsid w:val="26A63DD2"/>
    <w:rsid w:val="26ABF2E3"/>
    <w:rsid w:val="26AF2D9E"/>
    <w:rsid w:val="26B25788"/>
    <w:rsid w:val="26D255D5"/>
    <w:rsid w:val="26E1158D"/>
    <w:rsid w:val="26F279AC"/>
    <w:rsid w:val="26F47696"/>
    <w:rsid w:val="2705E62C"/>
    <w:rsid w:val="27120508"/>
    <w:rsid w:val="27126316"/>
    <w:rsid w:val="2713DAD6"/>
    <w:rsid w:val="271AACB8"/>
    <w:rsid w:val="27244830"/>
    <w:rsid w:val="2726F303"/>
    <w:rsid w:val="27333698"/>
    <w:rsid w:val="273E8BF3"/>
    <w:rsid w:val="274609D0"/>
    <w:rsid w:val="274F02D3"/>
    <w:rsid w:val="27780079"/>
    <w:rsid w:val="277D8028"/>
    <w:rsid w:val="279254C4"/>
    <w:rsid w:val="27A39071"/>
    <w:rsid w:val="27BF0B73"/>
    <w:rsid w:val="27CBA6DA"/>
    <w:rsid w:val="27D03158"/>
    <w:rsid w:val="27D8A458"/>
    <w:rsid w:val="27D9D74C"/>
    <w:rsid w:val="27E5FE7D"/>
    <w:rsid w:val="27EADD43"/>
    <w:rsid w:val="27FC481B"/>
    <w:rsid w:val="281A228A"/>
    <w:rsid w:val="282EFE2B"/>
    <w:rsid w:val="28490FCE"/>
    <w:rsid w:val="284EA9DD"/>
    <w:rsid w:val="2851D6DA"/>
    <w:rsid w:val="28578A6B"/>
    <w:rsid w:val="285F57F3"/>
    <w:rsid w:val="2861EE76"/>
    <w:rsid w:val="28621969"/>
    <w:rsid w:val="286EBE4F"/>
    <w:rsid w:val="286FA950"/>
    <w:rsid w:val="28763BF0"/>
    <w:rsid w:val="28890194"/>
    <w:rsid w:val="28AB0076"/>
    <w:rsid w:val="28B1A2A6"/>
    <w:rsid w:val="28BE72D8"/>
    <w:rsid w:val="28C86865"/>
    <w:rsid w:val="28D66614"/>
    <w:rsid w:val="28D9599C"/>
    <w:rsid w:val="28DD1CA8"/>
    <w:rsid w:val="28DFC21F"/>
    <w:rsid w:val="28FA617B"/>
    <w:rsid w:val="2903E224"/>
    <w:rsid w:val="2909B923"/>
    <w:rsid w:val="2914B4E7"/>
    <w:rsid w:val="291CB4D1"/>
    <w:rsid w:val="291E351E"/>
    <w:rsid w:val="29249686"/>
    <w:rsid w:val="2928859A"/>
    <w:rsid w:val="294193ED"/>
    <w:rsid w:val="2950E309"/>
    <w:rsid w:val="2952C74D"/>
    <w:rsid w:val="2961F638"/>
    <w:rsid w:val="2967C7CF"/>
    <w:rsid w:val="296C65EB"/>
    <w:rsid w:val="296E2473"/>
    <w:rsid w:val="2971FA8D"/>
    <w:rsid w:val="2975F09F"/>
    <w:rsid w:val="2979184B"/>
    <w:rsid w:val="2980ACBA"/>
    <w:rsid w:val="29859EC5"/>
    <w:rsid w:val="2991FFE0"/>
    <w:rsid w:val="2997BCBD"/>
    <w:rsid w:val="299C4BE5"/>
    <w:rsid w:val="29A41977"/>
    <w:rsid w:val="29C5EFF8"/>
    <w:rsid w:val="29C9C828"/>
    <w:rsid w:val="29D41CD5"/>
    <w:rsid w:val="29DB331B"/>
    <w:rsid w:val="29F410FE"/>
    <w:rsid w:val="29F8C969"/>
    <w:rsid w:val="2A08124D"/>
    <w:rsid w:val="2A0D2534"/>
    <w:rsid w:val="2A2E3EFF"/>
    <w:rsid w:val="2A2EE48E"/>
    <w:rsid w:val="2A3183CF"/>
    <w:rsid w:val="2A47BA56"/>
    <w:rsid w:val="2A54EC1D"/>
    <w:rsid w:val="2A559B47"/>
    <w:rsid w:val="2A61D7BC"/>
    <w:rsid w:val="2A6679A9"/>
    <w:rsid w:val="2A6DA44B"/>
    <w:rsid w:val="2A712274"/>
    <w:rsid w:val="2A7BFAF8"/>
    <w:rsid w:val="2A7F2725"/>
    <w:rsid w:val="2A88740C"/>
    <w:rsid w:val="2A8CCEC4"/>
    <w:rsid w:val="2A8D87C1"/>
    <w:rsid w:val="2A90C924"/>
    <w:rsid w:val="2A9C4B13"/>
    <w:rsid w:val="2A9F4D81"/>
    <w:rsid w:val="2AA99C0F"/>
    <w:rsid w:val="2AB58B34"/>
    <w:rsid w:val="2AC207F1"/>
    <w:rsid w:val="2ACAD8A9"/>
    <w:rsid w:val="2ACBA30F"/>
    <w:rsid w:val="2AE2F384"/>
    <w:rsid w:val="2AEE8EDB"/>
    <w:rsid w:val="2AF51DE9"/>
    <w:rsid w:val="2B060E99"/>
    <w:rsid w:val="2B0F4852"/>
    <w:rsid w:val="2B119C44"/>
    <w:rsid w:val="2B135A9F"/>
    <w:rsid w:val="2B17E566"/>
    <w:rsid w:val="2B1D9F3F"/>
    <w:rsid w:val="2B20FA77"/>
    <w:rsid w:val="2B215D5F"/>
    <w:rsid w:val="2B220A15"/>
    <w:rsid w:val="2B2D77A5"/>
    <w:rsid w:val="2B2DDCBA"/>
    <w:rsid w:val="2B39490E"/>
    <w:rsid w:val="2B3E7F98"/>
    <w:rsid w:val="2B4152C7"/>
    <w:rsid w:val="2B422CDB"/>
    <w:rsid w:val="2B5CB56E"/>
    <w:rsid w:val="2B61FB89"/>
    <w:rsid w:val="2B68CDC1"/>
    <w:rsid w:val="2B825034"/>
    <w:rsid w:val="2B9D46AD"/>
    <w:rsid w:val="2BA31BD5"/>
    <w:rsid w:val="2BA32B87"/>
    <w:rsid w:val="2BAC462B"/>
    <w:rsid w:val="2BB1C540"/>
    <w:rsid w:val="2BB23C2F"/>
    <w:rsid w:val="2BB2E288"/>
    <w:rsid w:val="2BBCF3A7"/>
    <w:rsid w:val="2BDAD984"/>
    <w:rsid w:val="2BDD1D2D"/>
    <w:rsid w:val="2BDECE7B"/>
    <w:rsid w:val="2BF1A4B1"/>
    <w:rsid w:val="2BFAA0C7"/>
    <w:rsid w:val="2C00C221"/>
    <w:rsid w:val="2C09288E"/>
    <w:rsid w:val="2C208541"/>
    <w:rsid w:val="2C332E10"/>
    <w:rsid w:val="2C36AD65"/>
    <w:rsid w:val="2C412456"/>
    <w:rsid w:val="2C41EB9D"/>
    <w:rsid w:val="2C4AB13E"/>
    <w:rsid w:val="2C4F28FB"/>
    <w:rsid w:val="2C6CF009"/>
    <w:rsid w:val="2C725AB1"/>
    <w:rsid w:val="2C74857D"/>
    <w:rsid w:val="2C814F4C"/>
    <w:rsid w:val="2C898246"/>
    <w:rsid w:val="2C93CF0F"/>
    <w:rsid w:val="2CB0BD15"/>
    <w:rsid w:val="2CB7BE4D"/>
    <w:rsid w:val="2CBCAAA5"/>
    <w:rsid w:val="2CBF4678"/>
    <w:rsid w:val="2CC3669E"/>
    <w:rsid w:val="2CCEA8A9"/>
    <w:rsid w:val="2CDCE0FA"/>
    <w:rsid w:val="2CE44576"/>
    <w:rsid w:val="2CECF5FC"/>
    <w:rsid w:val="2CF4474A"/>
    <w:rsid w:val="2CF78BD7"/>
    <w:rsid w:val="2CFE9B1C"/>
    <w:rsid w:val="2CFFA83C"/>
    <w:rsid w:val="2D0401AA"/>
    <w:rsid w:val="2D0540F2"/>
    <w:rsid w:val="2D128912"/>
    <w:rsid w:val="2D26C86B"/>
    <w:rsid w:val="2D32FB47"/>
    <w:rsid w:val="2D35C64A"/>
    <w:rsid w:val="2D4E0C90"/>
    <w:rsid w:val="2D4F3668"/>
    <w:rsid w:val="2D58C408"/>
    <w:rsid w:val="2D7C3A3B"/>
    <w:rsid w:val="2D8029D8"/>
    <w:rsid w:val="2D9B9663"/>
    <w:rsid w:val="2DA05A3E"/>
    <w:rsid w:val="2DA1B938"/>
    <w:rsid w:val="2DA9D5A6"/>
    <w:rsid w:val="2DAE97A2"/>
    <w:rsid w:val="2DB35C03"/>
    <w:rsid w:val="2DB678F1"/>
    <w:rsid w:val="2DC5B383"/>
    <w:rsid w:val="2DC62CF1"/>
    <w:rsid w:val="2DC640AB"/>
    <w:rsid w:val="2DC8BEB7"/>
    <w:rsid w:val="2DCE9F54"/>
    <w:rsid w:val="2DD83ACF"/>
    <w:rsid w:val="2DE3EFD4"/>
    <w:rsid w:val="2DF61264"/>
    <w:rsid w:val="2DFE6626"/>
    <w:rsid w:val="2E09ECE1"/>
    <w:rsid w:val="2E1EFB72"/>
    <w:rsid w:val="2E284F4B"/>
    <w:rsid w:val="2E3BDDE6"/>
    <w:rsid w:val="2E449975"/>
    <w:rsid w:val="2E775E50"/>
    <w:rsid w:val="2E7F1F28"/>
    <w:rsid w:val="2E82B82F"/>
    <w:rsid w:val="2E8F84B1"/>
    <w:rsid w:val="2E9874D1"/>
    <w:rsid w:val="2E9BDEC7"/>
    <w:rsid w:val="2EB20C17"/>
    <w:rsid w:val="2EC09877"/>
    <w:rsid w:val="2ED2A683"/>
    <w:rsid w:val="2EE04B25"/>
    <w:rsid w:val="2F07047F"/>
    <w:rsid w:val="2F0AC07A"/>
    <w:rsid w:val="2F135609"/>
    <w:rsid w:val="2F2F0169"/>
    <w:rsid w:val="2F37ACF3"/>
    <w:rsid w:val="2F3FAABF"/>
    <w:rsid w:val="2F420ADB"/>
    <w:rsid w:val="2F52AEF2"/>
    <w:rsid w:val="2F6D0C39"/>
    <w:rsid w:val="2F7B5A1E"/>
    <w:rsid w:val="2F80373D"/>
    <w:rsid w:val="2F80C524"/>
    <w:rsid w:val="2F850B3D"/>
    <w:rsid w:val="2FB49DB9"/>
    <w:rsid w:val="2FB6FF73"/>
    <w:rsid w:val="2FC61E7C"/>
    <w:rsid w:val="2FCAC125"/>
    <w:rsid w:val="2FDAE8CA"/>
    <w:rsid w:val="2FDE6C76"/>
    <w:rsid w:val="2FE55366"/>
    <w:rsid w:val="2FE7C731"/>
    <w:rsid w:val="2FFA8E52"/>
    <w:rsid w:val="300EDB5D"/>
    <w:rsid w:val="30168CB0"/>
    <w:rsid w:val="301B70EA"/>
    <w:rsid w:val="301D0866"/>
    <w:rsid w:val="3020A18D"/>
    <w:rsid w:val="30233C31"/>
    <w:rsid w:val="30464C9A"/>
    <w:rsid w:val="304B92A8"/>
    <w:rsid w:val="3054B8F8"/>
    <w:rsid w:val="305B8A4D"/>
    <w:rsid w:val="305C3CB6"/>
    <w:rsid w:val="3061987A"/>
    <w:rsid w:val="3070FD70"/>
    <w:rsid w:val="307F5BC9"/>
    <w:rsid w:val="307FE635"/>
    <w:rsid w:val="308EBB36"/>
    <w:rsid w:val="309B98F7"/>
    <w:rsid w:val="309D8F08"/>
    <w:rsid w:val="30A9261D"/>
    <w:rsid w:val="30AFCA77"/>
    <w:rsid w:val="30B2F31B"/>
    <w:rsid w:val="30C1817C"/>
    <w:rsid w:val="30C3CE04"/>
    <w:rsid w:val="30D7878F"/>
    <w:rsid w:val="30DC994F"/>
    <w:rsid w:val="3103FCFB"/>
    <w:rsid w:val="31045ADA"/>
    <w:rsid w:val="3109FE83"/>
    <w:rsid w:val="311A3735"/>
    <w:rsid w:val="3121905D"/>
    <w:rsid w:val="313A9261"/>
    <w:rsid w:val="314D2B1B"/>
    <w:rsid w:val="316E3DC1"/>
    <w:rsid w:val="317261F7"/>
    <w:rsid w:val="317510C8"/>
    <w:rsid w:val="31770E48"/>
    <w:rsid w:val="3177D055"/>
    <w:rsid w:val="317B6173"/>
    <w:rsid w:val="319DB8D8"/>
    <w:rsid w:val="31B183DC"/>
    <w:rsid w:val="31B9B090"/>
    <w:rsid w:val="31C5112B"/>
    <w:rsid w:val="31C62954"/>
    <w:rsid w:val="31D22E2C"/>
    <w:rsid w:val="31D57FBE"/>
    <w:rsid w:val="31E149EF"/>
    <w:rsid w:val="320A4745"/>
    <w:rsid w:val="321C8620"/>
    <w:rsid w:val="3221E23A"/>
    <w:rsid w:val="32241C4A"/>
    <w:rsid w:val="3226E64A"/>
    <w:rsid w:val="32323046"/>
    <w:rsid w:val="3238B5AD"/>
    <w:rsid w:val="3244D37C"/>
    <w:rsid w:val="3250BB9E"/>
    <w:rsid w:val="3256DB48"/>
    <w:rsid w:val="3272B2F3"/>
    <w:rsid w:val="32762448"/>
    <w:rsid w:val="329475EE"/>
    <w:rsid w:val="32A08466"/>
    <w:rsid w:val="32B59667"/>
    <w:rsid w:val="32BB4DB1"/>
    <w:rsid w:val="32BEA47B"/>
    <w:rsid w:val="32D0CF8E"/>
    <w:rsid w:val="32D0EBC7"/>
    <w:rsid w:val="32E14282"/>
    <w:rsid w:val="32EC4B8A"/>
    <w:rsid w:val="32F1D644"/>
    <w:rsid w:val="32F83B37"/>
    <w:rsid w:val="3306D63C"/>
    <w:rsid w:val="330C92FF"/>
    <w:rsid w:val="3313F9BC"/>
    <w:rsid w:val="33340A52"/>
    <w:rsid w:val="33418DB0"/>
    <w:rsid w:val="3341AACD"/>
    <w:rsid w:val="334C644D"/>
    <w:rsid w:val="3361BC78"/>
    <w:rsid w:val="336581F4"/>
    <w:rsid w:val="33721A16"/>
    <w:rsid w:val="3376D50E"/>
    <w:rsid w:val="337BA769"/>
    <w:rsid w:val="337FA567"/>
    <w:rsid w:val="338AA794"/>
    <w:rsid w:val="338E7F64"/>
    <w:rsid w:val="33AFB667"/>
    <w:rsid w:val="33B4646F"/>
    <w:rsid w:val="33B71D2D"/>
    <w:rsid w:val="33D9C90D"/>
    <w:rsid w:val="33DD7617"/>
    <w:rsid w:val="33DF62FE"/>
    <w:rsid w:val="33F85EB9"/>
    <w:rsid w:val="33FAC48A"/>
    <w:rsid w:val="3402A4AB"/>
    <w:rsid w:val="340AD7E7"/>
    <w:rsid w:val="342CDD5B"/>
    <w:rsid w:val="34375A0D"/>
    <w:rsid w:val="343D96E5"/>
    <w:rsid w:val="3442CAF5"/>
    <w:rsid w:val="344453EC"/>
    <w:rsid w:val="34518A86"/>
    <w:rsid w:val="3451BEAE"/>
    <w:rsid w:val="346906FE"/>
    <w:rsid w:val="346C09E2"/>
    <w:rsid w:val="349586AD"/>
    <w:rsid w:val="34A91446"/>
    <w:rsid w:val="34AF672A"/>
    <w:rsid w:val="34B9E843"/>
    <w:rsid w:val="34BEB92D"/>
    <w:rsid w:val="34E07450"/>
    <w:rsid w:val="3506ECF4"/>
    <w:rsid w:val="350DF5DC"/>
    <w:rsid w:val="351B6162"/>
    <w:rsid w:val="351C8615"/>
    <w:rsid w:val="35262A38"/>
    <w:rsid w:val="352BC23A"/>
    <w:rsid w:val="352D94B7"/>
    <w:rsid w:val="353F34BE"/>
    <w:rsid w:val="354DB7EE"/>
    <w:rsid w:val="35567FB3"/>
    <w:rsid w:val="35619026"/>
    <w:rsid w:val="356665B0"/>
    <w:rsid w:val="3566A8E0"/>
    <w:rsid w:val="35841F25"/>
    <w:rsid w:val="359B917F"/>
    <w:rsid w:val="359D2516"/>
    <w:rsid w:val="35A1A79C"/>
    <w:rsid w:val="35A3B7DC"/>
    <w:rsid w:val="35A4ACFA"/>
    <w:rsid w:val="35AD309D"/>
    <w:rsid w:val="35AEC67F"/>
    <w:rsid w:val="35AFBD48"/>
    <w:rsid w:val="35B646B7"/>
    <w:rsid w:val="35B76689"/>
    <w:rsid w:val="35BA2805"/>
    <w:rsid w:val="35BFCA6E"/>
    <w:rsid w:val="35D062C4"/>
    <w:rsid w:val="35D53A75"/>
    <w:rsid w:val="35D672E9"/>
    <w:rsid w:val="35E53E9D"/>
    <w:rsid w:val="35F656CB"/>
    <w:rsid w:val="35F6EFC6"/>
    <w:rsid w:val="35F8B046"/>
    <w:rsid w:val="362CB4E0"/>
    <w:rsid w:val="3630BD7E"/>
    <w:rsid w:val="3633E435"/>
    <w:rsid w:val="363ED18E"/>
    <w:rsid w:val="364895F5"/>
    <w:rsid w:val="365D429F"/>
    <w:rsid w:val="3660572C"/>
    <w:rsid w:val="36652F97"/>
    <w:rsid w:val="366FA7C5"/>
    <w:rsid w:val="36744820"/>
    <w:rsid w:val="368B8A5F"/>
    <w:rsid w:val="369D660A"/>
    <w:rsid w:val="36A386B6"/>
    <w:rsid w:val="36A3979F"/>
    <w:rsid w:val="36B9F552"/>
    <w:rsid w:val="36CD7B38"/>
    <w:rsid w:val="36CECA24"/>
    <w:rsid w:val="36D06709"/>
    <w:rsid w:val="36D989BA"/>
    <w:rsid w:val="36E5BD27"/>
    <w:rsid w:val="36EB3D1C"/>
    <w:rsid w:val="36FCF4E5"/>
    <w:rsid w:val="36FEA4BE"/>
    <w:rsid w:val="3700B16B"/>
    <w:rsid w:val="37045F37"/>
    <w:rsid w:val="370D4BA9"/>
    <w:rsid w:val="37183965"/>
    <w:rsid w:val="371964DF"/>
    <w:rsid w:val="372A59C4"/>
    <w:rsid w:val="3738D1DA"/>
    <w:rsid w:val="3739A562"/>
    <w:rsid w:val="374918AE"/>
    <w:rsid w:val="37647E1D"/>
    <w:rsid w:val="3764D791"/>
    <w:rsid w:val="3767C926"/>
    <w:rsid w:val="377AB88B"/>
    <w:rsid w:val="377B29DF"/>
    <w:rsid w:val="377BA550"/>
    <w:rsid w:val="3784A92B"/>
    <w:rsid w:val="3792BA65"/>
    <w:rsid w:val="37DF238E"/>
    <w:rsid w:val="37DFCC87"/>
    <w:rsid w:val="37E442CC"/>
    <w:rsid w:val="37E4ABF2"/>
    <w:rsid w:val="37E6705F"/>
    <w:rsid w:val="37EC77DA"/>
    <w:rsid w:val="37F06FB9"/>
    <w:rsid w:val="37F380A5"/>
    <w:rsid w:val="37FA4CA4"/>
    <w:rsid w:val="3822EFFB"/>
    <w:rsid w:val="383F6800"/>
    <w:rsid w:val="38558563"/>
    <w:rsid w:val="387A6A66"/>
    <w:rsid w:val="387BC9AD"/>
    <w:rsid w:val="38891CC6"/>
    <w:rsid w:val="388A8D90"/>
    <w:rsid w:val="388E876B"/>
    <w:rsid w:val="38AB921A"/>
    <w:rsid w:val="38AFABDB"/>
    <w:rsid w:val="38B409C6"/>
    <w:rsid w:val="38BA0CF4"/>
    <w:rsid w:val="38BC2F51"/>
    <w:rsid w:val="38D43170"/>
    <w:rsid w:val="38D8B90E"/>
    <w:rsid w:val="38E31FDF"/>
    <w:rsid w:val="38E6F1EB"/>
    <w:rsid w:val="38E9A1EB"/>
    <w:rsid w:val="38F3343B"/>
    <w:rsid w:val="38F6F412"/>
    <w:rsid w:val="38F74151"/>
    <w:rsid w:val="3911989F"/>
    <w:rsid w:val="3912F2A3"/>
    <w:rsid w:val="39135694"/>
    <w:rsid w:val="3913EE7F"/>
    <w:rsid w:val="3919BDFB"/>
    <w:rsid w:val="391F1CAC"/>
    <w:rsid w:val="392114EA"/>
    <w:rsid w:val="39314D27"/>
    <w:rsid w:val="3950E650"/>
    <w:rsid w:val="3957B67E"/>
    <w:rsid w:val="395B8D0E"/>
    <w:rsid w:val="3969AC4B"/>
    <w:rsid w:val="396A8508"/>
    <w:rsid w:val="396C0026"/>
    <w:rsid w:val="3973EDB4"/>
    <w:rsid w:val="3978B8AF"/>
    <w:rsid w:val="397D3482"/>
    <w:rsid w:val="3984ACE2"/>
    <w:rsid w:val="39ABC94E"/>
    <w:rsid w:val="39B0EC51"/>
    <w:rsid w:val="39C9D695"/>
    <w:rsid w:val="39D42F31"/>
    <w:rsid w:val="39DB3861"/>
    <w:rsid w:val="39F28385"/>
    <w:rsid w:val="39FBA2F3"/>
    <w:rsid w:val="39FE2D54"/>
    <w:rsid w:val="3A07F315"/>
    <w:rsid w:val="3A0C0DCF"/>
    <w:rsid w:val="3A26BF20"/>
    <w:rsid w:val="3A2BD896"/>
    <w:rsid w:val="3A2C535B"/>
    <w:rsid w:val="3A2F9A46"/>
    <w:rsid w:val="3A3E812A"/>
    <w:rsid w:val="3A422698"/>
    <w:rsid w:val="3A438922"/>
    <w:rsid w:val="3A4A71D4"/>
    <w:rsid w:val="3A559845"/>
    <w:rsid w:val="3A5BC72C"/>
    <w:rsid w:val="3A5BE2C6"/>
    <w:rsid w:val="3A742350"/>
    <w:rsid w:val="3A742FC6"/>
    <w:rsid w:val="3A751CF7"/>
    <w:rsid w:val="3A7A3067"/>
    <w:rsid w:val="3A855465"/>
    <w:rsid w:val="3A8883EA"/>
    <w:rsid w:val="3A897F3C"/>
    <w:rsid w:val="3A9E9966"/>
    <w:rsid w:val="3AAF0507"/>
    <w:rsid w:val="3ABF9AAC"/>
    <w:rsid w:val="3AD3050C"/>
    <w:rsid w:val="3AE7A1C9"/>
    <w:rsid w:val="3AF001CD"/>
    <w:rsid w:val="3AF0D70A"/>
    <w:rsid w:val="3AF13443"/>
    <w:rsid w:val="3B08CCA6"/>
    <w:rsid w:val="3B13F148"/>
    <w:rsid w:val="3B193B1F"/>
    <w:rsid w:val="3B1D489D"/>
    <w:rsid w:val="3B1FEF56"/>
    <w:rsid w:val="3B212C0D"/>
    <w:rsid w:val="3B22E890"/>
    <w:rsid w:val="3B3B262F"/>
    <w:rsid w:val="3B3CE388"/>
    <w:rsid w:val="3B4216C6"/>
    <w:rsid w:val="3B462BFB"/>
    <w:rsid w:val="3B5CB986"/>
    <w:rsid w:val="3B8C08E5"/>
    <w:rsid w:val="3BA05078"/>
    <w:rsid w:val="3BA7AD81"/>
    <w:rsid w:val="3BB20BB6"/>
    <w:rsid w:val="3BD08279"/>
    <w:rsid w:val="3BF27575"/>
    <w:rsid w:val="3BF3A5F4"/>
    <w:rsid w:val="3BF40497"/>
    <w:rsid w:val="3BF8CA78"/>
    <w:rsid w:val="3BFB3F1F"/>
    <w:rsid w:val="3C0EB39A"/>
    <w:rsid w:val="3C16A389"/>
    <w:rsid w:val="3C2745D7"/>
    <w:rsid w:val="3C29FBAC"/>
    <w:rsid w:val="3C2F8F95"/>
    <w:rsid w:val="3C36404B"/>
    <w:rsid w:val="3C3F7A51"/>
    <w:rsid w:val="3C5ADA16"/>
    <w:rsid w:val="3C5F3290"/>
    <w:rsid w:val="3C656F08"/>
    <w:rsid w:val="3C6955BD"/>
    <w:rsid w:val="3C6A07C9"/>
    <w:rsid w:val="3C6BAEDA"/>
    <w:rsid w:val="3C7006EA"/>
    <w:rsid w:val="3C7052D3"/>
    <w:rsid w:val="3C88664E"/>
    <w:rsid w:val="3C9CA906"/>
    <w:rsid w:val="3CA4AA5C"/>
    <w:rsid w:val="3CAD0292"/>
    <w:rsid w:val="3CAF79F3"/>
    <w:rsid w:val="3CB2F040"/>
    <w:rsid w:val="3CB91068"/>
    <w:rsid w:val="3CB9AFAA"/>
    <w:rsid w:val="3CBEC183"/>
    <w:rsid w:val="3CC054C4"/>
    <w:rsid w:val="3CCF35FD"/>
    <w:rsid w:val="3CDF6D7B"/>
    <w:rsid w:val="3CED9005"/>
    <w:rsid w:val="3CEE1AB7"/>
    <w:rsid w:val="3CF9E6EE"/>
    <w:rsid w:val="3D0E532B"/>
    <w:rsid w:val="3D26786D"/>
    <w:rsid w:val="3D468357"/>
    <w:rsid w:val="3D5266F1"/>
    <w:rsid w:val="3D533B59"/>
    <w:rsid w:val="3D57B7B3"/>
    <w:rsid w:val="3D5B361B"/>
    <w:rsid w:val="3D5C9563"/>
    <w:rsid w:val="3D916E93"/>
    <w:rsid w:val="3DA1A6D0"/>
    <w:rsid w:val="3DA5D635"/>
    <w:rsid w:val="3DA8BD17"/>
    <w:rsid w:val="3DA99AD1"/>
    <w:rsid w:val="3DACF972"/>
    <w:rsid w:val="3DBDD246"/>
    <w:rsid w:val="3DC7CF86"/>
    <w:rsid w:val="3DD62604"/>
    <w:rsid w:val="3DDCD672"/>
    <w:rsid w:val="3DE67113"/>
    <w:rsid w:val="3DE7A214"/>
    <w:rsid w:val="3DF389EE"/>
    <w:rsid w:val="3DFAFB65"/>
    <w:rsid w:val="3E0B9641"/>
    <w:rsid w:val="3E1468DD"/>
    <w:rsid w:val="3E214EB3"/>
    <w:rsid w:val="3E2804F8"/>
    <w:rsid w:val="3E3D2BBE"/>
    <w:rsid w:val="3E3F492B"/>
    <w:rsid w:val="3E406D68"/>
    <w:rsid w:val="3E4B5CAC"/>
    <w:rsid w:val="3E50A5A5"/>
    <w:rsid w:val="3E54C4EB"/>
    <w:rsid w:val="3E6B2D14"/>
    <w:rsid w:val="3E77DE92"/>
    <w:rsid w:val="3E83EF68"/>
    <w:rsid w:val="3E8508DA"/>
    <w:rsid w:val="3E9249DF"/>
    <w:rsid w:val="3E967D46"/>
    <w:rsid w:val="3EA40FA2"/>
    <w:rsid w:val="3EB67F6B"/>
    <w:rsid w:val="3EC17037"/>
    <w:rsid w:val="3EC654CE"/>
    <w:rsid w:val="3ECFA1F0"/>
    <w:rsid w:val="3ED9FEB6"/>
    <w:rsid w:val="3EDA3B09"/>
    <w:rsid w:val="3EE25442"/>
    <w:rsid w:val="3EF49AF2"/>
    <w:rsid w:val="3EF58277"/>
    <w:rsid w:val="3EFC92A8"/>
    <w:rsid w:val="3EFE2D75"/>
    <w:rsid w:val="3F046115"/>
    <w:rsid w:val="3F0F8E5C"/>
    <w:rsid w:val="3F11FA04"/>
    <w:rsid w:val="3F1EA37A"/>
    <w:rsid w:val="3F2515CF"/>
    <w:rsid w:val="3F2E57C1"/>
    <w:rsid w:val="3F35CE77"/>
    <w:rsid w:val="3F3895BA"/>
    <w:rsid w:val="3F47DABB"/>
    <w:rsid w:val="3F495999"/>
    <w:rsid w:val="3F4AB146"/>
    <w:rsid w:val="3F4C2890"/>
    <w:rsid w:val="3F53699C"/>
    <w:rsid w:val="3F57B7C1"/>
    <w:rsid w:val="3F5D338F"/>
    <w:rsid w:val="3F7C5295"/>
    <w:rsid w:val="3F890BC2"/>
    <w:rsid w:val="3FA14F93"/>
    <w:rsid w:val="3FA4EDA9"/>
    <w:rsid w:val="3FB3FBE9"/>
    <w:rsid w:val="3FBE4689"/>
    <w:rsid w:val="3FC194E4"/>
    <w:rsid w:val="3FD34DA9"/>
    <w:rsid w:val="3FD84534"/>
    <w:rsid w:val="3FE948B8"/>
    <w:rsid w:val="3FED7225"/>
    <w:rsid w:val="3FF5F955"/>
    <w:rsid w:val="3FFE9950"/>
    <w:rsid w:val="400774E3"/>
    <w:rsid w:val="40093E56"/>
    <w:rsid w:val="40155178"/>
    <w:rsid w:val="40184CEE"/>
    <w:rsid w:val="401B893B"/>
    <w:rsid w:val="40272905"/>
    <w:rsid w:val="40376142"/>
    <w:rsid w:val="40395980"/>
    <w:rsid w:val="4048DCE2"/>
    <w:rsid w:val="405D776B"/>
    <w:rsid w:val="406AE22F"/>
    <w:rsid w:val="40711822"/>
    <w:rsid w:val="40767CA8"/>
    <w:rsid w:val="40799556"/>
    <w:rsid w:val="407DE3B5"/>
    <w:rsid w:val="408B7D97"/>
    <w:rsid w:val="408D09C7"/>
    <w:rsid w:val="40A106B3"/>
    <w:rsid w:val="40A5F34E"/>
    <w:rsid w:val="40BC856B"/>
    <w:rsid w:val="40BCCD43"/>
    <w:rsid w:val="40D71752"/>
    <w:rsid w:val="40E28A26"/>
    <w:rsid w:val="40EF62F6"/>
    <w:rsid w:val="40EFDAF7"/>
    <w:rsid w:val="40F99C0D"/>
    <w:rsid w:val="40F9D6E6"/>
    <w:rsid w:val="40FF02A0"/>
    <w:rsid w:val="41035012"/>
    <w:rsid w:val="4108FCF0"/>
    <w:rsid w:val="4112FE72"/>
    <w:rsid w:val="4117FB73"/>
    <w:rsid w:val="411D3463"/>
    <w:rsid w:val="412C26CF"/>
    <w:rsid w:val="41455A6D"/>
    <w:rsid w:val="4147F1D6"/>
    <w:rsid w:val="414F6FA4"/>
    <w:rsid w:val="417ED352"/>
    <w:rsid w:val="41854383"/>
    <w:rsid w:val="419E75AE"/>
    <w:rsid w:val="41B13362"/>
    <w:rsid w:val="41BDC1BA"/>
    <w:rsid w:val="41CB0008"/>
    <w:rsid w:val="41CEFC4C"/>
    <w:rsid w:val="41D2AE5D"/>
    <w:rsid w:val="41D3FD13"/>
    <w:rsid w:val="41D4C6DA"/>
    <w:rsid w:val="41E325E9"/>
    <w:rsid w:val="41E5C0BD"/>
    <w:rsid w:val="41FC57DF"/>
    <w:rsid w:val="4200CBF3"/>
    <w:rsid w:val="42099F39"/>
    <w:rsid w:val="420B86EF"/>
    <w:rsid w:val="42276E08"/>
    <w:rsid w:val="4229E7F9"/>
    <w:rsid w:val="423DD5A7"/>
    <w:rsid w:val="42416557"/>
    <w:rsid w:val="4245C3EA"/>
    <w:rsid w:val="424B32D3"/>
    <w:rsid w:val="425250BF"/>
    <w:rsid w:val="425CD0AC"/>
    <w:rsid w:val="42612DD9"/>
    <w:rsid w:val="426A41FF"/>
    <w:rsid w:val="426DAA34"/>
    <w:rsid w:val="426E9AF2"/>
    <w:rsid w:val="42707034"/>
    <w:rsid w:val="4272DE0C"/>
    <w:rsid w:val="4275B68B"/>
    <w:rsid w:val="4279C0F0"/>
    <w:rsid w:val="427D1CDD"/>
    <w:rsid w:val="428473CA"/>
    <w:rsid w:val="4296C780"/>
    <w:rsid w:val="42AC2141"/>
    <w:rsid w:val="42BE95B6"/>
    <w:rsid w:val="42C37381"/>
    <w:rsid w:val="42D07134"/>
    <w:rsid w:val="42F3FCE4"/>
    <w:rsid w:val="42F75E22"/>
    <w:rsid w:val="42FAB62E"/>
    <w:rsid w:val="430FDA16"/>
    <w:rsid w:val="4314DAAA"/>
    <w:rsid w:val="431756C0"/>
    <w:rsid w:val="433C6BA2"/>
    <w:rsid w:val="4343DD32"/>
    <w:rsid w:val="434AD5F2"/>
    <w:rsid w:val="4358F2D5"/>
    <w:rsid w:val="435FC5E6"/>
    <w:rsid w:val="43676CA2"/>
    <w:rsid w:val="436B5157"/>
    <w:rsid w:val="437164B8"/>
    <w:rsid w:val="437D0878"/>
    <w:rsid w:val="43812778"/>
    <w:rsid w:val="4390FBC7"/>
    <w:rsid w:val="43A06AAA"/>
    <w:rsid w:val="43A26173"/>
    <w:rsid w:val="43A37D49"/>
    <w:rsid w:val="43AD4055"/>
    <w:rsid w:val="43AEE2FA"/>
    <w:rsid w:val="43B0D1C5"/>
    <w:rsid w:val="43B41B87"/>
    <w:rsid w:val="43B722E6"/>
    <w:rsid w:val="43BB3C41"/>
    <w:rsid w:val="43C30D19"/>
    <w:rsid w:val="43D1ADAA"/>
    <w:rsid w:val="43D21BB0"/>
    <w:rsid w:val="43E873BE"/>
    <w:rsid w:val="43EA64A5"/>
    <w:rsid w:val="43F24C7A"/>
    <w:rsid w:val="4407CCD9"/>
    <w:rsid w:val="44230D70"/>
    <w:rsid w:val="44279C94"/>
    <w:rsid w:val="442C6587"/>
    <w:rsid w:val="4431AEC0"/>
    <w:rsid w:val="44320EF4"/>
    <w:rsid w:val="4453CF64"/>
    <w:rsid w:val="445A1399"/>
    <w:rsid w:val="445ABB79"/>
    <w:rsid w:val="4463C6D6"/>
    <w:rsid w:val="4479F881"/>
    <w:rsid w:val="447DDFC7"/>
    <w:rsid w:val="44965522"/>
    <w:rsid w:val="449BAB13"/>
    <w:rsid w:val="44AABBAA"/>
    <w:rsid w:val="44AC2420"/>
    <w:rsid w:val="44B013C4"/>
    <w:rsid w:val="44B2B693"/>
    <w:rsid w:val="44B39D53"/>
    <w:rsid w:val="44CC0CC7"/>
    <w:rsid w:val="44CEB812"/>
    <w:rsid w:val="44D35CEF"/>
    <w:rsid w:val="44E2FE40"/>
    <w:rsid w:val="44E48585"/>
    <w:rsid w:val="44E6964F"/>
    <w:rsid w:val="44EB5053"/>
    <w:rsid w:val="44EBCE40"/>
    <w:rsid w:val="44F2A627"/>
    <w:rsid w:val="450D3B71"/>
    <w:rsid w:val="4516A2CA"/>
    <w:rsid w:val="45298D32"/>
    <w:rsid w:val="4529F153"/>
    <w:rsid w:val="452B60E8"/>
    <w:rsid w:val="452CB8A7"/>
    <w:rsid w:val="45316A48"/>
    <w:rsid w:val="453CFDA4"/>
    <w:rsid w:val="4543BF75"/>
    <w:rsid w:val="454D11AE"/>
    <w:rsid w:val="456896A3"/>
    <w:rsid w:val="456DEC11"/>
    <w:rsid w:val="457A5E3C"/>
    <w:rsid w:val="457B0702"/>
    <w:rsid w:val="458C6EE9"/>
    <w:rsid w:val="458D737C"/>
    <w:rsid w:val="459BEB48"/>
    <w:rsid w:val="45ACBC57"/>
    <w:rsid w:val="45C04349"/>
    <w:rsid w:val="45DCD05C"/>
    <w:rsid w:val="45E05D2C"/>
    <w:rsid w:val="4601E1D9"/>
    <w:rsid w:val="46090A87"/>
    <w:rsid w:val="462DCEB0"/>
    <w:rsid w:val="463D6157"/>
    <w:rsid w:val="46523BFB"/>
    <w:rsid w:val="465EF0DF"/>
    <w:rsid w:val="46636C47"/>
    <w:rsid w:val="46668523"/>
    <w:rsid w:val="46689436"/>
    <w:rsid w:val="466B6437"/>
    <w:rsid w:val="467DEE14"/>
    <w:rsid w:val="468362CF"/>
    <w:rsid w:val="468DA074"/>
    <w:rsid w:val="468F9EB1"/>
    <w:rsid w:val="469132DD"/>
    <w:rsid w:val="46ADD01B"/>
    <w:rsid w:val="46BABA83"/>
    <w:rsid w:val="46BAF661"/>
    <w:rsid w:val="46BF2E69"/>
    <w:rsid w:val="46CD0C1D"/>
    <w:rsid w:val="46CE457D"/>
    <w:rsid w:val="46E9BBAC"/>
    <w:rsid w:val="46EFDD53"/>
    <w:rsid w:val="46F044F7"/>
    <w:rsid w:val="46F4825F"/>
    <w:rsid w:val="46F517FB"/>
    <w:rsid w:val="47000929"/>
    <w:rsid w:val="470DB60C"/>
    <w:rsid w:val="470E14AB"/>
    <w:rsid w:val="472BE4A1"/>
    <w:rsid w:val="47335DC3"/>
    <w:rsid w:val="473EB410"/>
    <w:rsid w:val="4745CBB8"/>
    <w:rsid w:val="475299B2"/>
    <w:rsid w:val="47559149"/>
    <w:rsid w:val="47670591"/>
    <w:rsid w:val="4778A0BD"/>
    <w:rsid w:val="477ECA4D"/>
    <w:rsid w:val="4788354B"/>
    <w:rsid w:val="478A7E33"/>
    <w:rsid w:val="47AF7820"/>
    <w:rsid w:val="47B19943"/>
    <w:rsid w:val="47B66D2D"/>
    <w:rsid w:val="47D6A397"/>
    <w:rsid w:val="47EDEF29"/>
    <w:rsid w:val="47F2A564"/>
    <w:rsid w:val="47F6A145"/>
    <w:rsid w:val="47FD31D9"/>
    <w:rsid w:val="480A892A"/>
    <w:rsid w:val="480B7548"/>
    <w:rsid w:val="480E1B1C"/>
    <w:rsid w:val="481E88BA"/>
    <w:rsid w:val="4837E349"/>
    <w:rsid w:val="484FBE84"/>
    <w:rsid w:val="48535D9B"/>
    <w:rsid w:val="48640613"/>
    <w:rsid w:val="486A4422"/>
    <w:rsid w:val="48854FAF"/>
    <w:rsid w:val="488F1ECA"/>
    <w:rsid w:val="48A55864"/>
    <w:rsid w:val="48AC10F2"/>
    <w:rsid w:val="48B5057E"/>
    <w:rsid w:val="48B8B288"/>
    <w:rsid w:val="48BA1BA7"/>
    <w:rsid w:val="48BD4555"/>
    <w:rsid w:val="48C6F6B2"/>
    <w:rsid w:val="48C9E1E7"/>
    <w:rsid w:val="48D71D0A"/>
    <w:rsid w:val="48E4085D"/>
    <w:rsid w:val="48E45D25"/>
    <w:rsid w:val="48EBF24B"/>
    <w:rsid w:val="48F2B1A7"/>
    <w:rsid w:val="490E1776"/>
    <w:rsid w:val="491F2662"/>
    <w:rsid w:val="49272557"/>
    <w:rsid w:val="492D5A18"/>
    <w:rsid w:val="493B37C3"/>
    <w:rsid w:val="493D9730"/>
    <w:rsid w:val="49419BFD"/>
    <w:rsid w:val="4963FC9A"/>
    <w:rsid w:val="497F20DE"/>
    <w:rsid w:val="4981022B"/>
    <w:rsid w:val="49830C2F"/>
    <w:rsid w:val="4988160F"/>
    <w:rsid w:val="498A3CD1"/>
    <w:rsid w:val="499A5F2C"/>
    <w:rsid w:val="499CDB9B"/>
    <w:rsid w:val="49A0CB91"/>
    <w:rsid w:val="49CEEC3C"/>
    <w:rsid w:val="49CFBDC9"/>
    <w:rsid w:val="49D6BB70"/>
    <w:rsid w:val="49E07D21"/>
    <w:rsid w:val="49EE37CE"/>
    <w:rsid w:val="49F1AC0C"/>
    <w:rsid w:val="49F4C918"/>
    <w:rsid w:val="49FED20B"/>
    <w:rsid w:val="49FF50A1"/>
    <w:rsid w:val="4A07DFB0"/>
    <w:rsid w:val="4A0F421B"/>
    <w:rsid w:val="4A1AEE9B"/>
    <w:rsid w:val="4A210094"/>
    <w:rsid w:val="4A2429C6"/>
    <w:rsid w:val="4A2533B5"/>
    <w:rsid w:val="4A25B9B4"/>
    <w:rsid w:val="4A2C2321"/>
    <w:rsid w:val="4A2D2C63"/>
    <w:rsid w:val="4A38B9A7"/>
    <w:rsid w:val="4A3F5500"/>
    <w:rsid w:val="4A4BCD2F"/>
    <w:rsid w:val="4A4C9EF7"/>
    <w:rsid w:val="4A4D0D12"/>
    <w:rsid w:val="4A53F27B"/>
    <w:rsid w:val="4A55F7F7"/>
    <w:rsid w:val="4A571EE7"/>
    <w:rsid w:val="4A5C8785"/>
    <w:rsid w:val="4A64D2EB"/>
    <w:rsid w:val="4A6A0266"/>
    <w:rsid w:val="4A7034CF"/>
    <w:rsid w:val="4A7A725C"/>
    <w:rsid w:val="4A88175E"/>
    <w:rsid w:val="4A8A330D"/>
    <w:rsid w:val="4A8E9DE1"/>
    <w:rsid w:val="4A961AF4"/>
    <w:rsid w:val="4A96F99C"/>
    <w:rsid w:val="4A9B34B3"/>
    <w:rsid w:val="4AA5C95B"/>
    <w:rsid w:val="4AB7C54D"/>
    <w:rsid w:val="4AB83601"/>
    <w:rsid w:val="4AC2F5B8"/>
    <w:rsid w:val="4AC8F17B"/>
    <w:rsid w:val="4AD53C8A"/>
    <w:rsid w:val="4AE06E1A"/>
    <w:rsid w:val="4AE969D5"/>
    <w:rsid w:val="4AF1C43A"/>
    <w:rsid w:val="4AF82CA4"/>
    <w:rsid w:val="4AFF8441"/>
    <w:rsid w:val="4B04C326"/>
    <w:rsid w:val="4B053DED"/>
    <w:rsid w:val="4B10C793"/>
    <w:rsid w:val="4B21B0CC"/>
    <w:rsid w:val="4B223135"/>
    <w:rsid w:val="4B2944D9"/>
    <w:rsid w:val="4B295138"/>
    <w:rsid w:val="4B2E450E"/>
    <w:rsid w:val="4B305EFB"/>
    <w:rsid w:val="4B43096D"/>
    <w:rsid w:val="4B4A27CF"/>
    <w:rsid w:val="4B4FB730"/>
    <w:rsid w:val="4B768C22"/>
    <w:rsid w:val="4B7DBDF1"/>
    <w:rsid w:val="4B90D97B"/>
    <w:rsid w:val="4BA754D5"/>
    <w:rsid w:val="4BB39C00"/>
    <w:rsid w:val="4BBED807"/>
    <w:rsid w:val="4BC6CC08"/>
    <w:rsid w:val="4BCAE6EF"/>
    <w:rsid w:val="4BD17AC4"/>
    <w:rsid w:val="4BD6548D"/>
    <w:rsid w:val="4BF078D6"/>
    <w:rsid w:val="4C0C184A"/>
    <w:rsid w:val="4C0FD591"/>
    <w:rsid w:val="4C22797B"/>
    <w:rsid w:val="4C2FCA27"/>
    <w:rsid w:val="4C3D6057"/>
    <w:rsid w:val="4C43BDC2"/>
    <w:rsid w:val="4C4A3D1F"/>
    <w:rsid w:val="4C59945F"/>
    <w:rsid w:val="4C5AEFAC"/>
    <w:rsid w:val="4C5DC9FA"/>
    <w:rsid w:val="4C60B498"/>
    <w:rsid w:val="4C6C0994"/>
    <w:rsid w:val="4C75F846"/>
    <w:rsid w:val="4C944033"/>
    <w:rsid w:val="4C94C707"/>
    <w:rsid w:val="4CAE1BB3"/>
    <w:rsid w:val="4CB0843D"/>
    <w:rsid w:val="4CBBD645"/>
    <w:rsid w:val="4CE3D32D"/>
    <w:rsid w:val="4CEC819B"/>
    <w:rsid w:val="4CF1F9DD"/>
    <w:rsid w:val="4CFB3337"/>
    <w:rsid w:val="4D04F1FA"/>
    <w:rsid w:val="4D111F29"/>
    <w:rsid w:val="4D157B40"/>
    <w:rsid w:val="4D376EEC"/>
    <w:rsid w:val="4D3DE97A"/>
    <w:rsid w:val="4D41B666"/>
    <w:rsid w:val="4D568882"/>
    <w:rsid w:val="4D592125"/>
    <w:rsid w:val="4D7AF76D"/>
    <w:rsid w:val="4D877EAC"/>
    <w:rsid w:val="4D90B840"/>
    <w:rsid w:val="4D9B31C2"/>
    <w:rsid w:val="4DA39B66"/>
    <w:rsid w:val="4DBBC994"/>
    <w:rsid w:val="4DC6DBFD"/>
    <w:rsid w:val="4DD09655"/>
    <w:rsid w:val="4DD32038"/>
    <w:rsid w:val="4DD83C66"/>
    <w:rsid w:val="4DDEE4A5"/>
    <w:rsid w:val="4DE53A2F"/>
    <w:rsid w:val="4DF4324F"/>
    <w:rsid w:val="4E14BAF6"/>
    <w:rsid w:val="4E1F3530"/>
    <w:rsid w:val="4E286DC2"/>
    <w:rsid w:val="4E2C12D3"/>
    <w:rsid w:val="4E339096"/>
    <w:rsid w:val="4E33AD92"/>
    <w:rsid w:val="4E354979"/>
    <w:rsid w:val="4E35F4C6"/>
    <w:rsid w:val="4E36017B"/>
    <w:rsid w:val="4E36986E"/>
    <w:rsid w:val="4E3A6DFD"/>
    <w:rsid w:val="4E63FFA4"/>
    <w:rsid w:val="4E6DB062"/>
    <w:rsid w:val="4E85D3B2"/>
    <w:rsid w:val="4E8E74B4"/>
    <w:rsid w:val="4E904B73"/>
    <w:rsid w:val="4E90CE21"/>
    <w:rsid w:val="4E93ED10"/>
    <w:rsid w:val="4EB8A8C4"/>
    <w:rsid w:val="4EC121AF"/>
    <w:rsid w:val="4EC2DCA5"/>
    <w:rsid w:val="4EC48977"/>
    <w:rsid w:val="4ECEF5D4"/>
    <w:rsid w:val="4ED313F2"/>
    <w:rsid w:val="4ED57A45"/>
    <w:rsid w:val="4EE67B32"/>
    <w:rsid w:val="4EED1DCA"/>
    <w:rsid w:val="4EF0ABA7"/>
    <w:rsid w:val="4EFA9305"/>
    <w:rsid w:val="4EFB5654"/>
    <w:rsid w:val="4EFD5AE8"/>
    <w:rsid w:val="4F006508"/>
    <w:rsid w:val="4F0FA126"/>
    <w:rsid w:val="4F11B3F8"/>
    <w:rsid w:val="4F14645A"/>
    <w:rsid w:val="4F2F5EE5"/>
    <w:rsid w:val="4F31DCC5"/>
    <w:rsid w:val="4F3D8A03"/>
    <w:rsid w:val="4F52EFBB"/>
    <w:rsid w:val="4F530D9C"/>
    <w:rsid w:val="4F5B8881"/>
    <w:rsid w:val="4F5BD01C"/>
    <w:rsid w:val="4F5E6340"/>
    <w:rsid w:val="4F691021"/>
    <w:rsid w:val="4F692789"/>
    <w:rsid w:val="4F69A4E5"/>
    <w:rsid w:val="4F6FE2DB"/>
    <w:rsid w:val="4F871955"/>
    <w:rsid w:val="4F874819"/>
    <w:rsid w:val="4F87810B"/>
    <w:rsid w:val="4F8D5C00"/>
    <w:rsid w:val="4F8E26D0"/>
    <w:rsid w:val="4F932102"/>
    <w:rsid w:val="4F940110"/>
    <w:rsid w:val="4F97615A"/>
    <w:rsid w:val="4FA91A5D"/>
    <w:rsid w:val="4FAE5AC6"/>
    <w:rsid w:val="4FBC548F"/>
    <w:rsid w:val="4FDAB25E"/>
    <w:rsid w:val="4FDB24C7"/>
    <w:rsid w:val="4FE3C2C0"/>
    <w:rsid w:val="4FE849F9"/>
    <w:rsid w:val="4FEC6518"/>
    <w:rsid w:val="4FECF1A8"/>
    <w:rsid w:val="4FF5D50D"/>
    <w:rsid w:val="50163558"/>
    <w:rsid w:val="501D984A"/>
    <w:rsid w:val="5022A454"/>
    <w:rsid w:val="50242472"/>
    <w:rsid w:val="5028F7E7"/>
    <w:rsid w:val="503184ED"/>
    <w:rsid w:val="503DC01C"/>
    <w:rsid w:val="5049852E"/>
    <w:rsid w:val="504CE852"/>
    <w:rsid w:val="50505EF7"/>
    <w:rsid w:val="5055F016"/>
    <w:rsid w:val="505D1636"/>
    <w:rsid w:val="5066B403"/>
    <w:rsid w:val="50698E7E"/>
    <w:rsid w:val="506BE1BE"/>
    <w:rsid w:val="507D8891"/>
    <w:rsid w:val="50820724"/>
    <w:rsid w:val="5082CDF7"/>
    <w:rsid w:val="50A0BA0F"/>
    <w:rsid w:val="50A3522B"/>
    <w:rsid w:val="50AE99FA"/>
    <w:rsid w:val="50AF67BD"/>
    <w:rsid w:val="50AF986A"/>
    <w:rsid w:val="50B2327A"/>
    <w:rsid w:val="50B84AA6"/>
    <w:rsid w:val="50CEE7BA"/>
    <w:rsid w:val="50D46CA9"/>
    <w:rsid w:val="50DE3085"/>
    <w:rsid w:val="50DE7E11"/>
    <w:rsid w:val="50E65FB0"/>
    <w:rsid w:val="50E74C00"/>
    <w:rsid w:val="50F46FF1"/>
    <w:rsid w:val="510BC016"/>
    <w:rsid w:val="512B3FAA"/>
    <w:rsid w:val="512C05B2"/>
    <w:rsid w:val="5134C4AD"/>
    <w:rsid w:val="51358A12"/>
    <w:rsid w:val="513C3464"/>
    <w:rsid w:val="51425979"/>
    <w:rsid w:val="5143A811"/>
    <w:rsid w:val="5151FF56"/>
    <w:rsid w:val="51544D90"/>
    <w:rsid w:val="5168467E"/>
    <w:rsid w:val="517FA7B3"/>
    <w:rsid w:val="5185F714"/>
    <w:rsid w:val="51985211"/>
    <w:rsid w:val="51993F32"/>
    <w:rsid w:val="519C5957"/>
    <w:rsid w:val="51A4CE25"/>
    <w:rsid w:val="51A68DF3"/>
    <w:rsid w:val="51BC1360"/>
    <w:rsid w:val="51BFF4D3"/>
    <w:rsid w:val="51C0444A"/>
    <w:rsid w:val="51CD2455"/>
    <w:rsid w:val="51DA2A38"/>
    <w:rsid w:val="51ED2A2D"/>
    <w:rsid w:val="51F96AE3"/>
    <w:rsid w:val="51FB7BD5"/>
    <w:rsid w:val="520BA63E"/>
    <w:rsid w:val="521BE910"/>
    <w:rsid w:val="5231FDF9"/>
    <w:rsid w:val="523CBE7A"/>
    <w:rsid w:val="52483E07"/>
    <w:rsid w:val="5255B44C"/>
    <w:rsid w:val="52561779"/>
    <w:rsid w:val="525D41A3"/>
    <w:rsid w:val="526C1924"/>
    <w:rsid w:val="52715DDF"/>
    <w:rsid w:val="52817C47"/>
    <w:rsid w:val="52962CAB"/>
    <w:rsid w:val="52A3FBA3"/>
    <w:rsid w:val="52ACDB14"/>
    <w:rsid w:val="52BC430D"/>
    <w:rsid w:val="52BCFEEC"/>
    <w:rsid w:val="52CCA0F5"/>
    <w:rsid w:val="52D7EA7C"/>
    <w:rsid w:val="52D804C5"/>
    <w:rsid w:val="52D8C139"/>
    <w:rsid w:val="52DADD5F"/>
    <w:rsid w:val="52DD1860"/>
    <w:rsid w:val="52E4E88E"/>
    <w:rsid w:val="52F0A7FB"/>
    <w:rsid w:val="52F0E5F6"/>
    <w:rsid w:val="52F26F46"/>
    <w:rsid w:val="52FDC4F7"/>
    <w:rsid w:val="531093F9"/>
    <w:rsid w:val="5329FBDA"/>
    <w:rsid w:val="5334E438"/>
    <w:rsid w:val="53384752"/>
    <w:rsid w:val="535071B1"/>
    <w:rsid w:val="538BE50D"/>
    <w:rsid w:val="538BE95F"/>
    <w:rsid w:val="53938510"/>
    <w:rsid w:val="53C00532"/>
    <w:rsid w:val="53C8AC83"/>
    <w:rsid w:val="53CE83A3"/>
    <w:rsid w:val="53F9FBD9"/>
    <w:rsid w:val="53FDD406"/>
    <w:rsid w:val="5403A0CC"/>
    <w:rsid w:val="54101B81"/>
    <w:rsid w:val="541B5DE9"/>
    <w:rsid w:val="54231356"/>
    <w:rsid w:val="542EC860"/>
    <w:rsid w:val="542F8C07"/>
    <w:rsid w:val="54431D37"/>
    <w:rsid w:val="544CA7AB"/>
    <w:rsid w:val="544E7C5B"/>
    <w:rsid w:val="5459E6D2"/>
    <w:rsid w:val="545F114B"/>
    <w:rsid w:val="5468D079"/>
    <w:rsid w:val="54795DA3"/>
    <w:rsid w:val="547FE494"/>
    <w:rsid w:val="54A48AFD"/>
    <w:rsid w:val="54A688A8"/>
    <w:rsid w:val="54A7AE22"/>
    <w:rsid w:val="54AE9629"/>
    <w:rsid w:val="54B7D5D5"/>
    <w:rsid w:val="54BFEF67"/>
    <w:rsid w:val="54C09015"/>
    <w:rsid w:val="54C42AE4"/>
    <w:rsid w:val="54D2FA30"/>
    <w:rsid w:val="54F26748"/>
    <w:rsid w:val="54FEB257"/>
    <w:rsid w:val="55001A5D"/>
    <w:rsid w:val="550936C1"/>
    <w:rsid w:val="552D447C"/>
    <w:rsid w:val="553A361A"/>
    <w:rsid w:val="553D0C30"/>
    <w:rsid w:val="554531EA"/>
    <w:rsid w:val="556384A7"/>
    <w:rsid w:val="556DCA15"/>
    <w:rsid w:val="556F2460"/>
    <w:rsid w:val="556F63A1"/>
    <w:rsid w:val="5572487C"/>
    <w:rsid w:val="557DCCD9"/>
    <w:rsid w:val="559584EE"/>
    <w:rsid w:val="55AF673D"/>
    <w:rsid w:val="55AFAC4C"/>
    <w:rsid w:val="55B36CE8"/>
    <w:rsid w:val="55BB6EE1"/>
    <w:rsid w:val="55C275B9"/>
    <w:rsid w:val="55C60750"/>
    <w:rsid w:val="55CB37AE"/>
    <w:rsid w:val="55D5F9B8"/>
    <w:rsid w:val="55E11126"/>
    <w:rsid w:val="55FC1307"/>
    <w:rsid w:val="5605EA68"/>
    <w:rsid w:val="560CB8E8"/>
    <w:rsid w:val="56265FDA"/>
    <w:rsid w:val="56388FD4"/>
    <w:rsid w:val="563D6701"/>
    <w:rsid w:val="5640A2E2"/>
    <w:rsid w:val="5641A4FD"/>
    <w:rsid w:val="56518FBA"/>
    <w:rsid w:val="5659B04D"/>
    <w:rsid w:val="565A90C3"/>
    <w:rsid w:val="56654C71"/>
    <w:rsid w:val="567B5EA3"/>
    <w:rsid w:val="567C28C9"/>
    <w:rsid w:val="56906B1E"/>
    <w:rsid w:val="56AEE2F1"/>
    <w:rsid w:val="56C1B97C"/>
    <w:rsid w:val="56C5C09A"/>
    <w:rsid w:val="56CAC29B"/>
    <w:rsid w:val="56D89E9F"/>
    <w:rsid w:val="56E26AD6"/>
    <w:rsid w:val="56E6D955"/>
    <w:rsid w:val="56EEF537"/>
    <w:rsid w:val="56EF1B95"/>
    <w:rsid w:val="56F43A6F"/>
    <w:rsid w:val="56FC2EAD"/>
    <w:rsid w:val="56FE1452"/>
    <w:rsid w:val="5703616B"/>
    <w:rsid w:val="571293AF"/>
    <w:rsid w:val="57198AE5"/>
    <w:rsid w:val="571E183E"/>
    <w:rsid w:val="572035E8"/>
    <w:rsid w:val="5720BD89"/>
    <w:rsid w:val="5723A0A9"/>
    <w:rsid w:val="5725E5A7"/>
    <w:rsid w:val="57305930"/>
    <w:rsid w:val="57344F0D"/>
    <w:rsid w:val="573A456F"/>
    <w:rsid w:val="574744DE"/>
    <w:rsid w:val="575DFF1E"/>
    <w:rsid w:val="575E926E"/>
    <w:rsid w:val="57608312"/>
    <w:rsid w:val="576B0677"/>
    <w:rsid w:val="57707DF1"/>
    <w:rsid w:val="57763523"/>
    <w:rsid w:val="578C9F16"/>
    <w:rsid w:val="5793ED10"/>
    <w:rsid w:val="57995964"/>
    <w:rsid w:val="579FB858"/>
    <w:rsid w:val="57A58893"/>
    <w:rsid w:val="57B37DE0"/>
    <w:rsid w:val="57BB9D3C"/>
    <w:rsid w:val="57BFF5CF"/>
    <w:rsid w:val="57D001E8"/>
    <w:rsid w:val="57DC49B1"/>
    <w:rsid w:val="57EB9C37"/>
    <w:rsid w:val="581BDA32"/>
    <w:rsid w:val="582F3410"/>
    <w:rsid w:val="582FBA41"/>
    <w:rsid w:val="58337E9E"/>
    <w:rsid w:val="58374747"/>
    <w:rsid w:val="583AE0EC"/>
    <w:rsid w:val="58413B77"/>
    <w:rsid w:val="58419601"/>
    <w:rsid w:val="585932CF"/>
    <w:rsid w:val="585F15ED"/>
    <w:rsid w:val="58672FAE"/>
    <w:rsid w:val="586DD009"/>
    <w:rsid w:val="587AEE41"/>
    <w:rsid w:val="5886EF07"/>
    <w:rsid w:val="588D22D2"/>
    <w:rsid w:val="589D7D18"/>
    <w:rsid w:val="58A49B36"/>
    <w:rsid w:val="58A55446"/>
    <w:rsid w:val="58AAE031"/>
    <w:rsid w:val="58D0E108"/>
    <w:rsid w:val="58D2F64B"/>
    <w:rsid w:val="58DD8118"/>
    <w:rsid w:val="58E646EC"/>
    <w:rsid w:val="58FA9082"/>
    <w:rsid w:val="58FD30B2"/>
    <w:rsid w:val="5902B433"/>
    <w:rsid w:val="590E5290"/>
    <w:rsid w:val="5910C8CF"/>
    <w:rsid w:val="5940ED50"/>
    <w:rsid w:val="59645B5B"/>
    <w:rsid w:val="5964BCCD"/>
    <w:rsid w:val="59695245"/>
    <w:rsid w:val="59704E6A"/>
    <w:rsid w:val="597871D9"/>
    <w:rsid w:val="598D7CB7"/>
    <w:rsid w:val="59913A38"/>
    <w:rsid w:val="599A609F"/>
    <w:rsid w:val="599F4581"/>
    <w:rsid w:val="59A0B37B"/>
    <w:rsid w:val="59A11D7F"/>
    <w:rsid w:val="59A15355"/>
    <w:rsid w:val="59B3DBFA"/>
    <w:rsid w:val="59B48264"/>
    <w:rsid w:val="59B98C55"/>
    <w:rsid w:val="59C3FF9B"/>
    <w:rsid w:val="59C76B2F"/>
    <w:rsid w:val="59D17B38"/>
    <w:rsid w:val="59D21A8E"/>
    <w:rsid w:val="59D450EA"/>
    <w:rsid w:val="59DABFC6"/>
    <w:rsid w:val="59E12BAA"/>
    <w:rsid w:val="59E184C1"/>
    <w:rsid w:val="5A023CF8"/>
    <w:rsid w:val="5A090591"/>
    <w:rsid w:val="5A0A1114"/>
    <w:rsid w:val="5A0A4275"/>
    <w:rsid w:val="5A313DE6"/>
    <w:rsid w:val="5A5950B4"/>
    <w:rsid w:val="5A67F870"/>
    <w:rsid w:val="5A68DB6D"/>
    <w:rsid w:val="5A6CB169"/>
    <w:rsid w:val="5A7AA916"/>
    <w:rsid w:val="5A900690"/>
    <w:rsid w:val="5A964337"/>
    <w:rsid w:val="5AAAC5E9"/>
    <w:rsid w:val="5ABD7EC5"/>
    <w:rsid w:val="5AC73233"/>
    <w:rsid w:val="5ACD5BCA"/>
    <w:rsid w:val="5AD391A8"/>
    <w:rsid w:val="5ADA5120"/>
    <w:rsid w:val="5AE5821C"/>
    <w:rsid w:val="5AE7F51F"/>
    <w:rsid w:val="5AFBC921"/>
    <w:rsid w:val="5AFE12CF"/>
    <w:rsid w:val="5AFED7C1"/>
    <w:rsid w:val="5AFF661E"/>
    <w:rsid w:val="5B05E1C8"/>
    <w:rsid w:val="5B0D9C9E"/>
    <w:rsid w:val="5B0EB2A5"/>
    <w:rsid w:val="5B20EA65"/>
    <w:rsid w:val="5B27747B"/>
    <w:rsid w:val="5B27D837"/>
    <w:rsid w:val="5B42C4B0"/>
    <w:rsid w:val="5B4467E6"/>
    <w:rsid w:val="5B47CA83"/>
    <w:rsid w:val="5B50A2F8"/>
    <w:rsid w:val="5B614425"/>
    <w:rsid w:val="5B64E79C"/>
    <w:rsid w:val="5B719774"/>
    <w:rsid w:val="5B7281C1"/>
    <w:rsid w:val="5B734DE5"/>
    <w:rsid w:val="5B7EFCDC"/>
    <w:rsid w:val="5B91F697"/>
    <w:rsid w:val="5B91FC2F"/>
    <w:rsid w:val="5B95B1FD"/>
    <w:rsid w:val="5B964635"/>
    <w:rsid w:val="5BA6F5AD"/>
    <w:rsid w:val="5BAEBE91"/>
    <w:rsid w:val="5BAFC39C"/>
    <w:rsid w:val="5BB0BFBB"/>
    <w:rsid w:val="5BC6A490"/>
    <w:rsid w:val="5BC9C527"/>
    <w:rsid w:val="5BD5CC95"/>
    <w:rsid w:val="5BD88330"/>
    <w:rsid w:val="5BDE09A3"/>
    <w:rsid w:val="5BE6A070"/>
    <w:rsid w:val="5C1C02BE"/>
    <w:rsid w:val="5C3321C3"/>
    <w:rsid w:val="5C3F4130"/>
    <w:rsid w:val="5C4117F4"/>
    <w:rsid w:val="5C45B2B1"/>
    <w:rsid w:val="5C45EDF1"/>
    <w:rsid w:val="5C521131"/>
    <w:rsid w:val="5C53708D"/>
    <w:rsid w:val="5C625F8C"/>
    <w:rsid w:val="5C660413"/>
    <w:rsid w:val="5C673A4C"/>
    <w:rsid w:val="5C684377"/>
    <w:rsid w:val="5C7038C6"/>
    <w:rsid w:val="5C78CB49"/>
    <w:rsid w:val="5C7AB027"/>
    <w:rsid w:val="5C9968AB"/>
    <w:rsid w:val="5CA436C2"/>
    <w:rsid w:val="5CA545CA"/>
    <w:rsid w:val="5CA81342"/>
    <w:rsid w:val="5CA87BC5"/>
    <w:rsid w:val="5CB025BC"/>
    <w:rsid w:val="5CB69B2E"/>
    <w:rsid w:val="5CB8B1E2"/>
    <w:rsid w:val="5CCB5398"/>
    <w:rsid w:val="5CDBF9BB"/>
    <w:rsid w:val="5CE799E3"/>
    <w:rsid w:val="5CE7F0E7"/>
    <w:rsid w:val="5CE86DA4"/>
    <w:rsid w:val="5D00A939"/>
    <w:rsid w:val="5D014525"/>
    <w:rsid w:val="5D18CE30"/>
    <w:rsid w:val="5D1CDE4F"/>
    <w:rsid w:val="5D252017"/>
    <w:rsid w:val="5D3454FF"/>
    <w:rsid w:val="5D445ACF"/>
    <w:rsid w:val="5D45F6FF"/>
    <w:rsid w:val="5D4B99DD"/>
    <w:rsid w:val="5D510968"/>
    <w:rsid w:val="5D58A26E"/>
    <w:rsid w:val="5D65B879"/>
    <w:rsid w:val="5D69145C"/>
    <w:rsid w:val="5D7A1719"/>
    <w:rsid w:val="5D9F82B7"/>
    <w:rsid w:val="5DA2C902"/>
    <w:rsid w:val="5DAD694B"/>
    <w:rsid w:val="5DB016B0"/>
    <w:rsid w:val="5DC229FE"/>
    <w:rsid w:val="5DC53ABD"/>
    <w:rsid w:val="5DCA605C"/>
    <w:rsid w:val="5DD7D4F9"/>
    <w:rsid w:val="5DD7F2CA"/>
    <w:rsid w:val="5DEC7E2E"/>
    <w:rsid w:val="5DECCBE3"/>
    <w:rsid w:val="5DEFF837"/>
    <w:rsid w:val="5E0CCBFA"/>
    <w:rsid w:val="5E1529C5"/>
    <w:rsid w:val="5E197973"/>
    <w:rsid w:val="5E1EBFCA"/>
    <w:rsid w:val="5E235C1F"/>
    <w:rsid w:val="5E3126A3"/>
    <w:rsid w:val="5E5C7644"/>
    <w:rsid w:val="5E63A48F"/>
    <w:rsid w:val="5E73B50E"/>
    <w:rsid w:val="5E7F3D15"/>
    <w:rsid w:val="5E826160"/>
    <w:rsid w:val="5E8D4B6D"/>
    <w:rsid w:val="5E9802DE"/>
    <w:rsid w:val="5E9F6D7F"/>
    <w:rsid w:val="5EA2072D"/>
    <w:rsid w:val="5EA66561"/>
    <w:rsid w:val="5EA960DB"/>
    <w:rsid w:val="5EAE28D4"/>
    <w:rsid w:val="5EB07370"/>
    <w:rsid w:val="5EB2989B"/>
    <w:rsid w:val="5ECEDCEC"/>
    <w:rsid w:val="5ECFD535"/>
    <w:rsid w:val="5EF594CA"/>
    <w:rsid w:val="5EFD715E"/>
    <w:rsid w:val="5F01E51B"/>
    <w:rsid w:val="5F02DCD7"/>
    <w:rsid w:val="5F050D85"/>
    <w:rsid w:val="5F06D7B1"/>
    <w:rsid w:val="5F103223"/>
    <w:rsid w:val="5F115BBE"/>
    <w:rsid w:val="5F119927"/>
    <w:rsid w:val="5F1C2E5C"/>
    <w:rsid w:val="5F358E48"/>
    <w:rsid w:val="5F379472"/>
    <w:rsid w:val="5F3E0389"/>
    <w:rsid w:val="5F465373"/>
    <w:rsid w:val="5F5068F8"/>
    <w:rsid w:val="5F56259C"/>
    <w:rsid w:val="5F5B5870"/>
    <w:rsid w:val="5F5BADEE"/>
    <w:rsid w:val="5F656275"/>
    <w:rsid w:val="5F68F7A9"/>
    <w:rsid w:val="5F6E83FA"/>
    <w:rsid w:val="5F6ED3BC"/>
    <w:rsid w:val="5F96D95C"/>
    <w:rsid w:val="5FC893E0"/>
    <w:rsid w:val="5FD23DAC"/>
    <w:rsid w:val="5FD339CB"/>
    <w:rsid w:val="5FDCF524"/>
    <w:rsid w:val="5FDD260A"/>
    <w:rsid w:val="5FED73CD"/>
    <w:rsid w:val="5FF74A86"/>
    <w:rsid w:val="5FF919C6"/>
    <w:rsid w:val="60080B97"/>
    <w:rsid w:val="6011295C"/>
    <w:rsid w:val="6014430C"/>
    <w:rsid w:val="60200E66"/>
    <w:rsid w:val="603B3DE0"/>
    <w:rsid w:val="604078DA"/>
    <w:rsid w:val="6055A993"/>
    <w:rsid w:val="605E6365"/>
    <w:rsid w:val="6065BF79"/>
    <w:rsid w:val="6065D64E"/>
    <w:rsid w:val="60681F05"/>
    <w:rsid w:val="60799E5E"/>
    <w:rsid w:val="607D8721"/>
    <w:rsid w:val="607E5FB2"/>
    <w:rsid w:val="608254CA"/>
    <w:rsid w:val="608430DE"/>
    <w:rsid w:val="60919324"/>
    <w:rsid w:val="609A4F97"/>
    <w:rsid w:val="60A369B1"/>
    <w:rsid w:val="60C59075"/>
    <w:rsid w:val="60D0235D"/>
    <w:rsid w:val="60D892C1"/>
    <w:rsid w:val="60D9709E"/>
    <w:rsid w:val="60E10ADE"/>
    <w:rsid w:val="60E903A3"/>
    <w:rsid w:val="60F5506E"/>
    <w:rsid w:val="60FB2A1D"/>
    <w:rsid w:val="60FD508B"/>
    <w:rsid w:val="610B77B0"/>
    <w:rsid w:val="61139E51"/>
    <w:rsid w:val="6113BB58"/>
    <w:rsid w:val="611DE372"/>
    <w:rsid w:val="61284240"/>
    <w:rsid w:val="6138D095"/>
    <w:rsid w:val="613F1430"/>
    <w:rsid w:val="61401286"/>
    <w:rsid w:val="61464E73"/>
    <w:rsid w:val="6148B83A"/>
    <w:rsid w:val="614A64FC"/>
    <w:rsid w:val="61645B22"/>
    <w:rsid w:val="61738E99"/>
    <w:rsid w:val="61805D30"/>
    <w:rsid w:val="61831EEE"/>
    <w:rsid w:val="6184A4B9"/>
    <w:rsid w:val="61913C53"/>
    <w:rsid w:val="6193E96B"/>
    <w:rsid w:val="619B3FB2"/>
    <w:rsid w:val="61A61C26"/>
    <w:rsid w:val="61AB7F8E"/>
    <w:rsid w:val="61B81CD9"/>
    <w:rsid w:val="61BFCFE9"/>
    <w:rsid w:val="61DC8E95"/>
    <w:rsid w:val="61E25246"/>
    <w:rsid w:val="61E52517"/>
    <w:rsid w:val="61E94287"/>
    <w:rsid w:val="61F4F649"/>
    <w:rsid w:val="61F926BE"/>
    <w:rsid w:val="6209AE6F"/>
    <w:rsid w:val="621FA42F"/>
    <w:rsid w:val="62292D8D"/>
    <w:rsid w:val="623573F1"/>
    <w:rsid w:val="626B5CFE"/>
    <w:rsid w:val="626D3AAB"/>
    <w:rsid w:val="6273547A"/>
    <w:rsid w:val="6273DC9B"/>
    <w:rsid w:val="6277BF06"/>
    <w:rsid w:val="6277C34E"/>
    <w:rsid w:val="627FEC73"/>
    <w:rsid w:val="628FF955"/>
    <w:rsid w:val="629A8787"/>
    <w:rsid w:val="62A8FE0F"/>
    <w:rsid w:val="62B50F5C"/>
    <w:rsid w:val="62B56415"/>
    <w:rsid w:val="62C50BD4"/>
    <w:rsid w:val="62CBCEC9"/>
    <w:rsid w:val="62CF5E89"/>
    <w:rsid w:val="62D37CC1"/>
    <w:rsid w:val="62D9E872"/>
    <w:rsid w:val="62DA98BA"/>
    <w:rsid w:val="62DB008A"/>
    <w:rsid w:val="62DBE0B0"/>
    <w:rsid w:val="62DCC5B8"/>
    <w:rsid w:val="62E42B27"/>
    <w:rsid w:val="62E874B5"/>
    <w:rsid w:val="62F1ABB1"/>
    <w:rsid w:val="62F777D4"/>
    <w:rsid w:val="62FEC16B"/>
    <w:rsid w:val="63007D24"/>
    <w:rsid w:val="63008226"/>
    <w:rsid w:val="630C88E9"/>
    <w:rsid w:val="630F6E17"/>
    <w:rsid w:val="6310BA7A"/>
    <w:rsid w:val="6313CAAD"/>
    <w:rsid w:val="634739F5"/>
    <w:rsid w:val="6352FAC8"/>
    <w:rsid w:val="63649A9F"/>
    <w:rsid w:val="636AECED"/>
    <w:rsid w:val="6379D684"/>
    <w:rsid w:val="63899810"/>
    <w:rsid w:val="63A6C626"/>
    <w:rsid w:val="63AAF133"/>
    <w:rsid w:val="63ACA15F"/>
    <w:rsid w:val="63ADE9AF"/>
    <w:rsid w:val="63AE6FCD"/>
    <w:rsid w:val="63B0E845"/>
    <w:rsid w:val="63B1BA06"/>
    <w:rsid w:val="63BF4B9B"/>
    <w:rsid w:val="63C47078"/>
    <w:rsid w:val="63E3DB09"/>
    <w:rsid w:val="63F2DEF5"/>
    <w:rsid w:val="63FD6EED"/>
    <w:rsid w:val="640E2DA5"/>
    <w:rsid w:val="6413EA5B"/>
    <w:rsid w:val="64173360"/>
    <w:rsid w:val="641784A9"/>
    <w:rsid w:val="642A87F6"/>
    <w:rsid w:val="642D64AF"/>
    <w:rsid w:val="64333DF3"/>
    <w:rsid w:val="6441AD3B"/>
    <w:rsid w:val="6443FD7C"/>
    <w:rsid w:val="644772F6"/>
    <w:rsid w:val="644D5B2F"/>
    <w:rsid w:val="645C651B"/>
    <w:rsid w:val="646CCBA0"/>
    <w:rsid w:val="646D2091"/>
    <w:rsid w:val="646D4CCA"/>
    <w:rsid w:val="647CB55F"/>
    <w:rsid w:val="6480BD52"/>
    <w:rsid w:val="6494FC3C"/>
    <w:rsid w:val="64B29B00"/>
    <w:rsid w:val="64C1D204"/>
    <w:rsid w:val="64D42D57"/>
    <w:rsid w:val="64ECC11D"/>
    <w:rsid w:val="64F3BC4F"/>
    <w:rsid w:val="64FACC32"/>
    <w:rsid w:val="64FD7AA7"/>
    <w:rsid w:val="65070C97"/>
    <w:rsid w:val="6516226D"/>
    <w:rsid w:val="65402D9D"/>
    <w:rsid w:val="6551C4F5"/>
    <w:rsid w:val="656BB6C3"/>
    <w:rsid w:val="6571AC48"/>
    <w:rsid w:val="657AAB68"/>
    <w:rsid w:val="658E9478"/>
    <w:rsid w:val="65925500"/>
    <w:rsid w:val="659F544A"/>
    <w:rsid w:val="65AD759B"/>
    <w:rsid w:val="65ADD840"/>
    <w:rsid w:val="65AF6410"/>
    <w:rsid w:val="65B14955"/>
    <w:rsid w:val="65B29A1F"/>
    <w:rsid w:val="65BE658E"/>
    <w:rsid w:val="65C78AB0"/>
    <w:rsid w:val="65D277B1"/>
    <w:rsid w:val="65D7A276"/>
    <w:rsid w:val="65DD16D4"/>
    <w:rsid w:val="6601B789"/>
    <w:rsid w:val="660D1738"/>
    <w:rsid w:val="660E7CC9"/>
    <w:rsid w:val="66118934"/>
    <w:rsid w:val="6618FDD4"/>
    <w:rsid w:val="6621183C"/>
    <w:rsid w:val="66235BA4"/>
    <w:rsid w:val="66257299"/>
    <w:rsid w:val="662A2239"/>
    <w:rsid w:val="664B40A9"/>
    <w:rsid w:val="664E5FCC"/>
    <w:rsid w:val="66536061"/>
    <w:rsid w:val="66548DE7"/>
    <w:rsid w:val="666384D6"/>
    <w:rsid w:val="6666B342"/>
    <w:rsid w:val="66717DA6"/>
    <w:rsid w:val="6689FA7D"/>
    <w:rsid w:val="668C323E"/>
    <w:rsid w:val="668EEF88"/>
    <w:rsid w:val="66984EE9"/>
    <w:rsid w:val="66A00471"/>
    <w:rsid w:val="66A067E0"/>
    <w:rsid w:val="66A329DB"/>
    <w:rsid w:val="66A3ACA3"/>
    <w:rsid w:val="66A45214"/>
    <w:rsid w:val="66AC5182"/>
    <w:rsid w:val="66B23E0E"/>
    <w:rsid w:val="66BB4948"/>
    <w:rsid w:val="66BB92AE"/>
    <w:rsid w:val="66C1BAAF"/>
    <w:rsid w:val="66C49EC0"/>
    <w:rsid w:val="66D500FD"/>
    <w:rsid w:val="66DDDE6E"/>
    <w:rsid w:val="66E7B9CA"/>
    <w:rsid w:val="66F03BDC"/>
    <w:rsid w:val="67474DBE"/>
    <w:rsid w:val="67600D95"/>
    <w:rsid w:val="67648BC0"/>
    <w:rsid w:val="676D1198"/>
    <w:rsid w:val="676DC47B"/>
    <w:rsid w:val="67821909"/>
    <w:rsid w:val="67822C18"/>
    <w:rsid w:val="678AC447"/>
    <w:rsid w:val="67933519"/>
    <w:rsid w:val="67AF88AE"/>
    <w:rsid w:val="67BF8A10"/>
    <w:rsid w:val="67C400B7"/>
    <w:rsid w:val="67EA5D88"/>
    <w:rsid w:val="67F182B2"/>
    <w:rsid w:val="67FAB5F6"/>
    <w:rsid w:val="67FF99DD"/>
    <w:rsid w:val="67FFEEDB"/>
    <w:rsid w:val="680158A0"/>
    <w:rsid w:val="681B51DB"/>
    <w:rsid w:val="681FDC86"/>
    <w:rsid w:val="682680FA"/>
    <w:rsid w:val="6832F563"/>
    <w:rsid w:val="6843B95B"/>
    <w:rsid w:val="685121C9"/>
    <w:rsid w:val="6855D692"/>
    <w:rsid w:val="685C82E2"/>
    <w:rsid w:val="685FDFF6"/>
    <w:rsid w:val="68607441"/>
    <w:rsid w:val="68640558"/>
    <w:rsid w:val="6869D8B7"/>
    <w:rsid w:val="6869F367"/>
    <w:rsid w:val="68862748"/>
    <w:rsid w:val="68933121"/>
    <w:rsid w:val="6897CE11"/>
    <w:rsid w:val="6899F63B"/>
    <w:rsid w:val="689C1404"/>
    <w:rsid w:val="689F1D12"/>
    <w:rsid w:val="68BF4CEB"/>
    <w:rsid w:val="68CFFCCF"/>
    <w:rsid w:val="68D0C4F8"/>
    <w:rsid w:val="68D1CA2A"/>
    <w:rsid w:val="68E14E5C"/>
    <w:rsid w:val="68E28651"/>
    <w:rsid w:val="68E9AEFA"/>
    <w:rsid w:val="68EE42C1"/>
    <w:rsid w:val="68EEE7B6"/>
    <w:rsid w:val="68EF3EE0"/>
    <w:rsid w:val="68F679EA"/>
    <w:rsid w:val="690AEDFF"/>
    <w:rsid w:val="69183B6D"/>
    <w:rsid w:val="6919500C"/>
    <w:rsid w:val="69272122"/>
    <w:rsid w:val="692BB1DE"/>
    <w:rsid w:val="692DA5FD"/>
    <w:rsid w:val="6936223C"/>
    <w:rsid w:val="6936DB66"/>
    <w:rsid w:val="6943BC48"/>
    <w:rsid w:val="696AB498"/>
    <w:rsid w:val="6987A782"/>
    <w:rsid w:val="698B4217"/>
    <w:rsid w:val="69A0F19B"/>
    <w:rsid w:val="69AEBA45"/>
    <w:rsid w:val="69B1C1D1"/>
    <w:rsid w:val="69B69BF3"/>
    <w:rsid w:val="69BB1E18"/>
    <w:rsid w:val="69C24844"/>
    <w:rsid w:val="69C840AD"/>
    <w:rsid w:val="69CCAF04"/>
    <w:rsid w:val="69CEB1E2"/>
    <w:rsid w:val="69D0EBCA"/>
    <w:rsid w:val="69D61C12"/>
    <w:rsid w:val="69DB59B2"/>
    <w:rsid w:val="69FFDF47"/>
    <w:rsid w:val="6A090FD0"/>
    <w:rsid w:val="6A153980"/>
    <w:rsid w:val="6A2445D9"/>
    <w:rsid w:val="6A26EE11"/>
    <w:rsid w:val="6A27A85B"/>
    <w:rsid w:val="6A36694C"/>
    <w:rsid w:val="6A3F1082"/>
    <w:rsid w:val="6A3F7227"/>
    <w:rsid w:val="6A49221C"/>
    <w:rsid w:val="6A5B7A29"/>
    <w:rsid w:val="6A5FD9F8"/>
    <w:rsid w:val="6A66B2A8"/>
    <w:rsid w:val="6A687B6F"/>
    <w:rsid w:val="6A6AA6F0"/>
    <w:rsid w:val="6A7B2FA4"/>
    <w:rsid w:val="6A7DCF1C"/>
    <w:rsid w:val="6A83DCF6"/>
    <w:rsid w:val="6A94B741"/>
    <w:rsid w:val="6A95FE0F"/>
    <w:rsid w:val="6A9B6100"/>
    <w:rsid w:val="6AA133F2"/>
    <w:rsid w:val="6AB5D9A7"/>
    <w:rsid w:val="6AB9CCDA"/>
    <w:rsid w:val="6AC9BE64"/>
    <w:rsid w:val="6ACD5E87"/>
    <w:rsid w:val="6AD8ED55"/>
    <w:rsid w:val="6ADECAA3"/>
    <w:rsid w:val="6AE6F295"/>
    <w:rsid w:val="6AE82737"/>
    <w:rsid w:val="6AEE76C6"/>
    <w:rsid w:val="6AF37E9B"/>
    <w:rsid w:val="6AF519F8"/>
    <w:rsid w:val="6AF64949"/>
    <w:rsid w:val="6B073D0A"/>
    <w:rsid w:val="6B0E7EF6"/>
    <w:rsid w:val="6B0EA307"/>
    <w:rsid w:val="6B1A0346"/>
    <w:rsid w:val="6B1E9CCE"/>
    <w:rsid w:val="6B2180FB"/>
    <w:rsid w:val="6B29E9D0"/>
    <w:rsid w:val="6B2D8745"/>
    <w:rsid w:val="6B32D9F0"/>
    <w:rsid w:val="6B3DE63E"/>
    <w:rsid w:val="6B451CB1"/>
    <w:rsid w:val="6B52E3A4"/>
    <w:rsid w:val="6B5F487D"/>
    <w:rsid w:val="6B60B0F8"/>
    <w:rsid w:val="6B6CBC2B"/>
    <w:rsid w:val="6B6DBDAB"/>
    <w:rsid w:val="6B7391B2"/>
    <w:rsid w:val="6B78E13E"/>
    <w:rsid w:val="6B8F433C"/>
    <w:rsid w:val="6B9379D1"/>
    <w:rsid w:val="6BA21562"/>
    <w:rsid w:val="6BA552AE"/>
    <w:rsid w:val="6BA6F599"/>
    <w:rsid w:val="6BABCF6C"/>
    <w:rsid w:val="6BB0A327"/>
    <w:rsid w:val="6BB24A3C"/>
    <w:rsid w:val="6BBABBEF"/>
    <w:rsid w:val="6BBE0662"/>
    <w:rsid w:val="6BC31864"/>
    <w:rsid w:val="6BC5F51B"/>
    <w:rsid w:val="6BCE8699"/>
    <w:rsid w:val="6BD3B3CE"/>
    <w:rsid w:val="6BDC31F7"/>
    <w:rsid w:val="6BDD72D3"/>
    <w:rsid w:val="6BEB5B58"/>
    <w:rsid w:val="6BFA6F8C"/>
    <w:rsid w:val="6C0EA68F"/>
    <w:rsid w:val="6C13059D"/>
    <w:rsid w:val="6C19A431"/>
    <w:rsid w:val="6C2522E2"/>
    <w:rsid w:val="6C27EE42"/>
    <w:rsid w:val="6C2BF0E4"/>
    <w:rsid w:val="6C2DA4EB"/>
    <w:rsid w:val="6C2EED4B"/>
    <w:rsid w:val="6C34C26E"/>
    <w:rsid w:val="6C4BEDD6"/>
    <w:rsid w:val="6C521AF1"/>
    <w:rsid w:val="6C560BFA"/>
    <w:rsid w:val="6C5D1872"/>
    <w:rsid w:val="6C79D2D6"/>
    <w:rsid w:val="6C7B1DDB"/>
    <w:rsid w:val="6CA3639B"/>
    <w:rsid w:val="6CA7C8DC"/>
    <w:rsid w:val="6CBFCF52"/>
    <w:rsid w:val="6CC1DED1"/>
    <w:rsid w:val="6CC9CAD7"/>
    <w:rsid w:val="6CE3F4F1"/>
    <w:rsid w:val="6CEAB93A"/>
    <w:rsid w:val="6CEFB2FA"/>
    <w:rsid w:val="6D002B81"/>
    <w:rsid w:val="6D014A34"/>
    <w:rsid w:val="6D071F19"/>
    <w:rsid w:val="6D07906D"/>
    <w:rsid w:val="6D082656"/>
    <w:rsid w:val="6D0B0344"/>
    <w:rsid w:val="6D0D9FA9"/>
    <w:rsid w:val="6D152245"/>
    <w:rsid w:val="6D3AED4D"/>
    <w:rsid w:val="6D44EE65"/>
    <w:rsid w:val="6D4964D7"/>
    <w:rsid w:val="6D4D1C15"/>
    <w:rsid w:val="6D53B927"/>
    <w:rsid w:val="6D575A5E"/>
    <w:rsid w:val="6D59E1BA"/>
    <w:rsid w:val="6D5FFF02"/>
    <w:rsid w:val="6D76B144"/>
    <w:rsid w:val="6D77D6B6"/>
    <w:rsid w:val="6D8C43A4"/>
    <w:rsid w:val="6DA263D2"/>
    <w:rsid w:val="6DA75FEA"/>
    <w:rsid w:val="6DAA2DC2"/>
    <w:rsid w:val="6DAE49A4"/>
    <w:rsid w:val="6DB1E8BD"/>
    <w:rsid w:val="6DC0FA08"/>
    <w:rsid w:val="6DCC3574"/>
    <w:rsid w:val="6DCDC259"/>
    <w:rsid w:val="6DE431D3"/>
    <w:rsid w:val="6DEAED40"/>
    <w:rsid w:val="6DEDFCE8"/>
    <w:rsid w:val="6DFDEBA1"/>
    <w:rsid w:val="6E0A8F7E"/>
    <w:rsid w:val="6E0D9B3F"/>
    <w:rsid w:val="6E10A3A2"/>
    <w:rsid w:val="6E16BF74"/>
    <w:rsid w:val="6E1A4893"/>
    <w:rsid w:val="6E249027"/>
    <w:rsid w:val="6E27F34C"/>
    <w:rsid w:val="6E2F7607"/>
    <w:rsid w:val="6E309C38"/>
    <w:rsid w:val="6E3501F3"/>
    <w:rsid w:val="6E3E437C"/>
    <w:rsid w:val="6E45A6CE"/>
    <w:rsid w:val="6E47065B"/>
    <w:rsid w:val="6E4B593F"/>
    <w:rsid w:val="6E547E9B"/>
    <w:rsid w:val="6E56C83B"/>
    <w:rsid w:val="6E6B83B5"/>
    <w:rsid w:val="6E6F1F62"/>
    <w:rsid w:val="6E7F721A"/>
    <w:rsid w:val="6E86A9E0"/>
    <w:rsid w:val="6E9A5D40"/>
    <w:rsid w:val="6EA16215"/>
    <w:rsid w:val="6EAA310F"/>
    <w:rsid w:val="6EB75E2C"/>
    <w:rsid w:val="6EB8DD93"/>
    <w:rsid w:val="6EC6BA71"/>
    <w:rsid w:val="6ECC24AE"/>
    <w:rsid w:val="6ED6093C"/>
    <w:rsid w:val="6EDA9CF0"/>
    <w:rsid w:val="6EDCB835"/>
    <w:rsid w:val="6EE2DB9F"/>
    <w:rsid w:val="6EE40610"/>
    <w:rsid w:val="6EEA566C"/>
    <w:rsid w:val="6EFCF99E"/>
    <w:rsid w:val="6EFE58EC"/>
    <w:rsid w:val="6F1FF66B"/>
    <w:rsid w:val="6F49CFB7"/>
    <w:rsid w:val="6F50A6BD"/>
    <w:rsid w:val="6F555400"/>
    <w:rsid w:val="6F675920"/>
    <w:rsid w:val="6F67847B"/>
    <w:rsid w:val="6F867A4A"/>
    <w:rsid w:val="6F86FB58"/>
    <w:rsid w:val="6F90E29A"/>
    <w:rsid w:val="6F92ADAF"/>
    <w:rsid w:val="6F990ADC"/>
    <w:rsid w:val="6F9B8EEC"/>
    <w:rsid w:val="6F9E0780"/>
    <w:rsid w:val="6FA7DAF8"/>
    <w:rsid w:val="6FB3C5EF"/>
    <w:rsid w:val="6FB68E04"/>
    <w:rsid w:val="6FB9C694"/>
    <w:rsid w:val="6FD41086"/>
    <w:rsid w:val="6FD66F3D"/>
    <w:rsid w:val="6FDF5AD4"/>
    <w:rsid w:val="6FE1CF7F"/>
    <w:rsid w:val="6FE47C82"/>
    <w:rsid w:val="6FEB5EAD"/>
    <w:rsid w:val="6FF4B081"/>
    <w:rsid w:val="6FF741CC"/>
    <w:rsid w:val="7001638E"/>
    <w:rsid w:val="7007DF96"/>
    <w:rsid w:val="700F59E1"/>
    <w:rsid w:val="7028C867"/>
    <w:rsid w:val="702E7FBE"/>
    <w:rsid w:val="703D7FC4"/>
    <w:rsid w:val="7049448F"/>
    <w:rsid w:val="704E41F2"/>
    <w:rsid w:val="7054D14F"/>
    <w:rsid w:val="7062D640"/>
    <w:rsid w:val="7071EE45"/>
    <w:rsid w:val="707EC531"/>
    <w:rsid w:val="70877C63"/>
    <w:rsid w:val="70900B0C"/>
    <w:rsid w:val="70942D8A"/>
    <w:rsid w:val="7097D159"/>
    <w:rsid w:val="709F15E8"/>
    <w:rsid w:val="70A54DEF"/>
    <w:rsid w:val="70A872BF"/>
    <w:rsid w:val="70AC5B0B"/>
    <w:rsid w:val="70C2C764"/>
    <w:rsid w:val="70CC110E"/>
    <w:rsid w:val="70E2DFA9"/>
    <w:rsid w:val="70EC3ABE"/>
    <w:rsid w:val="70FFAA22"/>
    <w:rsid w:val="7104ADD6"/>
    <w:rsid w:val="71124847"/>
    <w:rsid w:val="71189F0F"/>
    <w:rsid w:val="711B2DEF"/>
    <w:rsid w:val="7120EF02"/>
    <w:rsid w:val="712A4F30"/>
    <w:rsid w:val="7133786C"/>
    <w:rsid w:val="713B4028"/>
    <w:rsid w:val="7145249D"/>
    <w:rsid w:val="71737FAB"/>
    <w:rsid w:val="71799A63"/>
    <w:rsid w:val="718BB250"/>
    <w:rsid w:val="71903859"/>
    <w:rsid w:val="7195837B"/>
    <w:rsid w:val="7195B3EF"/>
    <w:rsid w:val="719C49EE"/>
    <w:rsid w:val="719E81D6"/>
    <w:rsid w:val="719F695F"/>
    <w:rsid w:val="71AC5919"/>
    <w:rsid w:val="71B12357"/>
    <w:rsid w:val="71B1B5AC"/>
    <w:rsid w:val="71B1C1C2"/>
    <w:rsid w:val="71B66E65"/>
    <w:rsid w:val="71F902C3"/>
    <w:rsid w:val="7223EE13"/>
    <w:rsid w:val="72244837"/>
    <w:rsid w:val="72327F93"/>
    <w:rsid w:val="7232EF3A"/>
    <w:rsid w:val="72471244"/>
    <w:rsid w:val="7253B2B7"/>
    <w:rsid w:val="725A32B4"/>
    <w:rsid w:val="7275AEAB"/>
    <w:rsid w:val="72780AFF"/>
    <w:rsid w:val="727A8BA8"/>
    <w:rsid w:val="7287BBDD"/>
    <w:rsid w:val="72887D97"/>
    <w:rsid w:val="728E01CA"/>
    <w:rsid w:val="728EB397"/>
    <w:rsid w:val="7296D9D7"/>
    <w:rsid w:val="729B9426"/>
    <w:rsid w:val="72A69D18"/>
    <w:rsid w:val="72ABC2D8"/>
    <w:rsid w:val="72AC9D27"/>
    <w:rsid w:val="72B2648C"/>
    <w:rsid w:val="72D0D0CD"/>
    <w:rsid w:val="72D5BFB4"/>
    <w:rsid w:val="72DDAC9F"/>
    <w:rsid w:val="72E5EC82"/>
    <w:rsid w:val="72F0D375"/>
    <w:rsid w:val="72FE430C"/>
    <w:rsid w:val="7307E282"/>
    <w:rsid w:val="7308A9FC"/>
    <w:rsid w:val="731101DB"/>
    <w:rsid w:val="731BAE28"/>
    <w:rsid w:val="731CC925"/>
    <w:rsid w:val="731E8E74"/>
    <w:rsid w:val="73210544"/>
    <w:rsid w:val="7321CF1B"/>
    <w:rsid w:val="7332265F"/>
    <w:rsid w:val="73434E96"/>
    <w:rsid w:val="734C3D17"/>
    <w:rsid w:val="734E0E79"/>
    <w:rsid w:val="7359C0AD"/>
    <w:rsid w:val="7367F324"/>
    <w:rsid w:val="7371507D"/>
    <w:rsid w:val="73798F3F"/>
    <w:rsid w:val="737CDA82"/>
    <w:rsid w:val="737E2CA8"/>
    <w:rsid w:val="7389D330"/>
    <w:rsid w:val="738E2B61"/>
    <w:rsid w:val="7392EF05"/>
    <w:rsid w:val="739ADE79"/>
    <w:rsid w:val="73A2929D"/>
    <w:rsid w:val="73A764C6"/>
    <w:rsid w:val="73B119E3"/>
    <w:rsid w:val="73C199AB"/>
    <w:rsid w:val="73DA3F31"/>
    <w:rsid w:val="73DA732A"/>
    <w:rsid w:val="73E320FD"/>
    <w:rsid w:val="73E3D7ED"/>
    <w:rsid w:val="73EC8D8B"/>
    <w:rsid w:val="7402DDD5"/>
    <w:rsid w:val="74099E83"/>
    <w:rsid w:val="7413A166"/>
    <w:rsid w:val="74224957"/>
    <w:rsid w:val="742F9EE9"/>
    <w:rsid w:val="7430141B"/>
    <w:rsid w:val="743F9823"/>
    <w:rsid w:val="744391A2"/>
    <w:rsid w:val="7447ABBC"/>
    <w:rsid w:val="744FAF62"/>
    <w:rsid w:val="7464AACC"/>
    <w:rsid w:val="746BDF85"/>
    <w:rsid w:val="746D988A"/>
    <w:rsid w:val="7471257D"/>
    <w:rsid w:val="7476E003"/>
    <w:rsid w:val="7484EF41"/>
    <w:rsid w:val="748C2B0A"/>
    <w:rsid w:val="74910D25"/>
    <w:rsid w:val="74931338"/>
    <w:rsid w:val="7494F19D"/>
    <w:rsid w:val="74B8FDB3"/>
    <w:rsid w:val="74C64BF9"/>
    <w:rsid w:val="74D5C8AA"/>
    <w:rsid w:val="74E1EFEB"/>
    <w:rsid w:val="74E8EA0A"/>
    <w:rsid w:val="7505EC21"/>
    <w:rsid w:val="75076F8B"/>
    <w:rsid w:val="7510A399"/>
    <w:rsid w:val="75112747"/>
    <w:rsid w:val="7513B326"/>
    <w:rsid w:val="75144F8E"/>
    <w:rsid w:val="7517CA5E"/>
    <w:rsid w:val="7526821A"/>
    <w:rsid w:val="75269303"/>
    <w:rsid w:val="75334C85"/>
    <w:rsid w:val="7535BE0D"/>
    <w:rsid w:val="7541089F"/>
    <w:rsid w:val="7542E9BA"/>
    <w:rsid w:val="756A2295"/>
    <w:rsid w:val="756DA0B5"/>
    <w:rsid w:val="7577074E"/>
    <w:rsid w:val="75773332"/>
    <w:rsid w:val="757EFAA6"/>
    <w:rsid w:val="75A38E60"/>
    <w:rsid w:val="75A63442"/>
    <w:rsid w:val="75A7C591"/>
    <w:rsid w:val="75B416BD"/>
    <w:rsid w:val="75B598A4"/>
    <w:rsid w:val="75C494DD"/>
    <w:rsid w:val="75C4E746"/>
    <w:rsid w:val="75C66B43"/>
    <w:rsid w:val="75CBE3FD"/>
    <w:rsid w:val="75E884D2"/>
    <w:rsid w:val="75F17E97"/>
    <w:rsid w:val="75F46025"/>
    <w:rsid w:val="76076164"/>
    <w:rsid w:val="761FE61D"/>
    <w:rsid w:val="7629B3F0"/>
    <w:rsid w:val="762AF75E"/>
    <w:rsid w:val="762C686D"/>
    <w:rsid w:val="76358B24"/>
    <w:rsid w:val="763B440A"/>
    <w:rsid w:val="763FFC53"/>
    <w:rsid w:val="7655AD91"/>
    <w:rsid w:val="76566B6E"/>
    <w:rsid w:val="76596FDD"/>
    <w:rsid w:val="765BA329"/>
    <w:rsid w:val="766D7416"/>
    <w:rsid w:val="767530D4"/>
    <w:rsid w:val="76B82A5C"/>
    <w:rsid w:val="76C09174"/>
    <w:rsid w:val="76CF1737"/>
    <w:rsid w:val="76EFCF11"/>
    <w:rsid w:val="76F227B4"/>
    <w:rsid w:val="7701CF46"/>
    <w:rsid w:val="7706BC8A"/>
    <w:rsid w:val="77094F87"/>
    <w:rsid w:val="771AFD0C"/>
    <w:rsid w:val="771D682F"/>
    <w:rsid w:val="77252A28"/>
    <w:rsid w:val="77412150"/>
    <w:rsid w:val="7744B426"/>
    <w:rsid w:val="77709E75"/>
    <w:rsid w:val="77727BEE"/>
    <w:rsid w:val="777E9A2A"/>
    <w:rsid w:val="77856980"/>
    <w:rsid w:val="7786E5E2"/>
    <w:rsid w:val="77888F29"/>
    <w:rsid w:val="778EF499"/>
    <w:rsid w:val="77929C1A"/>
    <w:rsid w:val="77A13987"/>
    <w:rsid w:val="77AD400C"/>
    <w:rsid w:val="77B65D40"/>
    <w:rsid w:val="77D52D96"/>
    <w:rsid w:val="77EBBF6F"/>
    <w:rsid w:val="77F7387C"/>
    <w:rsid w:val="77FB02CE"/>
    <w:rsid w:val="781898DE"/>
    <w:rsid w:val="781D2E50"/>
    <w:rsid w:val="78382F72"/>
    <w:rsid w:val="7842732F"/>
    <w:rsid w:val="7845261A"/>
    <w:rsid w:val="784562C5"/>
    <w:rsid w:val="784FD169"/>
    <w:rsid w:val="785008C7"/>
    <w:rsid w:val="785C591D"/>
    <w:rsid w:val="78637437"/>
    <w:rsid w:val="786AE798"/>
    <w:rsid w:val="787A58EE"/>
    <w:rsid w:val="787AC840"/>
    <w:rsid w:val="787E3F7F"/>
    <w:rsid w:val="788C5672"/>
    <w:rsid w:val="788FEE48"/>
    <w:rsid w:val="78950D31"/>
    <w:rsid w:val="78A13005"/>
    <w:rsid w:val="78BAA066"/>
    <w:rsid w:val="78E7BE88"/>
    <w:rsid w:val="78F1228D"/>
    <w:rsid w:val="78FEE223"/>
    <w:rsid w:val="79019E8D"/>
    <w:rsid w:val="7901EF61"/>
    <w:rsid w:val="790AA0B0"/>
    <w:rsid w:val="790F07F7"/>
    <w:rsid w:val="791D643D"/>
    <w:rsid w:val="791F94A0"/>
    <w:rsid w:val="792F0C87"/>
    <w:rsid w:val="793BE4A0"/>
    <w:rsid w:val="793D891F"/>
    <w:rsid w:val="793FE772"/>
    <w:rsid w:val="794864B2"/>
    <w:rsid w:val="79604364"/>
    <w:rsid w:val="7972B2C3"/>
    <w:rsid w:val="79754D9E"/>
    <w:rsid w:val="7978DFB1"/>
    <w:rsid w:val="797A3BEC"/>
    <w:rsid w:val="798350AA"/>
    <w:rsid w:val="7989ED62"/>
    <w:rsid w:val="798C30CE"/>
    <w:rsid w:val="798C7423"/>
    <w:rsid w:val="79A28B99"/>
    <w:rsid w:val="79A3C57C"/>
    <w:rsid w:val="79A554B2"/>
    <w:rsid w:val="79B143DE"/>
    <w:rsid w:val="79B48085"/>
    <w:rsid w:val="79BC7F5A"/>
    <w:rsid w:val="79C58B42"/>
    <w:rsid w:val="79C76329"/>
    <w:rsid w:val="79CB8089"/>
    <w:rsid w:val="79DD7381"/>
    <w:rsid w:val="79E11925"/>
    <w:rsid w:val="79E3E3D8"/>
    <w:rsid w:val="79FC06FC"/>
    <w:rsid w:val="7A0D99B8"/>
    <w:rsid w:val="7A15D79B"/>
    <w:rsid w:val="7A19C0AC"/>
    <w:rsid w:val="7A1A58FB"/>
    <w:rsid w:val="7A1FF496"/>
    <w:rsid w:val="7A215F47"/>
    <w:rsid w:val="7A21B5D5"/>
    <w:rsid w:val="7A2DDA95"/>
    <w:rsid w:val="7A3C07C0"/>
    <w:rsid w:val="7A43B746"/>
    <w:rsid w:val="7A45B9E9"/>
    <w:rsid w:val="7A560510"/>
    <w:rsid w:val="7A7F21DD"/>
    <w:rsid w:val="7A8EB83B"/>
    <w:rsid w:val="7A8FE74B"/>
    <w:rsid w:val="7A90E01C"/>
    <w:rsid w:val="7A967471"/>
    <w:rsid w:val="7A9B9244"/>
    <w:rsid w:val="7A9BEC70"/>
    <w:rsid w:val="7AB4779F"/>
    <w:rsid w:val="7AB84F31"/>
    <w:rsid w:val="7ACA80D1"/>
    <w:rsid w:val="7ACDBBC0"/>
    <w:rsid w:val="7AD4B42C"/>
    <w:rsid w:val="7ADAD287"/>
    <w:rsid w:val="7ADFAC99"/>
    <w:rsid w:val="7AE32AFB"/>
    <w:rsid w:val="7AE5388A"/>
    <w:rsid w:val="7AE8ECB5"/>
    <w:rsid w:val="7AE9A079"/>
    <w:rsid w:val="7AEEC0AF"/>
    <w:rsid w:val="7AEF2A90"/>
    <w:rsid w:val="7B051929"/>
    <w:rsid w:val="7B062B5F"/>
    <w:rsid w:val="7B1C2E81"/>
    <w:rsid w:val="7B226791"/>
    <w:rsid w:val="7B2686F3"/>
    <w:rsid w:val="7B28F721"/>
    <w:rsid w:val="7B2CA266"/>
    <w:rsid w:val="7B3E5BFA"/>
    <w:rsid w:val="7B515E23"/>
    <w:rsid w:val="7B5495B9"/>
    <w:rsid w:val="7B58A1AC"/>
    <w:rsid w:val="7B5A03A3"/>
    <w:rsid w:val="7B5CE342"/>
    <w:rsid w:val="7B608281"/>
    <w:rsid w:val="7B826791"/>
    <w:rsid w:val="7B9657E9"/>
    <w:rsid w:val="7B9DBAC1"/>
    <w:rsid w:val="7BB1B960"/>
    <w:rsid w:val="7BB5910D"/>
    <w:rsid w:val="7BB5C8E9"/>
    <w:rsid w:val="7BBBC4F7"/>
    <w:rsid w:val="7BC19249"/>
    <w:rsid w:val="7BCA7926"/>
    <w:rsid w:val="7BCCA81A"/>
    <w:rsid w:val="7BDD663C"/>
    <w:rsid w:val="7BE8411C"/>
    <w:rsid w:val="7BEBCB6B"/>
    <w:rsid w:val="7BECBE6F"/>
    <w:rsid w:val="7BF46904"/>
    <w:rsid w:val="7BF6CBB2"/>
    <w:rsid w:val="7BFDAD57"/>
    <w:rsid w:val="7C011FBC"/>
    <w:rsid w:val="7C0C2A90"/>
    <w:rsid w:val="7C169506"/>
    <w:rsid w:val="7C17B3D3"/>
    <w:rsid w:val="7C17DB73"/>
    <w:rsid w:val="7C1B8E16"/>
    <w:rsid w:val="7C2AA7AD"/>
    <w:rsid w:val="7C33D08D"/>
    <w:rsid w:val="7C3513FC"/>
    <w:rsid w:val="7C3A5710"/>
    <w:rsid w:val="7C41A121"/>
    <w:rsid w:val="7C4DF509"/>
    <w:rsid w:val="7C513D8C"/>
    <w:rsid w:val="7C53FD29"/>
    <w:rsid w:val="7C632303"/>
    <w:rsid w:val="7C65EB61"/>
    <w:rsid w:val="7C6E69F4"/>
    <w:rsid w:val="7C6EFB15"/>
    <w:rsid w:val="7C7D8F36"/>
    <w:rsid w:val="7CA1FBC0"/>
    <w:rsid w:val="7CABEE4E"/>
    <w:rsid w:val="7CB1FD42"/>
    <w:rsid w:val="7CBF8335"/>
    <w:rsid w:val="7CC5A20A"/>
    <w:rsid w:val="7CC7385B"/>
    <w:rsid w:val="7CC84601"/>
    <w:rsid w:val="7CC9474A"/>
    <w:rsid w:val="7CD75A01"/>
    <w:rsid w:val="7CD9BA62"/>
    <w:rsid w:val="7CDBB2A0"/>
    <w:rsid w:val="7CE4C9E3"/>
    <w:rsid w:val="7CE60A7C"/>
    <w:rsid w:val="7CE910E1"/>
    <w:rsid w:val="7CEDE31B"/>
    <w:rsid w:val="7CEEB2CA"/>
    <w:rsid w:val="7CF13369"/>
    <w:rsid w:val="7CF3723E"/>
    <w:rsid w:val="7CF9ECE3"/>
    <w:rsid w:val="7D0C4E05"/>
    <w:rsid w:val="7D104494"/>
    <w:rsid w:val="7D118924"/>
    <w:rsid w:val="7D190D0A"/>
    <w:rsid w:val="7D25A1BD"/>
    <w:rsid w:val="7D492F41"/>
    <w:rsid w:val="7D688AE3"/>
    <w:rsid w:val="7D6B66ED"/>
    <w:rsid w:val="7D701604"/>
    <w:rsid w:val="7D737CCC"/>
    <w:rsid w:val="7D755BFE"/>
    <w:rsid w:val="7D7D1320"/>
    <w:rsid w:val="7D90EB52"/>
    <w:rsid w:val="7D971C18"/>
    <w:rsid w:val="7D99AEED"/>
    <w:rsid w:val="7DAE2290"/>
    <w:rsid w:val="7DC2BD0F"/>
    <w:rsid w:val="7DC401E2"/>
    <w:rsid w:val="7DC8842C"/>
    <w:rsid w:val="7DD6915E"/>
    <w:rsid w:val="7DE044AE"/>
    <w:rsid w:val="7DE36BCD"/>
    <w:rsid w:val="7DEB3C2D"/>
    <w:rsid w:val="7DF245DF"/>
    <w:rsid w:val="7E084DF1"/>
    <w:rsid w:val="7E0FEDB4"/>
    <w:rsid w:val="7E33972F"/>
    <w:rsid w:val="7E34791C"/>
    <w:rsid w:val="7E52D88C"/>
    <w:rsid w:val="7E5E5AA4"/>
    <w:rsid w:val="7E61411B"/>
    <w:rsid w:val="7E6B07EF"/>
    <w:rsid w:val="7E6B32B0"/>
    <w:rsid w:val="7E6DE02B"/>
    <w:rsid w:val="7E72573D"/>
    <w:rsid w:val="7E75FCBC"/>
    <w:rsid w:val="7E7C5B8C"/>
    <w:rsid w:val="7E83C00F"/>
    <w:rsid w:val="7E858031"/>
    <w:rsid w:val="7E862265"/>
    <w:rsid w:val="7E923E9F"/>
    <w:rsid w:val="7E9D4EA8"/>
    <w:rsid w:val="7E9E5D82"/>
    <w:rsid w:val="7EA82714"/>
    <w:rsid w:val="7EAE9636"/>
    <w:rsid w:val="7EC5E1D3"/>
    <w:rsid w:val="7EC8077A"/>
    <w:rsid w:val="7ED66B9B"/>
    <w:rsid w:val="7EDFB125"/>
    <w:rsid w:val="7EE30A7D"/>
    <w:rsid w:val="7F066197"/>
    <w:rsid w:val="7F0C5D5A"/>
    <w:rsid w:val="7F10D463"/>
    <w:rsid w:val="7F1630E3"/>
    <w:rsid w:val="7F238606"/>
    <w:rsid w:val="7F2A6EA3"/>
    <w:rsid w:val="7F2A9E7C"/>
    <w:rsid w:val="7F3884C8"/>
    <w:rsid w:val="7F59B51B"/>
    <w:rsid w:val="7F697911"/>
    <w:rsid w:val="7F72A44C"/>
    <w:rsid w:val="7F9A4EB8"/>
    <w:rsid w:val="7F9A6944"/>
    <w:rsid w:val="7FA14C03"/>
    <w:rsid w:val="7FB2C515"/>
    <w:rsid w:val="7FB88DFC"/>
    <w:rsid w:val="7FB907D2"/>
    <w:rsid w:val="7FBCD0E7"/>
    <w:rsid w:val="7FBD805B"/>
    <w:rsid w:val="7FBE508C"/>
    <w:rsid w:val="7FCDB821"/>
    <w:rsid w:val="7FE26F73"/>
    <w:rsid w:val="7FEACA7A"/>
    <w:rsid w:val="7FF88CA3"/>
  </w:rsids>
  <m:mathPr>
    <m:mathFont m:val="Cambria Math"/>
    <m:brkBin m:val="before"/>
    <m:brkBinSub m:val="--"/>
    <m:smallFrac m:val="0"/>
    <m:dispDef/>
    <m:lMargin m:val="0"/>
    <m:rMargin m:val="0"/>
    <m:defJc m:val="centerGroup"/>
    <m:wrapIndent m:val="1440"/>
    <m:intLim m:val="subSup"/>
    <m:naryLim m:val="undOvr"/>
  </m:mathPr>
  <w:themeFontLang w:val="en-CA"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2F17E9"/>
  <w15:docId w15:val="{97C67079-EFF0-AB40-A9BA-CCD9EF2D32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67444"/>
    <w:rPr>
      <w:rFonts w:ascii="Times New Roman" w:eastAsia="Times New Roman" w:hAnsi="Times New Roman" w:cs="Times New Roman"/>
      <w:lang w:val="fr-CA" w:eastAsia="fr-CA"/>
    </w:rPr>
  </w:style>
  <w:style w:type="paragraph" w:styleId="Heading1">
    <w:name w:val="heading 1"/>
    <w:basedOn w:val="Normal"/>
    <w:next w:val="Normal"/>
    <w:uiPriority w:val="9"/>
    <w:qFormat/>
    <w:pPr>
      <w:keepNext/>
      <w:keepLines/>
      <w:spacing w:before="480" w:after="120"/>
      <w:outlineLvl w:val="0"/>
    </w:pPr>
    <w:rPr>
      <w:rFonts w:ascii="Calibri" w:eastAsia="Calibri" w:hAnsi="Calibri" w:cs="Calibri"/>
      <w:b/>
      <w:sz w:val="48"/>
      <w:szCs w:val="48"/>
      <w:lang w:val="en-CA" w:eastAsia="en-US"/>
    </w:rPr>
  </w:style>
  <w:style w:type="paragraph" w:styleId="Heading2">
    <w:name w:val="heading 2"/>
    <w:basedOn w:val="Normal"/>
    <w:next w:val="Normal"/>
    <w:uiPriority w:val="9"/>
    <w:unhideWhenUsed/>
    <w:qFormat/>
    <w:pPr>
      <w:keepNext/>
      <w:keepLines/>
      <w:spacing w:before="360" w:after="80"/>
      <w:outlineLvl w:val="1"/>
    </w:pPr>
    <w:rPr>
      <w:rFonts w:ascii="Calibri" w:eastAsia="Calibri" w:hAnsi="Calibri" w:cs="Calibri"/>
      <w:b/>
      <w:sz w:val="36"/>
      <w:szCs w:val="36"/>
      <w:lang w:val="en-CA" w:eastAsia="en-US"/>
    </w:rPr>
  </w:style>
  <w:style w:type="paragraph" w:styleId="Heading3">
    <w:name w:val="heading 3"/>
    <w:basedOn w:val="Normal"/>
    <w:next w:val="Normal"/>
    <w:uiPriority w:val="9"/>
    <w:unhideWhenUsed/>
    <w:qFormat/>
    <w:pPr>
      <w:keepNext/>
      <w:keepLines/>
      <w:spacing w:before="280" w:after="80"/>
      <w:outlineLvl w:val="2"/>
    </w:pPr>
    <w:rPr>
      <w:rFonts w:ascii="Calibri" w:eastAsia="Calibri" w:hAnsi="Calibri" w:cs="Calibri"/>
      <w:b/>
      <w:sz w:val="28"/>
      <w:szCs w:val="28"/>
      <w:lang w:val="en-CA" w:eastAsia="en-US"/>
    </w:rPr>
  </w:style>
  <w:style w:type="paragraph" w:styleId="Heading4">
    <w:name w:val="heading 4"/>
    <w:basedOn w:val="Normal"/>
    <w:next w:val="Normal"/>
    <w:uiPriority w:val="9"/>
    <w:unhideWhenUsed/>
    <w:qFormat/>
    <w:pPr>
      <w:outlineLvl w:val="3"/>
    </w:pPr>
    <w:rPr>
      <w:b/>
      <w:lang w:val="en-CA" w:eastAsia="en-US"/>
    </w:rPr>
  </w:style>
  <w:style w:type="paragraph" w:styleId="Heading5">
    <w:name w:val="heading 5"/>
    <w:basedOn w:val="Normal"/>
    <w:next w:val="Normal"/>
    <w:uiPriority w:val="9"/>
    <w:semiHidden/>
    <w:unhideWhenUsed/>
    <w:qFormat/>
    <w:pPr>
      <w:keepNext/>
      <w:keepLines/>
      <w:spacing w:before="220" w:after="40"/>
      <w:outlineLvl w:val="4"/>
    </w:pPr>
    <w:rPr>
      <w:rFonts w:ascii="Calibri" w:eastAsia="Calibri" w:hAnsi="Calibri" w:cs="Calibri"/>
      <w:b/>
      <w:sz w:val="22"/>
      <w:szCs w:val="22"/>
      <w:lang w:val="en-CA" w:eastAsia="en-US"/>
    </w:rPr>
  </w:style>
  <w:style w:type="paragraph" w:styleId="Heading6">
    <w:name w:val="heading 6"/>
    <w:basedOn w:val="Normal"/>
    <w:next w:val="Normal"/>
    <w:uiPriority w:val="9"/>
    <w:semiHidden/>
    <w:unhideWhenUsed/>
    <w:qFormat/>
    <w:pPr>
      <w:keepNext/>
      <w:keepLines/>
      <w:spacing w:before="200" w:after="40"/>
      <w:outlineLvl w:val="5"/>
    </w:pPr>
    <w:rPr>
      <w:rFonts w:ascii="Calibri" w:eastAsia="Calibri" w:hAnsi="Calibri" w:cs="Calibri"/>
      <w:b/>
      <w:sz w:val="20"/>
      <w:szCs w:val="20"/>
      <w:lang w:val="en-CA"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rFonts w:ascii="Calibri" w:eastAsia="Calibri" w:hAnsi="Calibri" w:cs="Calibri"/>
      <w:b/>
      <w:sz w:val="72"/>
      <w:szCs w:val="72"/>
      <w:lang w:val="en-CA" w:eastAsia="en-US"/>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lang w:val="en-CA" w:eastAsia="en-US"/>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unhideWhenUsed/>
    <w:rPr>
      <w:rFonts w:ascii="Calibri" w:eastAsia="Calibri" w:hAnsi="Calibri" w:cs="Calibri"/>
      <w:sz w:val="20"/>
      <w:szCs w:val="20"/>
      <w:lang w:val="en-CA" w:eastAsia="en-US"/>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466099"/>
    <w:rPr>
      <w:rFonts w:eastAsia="Calibri"/>
      <w:sz w:val="18"/>
      <w:szCs w:val="18"/>
      <w:lang w:val="en-CA" w:eastAsia="en-US"/>
    </w:rPr>
  </w:style>
  <w:style w:type="character" w:customStyle="1" w:styleId="BalloonTextChar">
    <w:name w:val="Balloon Text Char"/>
    <w:basedOn w:val="DefaultParagraphFont"/>
    <w:link w:val="BalloonText"/>
    <w:uiPriority w:val="99"/>
    <w:semiHidden/>
    <w:rsid w:val="00466099"/>
    <w:rPr>
      <w:rFonts w:ascii="Times New Roman" w:hAnsi="Times New Roman" w:cs="Times New Roman"/>
      <w:sz w:val="18"/>
      <w:szCs w:val="18"/>
    </w:rPr>
  </w:style>
  <w:style w:type="table" w:styleId="ListTable2-Accent1">
    <w:name w:val="List Table 2 Accent 1"/>
    <w:basedOn w:val="TableNormal"/>
    <w:uiPriority w:val="47"/>
    <w:tblPr>
      <w:tblStyleRowBandSize w:val="1"/>
      <w:tblStyleColBandSize w:val="1"/>
      <w:tblBorders>
        <w:top w:val="single" w:sz="4" w:space="0" w:color="95B3D7" w:themeColor="accent1" w:themeTint="99"/>
        <w:bottom w:val="single" w:sz="4" w:space="0" w:color="95B3D7" w:themeColor="accent1" w:themeTint="99"/>
        <w:insideH w:val="single" w:sz="4" w:space="0" w:color="95B3D7"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paragraph" w:styleId="Header">
    <w:name w:val="header"/>
    <w:basedOn w:val="Normal"/>
    <w:link w:val="HeaderChar"/>
    <w:uiPriority w:val="99"/>
    <w:unhideWhenUsed/>
    <w:rsid w:val="0073243B"/>
    <w:pPr>
      <w:tabs>
        <w:tab w:val="center" w:pos="4680"/>
        <w:tab w:val="right" w:pos="9360"/>
      </w:tabs>
    </w:pPr>
    <w:rPr>
      <w:rFonts w:ascii="Calibri" w:eastAsia="Calibri" w:hAnsi="Calibri" w:cs="Calibri"/>
      <w:lang w:val="en-CA" w:eastAsia="en-US"/>
    </w:rPr>
  </w:style>
  <w:style w:type="character" w:customStyle="1" w:styleId="HeaderChar">
    <w:name w:val="Header Char"/>
    <w:basedOn w:val="DefaultParagraphFont"/>
    <w:link w:val="Header"/>
    <w:uiPriority w:val="99"/>
    <w:rsid w:val="0073243B"/>
  </w:style>
  <w:style w:type="paragraph" w:styleId="Footer">
    <w:name w:val="footer"/>
    <w:basedOn w:val="Normal"/>
    <w:link w:val="FooterChar"/>
    <w:uiPriority w:val="99"/>
    <w:unhideWhenUsed/>
    <w:rsid w:val="0073243B"/>
    <w:pPr>
      <w:tabs>
        <w:tab w:val="center" w:pos="4680"/>
        <w:tab w:val="right" w:pos="9360"/>
      </w:tabs>
    </w:pPr>
    <w:rPr>
      <w:rFonts w:ascii="Calibri" w:eastAsia="Calibri" w:hAnsi="Calibri" w:cs="Calibri"/>
      <w:lang w:val="en-CA" w:eastAsia="en-US"/>
    </w:rPr>
  </w:style>
  <w:style w:type="character" w:customStyle="1" w:styleId="FooterChar">
    <w:name w:val="Footer Char"/>
    <w:basedOn w:val="DefaultParagraphFont"/>
    <w:link w:val="Footer"/>
    <w:uiPriority w:val="99"/>
    <w:rsid w:val="0073243B"/>
  </w:style>
  <w:style w:type="paragraph" w:styleId="CommentSubject">
    <w:name w:val="annotation subject"/>
    <w:basedOn w:val="CommentText"/>
    <w:next w:val="CommentText"/>
    <w:link w:val="CommentSubjectChar"/>
    <w:uiPriority w:val="99"/>
    <w:semiHidden/>
    <w:unhideWhenUsed/>
    <w:rsid w:val="0060427D"/>
    <w:rPr>
      <w:b/>
      <w:bCs/>
    </w:rPr>
  </w:style>
  <w:style w:type="character" w:customStyle="1" w:styleId="CommentSubjectChar">
    <w:name w:val="Comment Subject Char"/>
    <w:basedOn w:val="CommentTextChar"/>
    <w:link w:val="CommentSubject"/>
    <w:uiPriority w:val="99"/>
    <w:semiHidden/>
    <w:rsid w:val="0060427D"/>
    <w:rPr>
      <w:b/>
      <w:bCs/>
      <w:sz w:val="20"/>
      <w:szCs w:val="20"/>
    </w:rPr>
  </w:style>
  <w:style w:type="paragraph" w:styleId="ListParagraph">
    <w:name w:val="List Paragraph"/>
    <w:basedOn w:val="Normal"/>
    <w:uiPriority w:val="34"/>
    <w:qFormat/>
    <w:rsid w:val="0094382F"/>
    <w:pPr>
      <w:ind w:left="720"/>
      <w:contextualSpacing/>
    </w:pPr>
    <w:rPr>
      <w:rFonts w:ascii="Calibri" w:eastAsia="Calibri" w:hAnsi="Calibri" w:cs="Calibri"/>
      <w:lang w:val="en-CA" w:eastAsia="en-US"/>
    </w:rPr>
  </w:style>
  <w:style w:type="paragraph" w:styleId="Revision">
    <w:name w:val="Revision"/>
    <w:hidden/>
    <w:uiPriority w:val="99"/>
    <w:semiHidden/>
    <w:rsid w:val="005F21D2"/>
  </w:style>
  <w:style w:type="character" w:styleId="Hyperlink">
    <w:name w:val="Hyperlink"/>
    <w:basedOn w:val="DefaultParagraphFont"/>
    <w:uiPriority w:val="99"/>
    <w:unhideWhenUsed/>
    <w:rPr>
      <w:color w:val="0000FF" w:themeColor="hyperlink"/>
      <w:u w:val="single"/>
    </w:rPr>
  </w:style>
  <w:style w:type="table" w:styleId="TableGrid">
    <w:name w:val="Table Grid"/>
    <w:basedOn w:val="TableNormal"/>
    <w:uiPriority w:val="59"/>
    <w:rsid w:val="00FB4123"/>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styleId="GridTable1Light-Accent1">
    <w:name w:val="Grid Table 1 Light Accent 1"/>
    <w:basedOn w:val="TableNormal"/>
    <w:uiPriority w:val="46"/>
    <w:tblPr>
      <w:tblStyleRowBandSize w:val="1"/>
      <w:tblStyleColBandSize w:val="1"/>
      <w:tbl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insideH w:val="single" w:sz="4" w:space="0" w:color="B8CCE4" w:themeColor="accent1" w:themeTint="66"/>
        <w:insideV w:val="single" w:sz="4" w:space="0" w:color="B8CCE4" w:themeColor="accent1" w:themeTint="66"/>
      </w:tblBorders>
    </w:tblPr>
    <w:tblStylePr w:type="firstRow">
      <w:rPr>
        <w:b/>
        <w:bCs/>
      </w:rPr>
      <w:tblPr/>
      <w:tcPr>
        <w:tcBorders>
          <w:bottom w:val="single" w:sz="12" w:space="0" w:color="95B3D7" w:themeColor="accent1" w:themeTint="99"/>
        </w:tcBorders>
      </w:tcPr>
    </w:tblStylePr>
    <w:tblStylePr w:type="lastRow">
      <w:rPr>
        <w:b/>
        <w:bCs/>
      </w:rPr>
      <w:tblPr/>
      <w:tcPr>
        <w:tcBorders>
          <w:top w:val="double" w:sz="2" w:space="0" w:color="95B3D7" w:themeColor="accent1" w:themeTint="99"/>
        </w:tcBorders>
      </w:tcPr>
    </w:tblStylePr>
    <w:tblStylePr w:type="firstCol">
      <w:rPr>
        <w:b/>
        <w:bCs/>
      </w:rPr>
    </w:tblStylePr>
    <w:tblStylePr w:type="lastCol">
      <w:rPr>
        <w:b/>
        <w:bCs/>
      </w:rPr>
    </w:tblStylePr>
  </w:style>
  <w:style w:type="character" w:styleId="UnresolvedMention">
    <w:name w:val="Unresolved Mention"/>
    <w:basedOn w:val="DefaultParagraphFont"/>
    <w:uiPriority w:val="99"/>
    <w:semiHidden/>
    <w:unhideWhenUsed/>
    <w:rsid w:val="001C14C8"/>
    <w:rPr>
      <w:color w:val="605E5C"/>
      <w:shd w:val="clear" w:color="auto" w:fill="E1DFDD"/>
    </w:rPr>
  </w:style>
  <w:style w:type="character" w:customStyle="1" w:styleId="apple-converted-space">
    <w:name w:val="apple-converted-space"/>
    <w:basedOn w:val="DefaultParagraphFont"/>
    <w:rsid w:val="00204BEC"/>
  </w:style>
  <w:style w:type="character" w:styleId="PageNumber">
    <w:name w:val="page number"/>
    <w:basedOn w:val="DefaultParagraphFont"/>
    <w:uiPriority w:val="99"/>
    <w:semiHidden/>
    <w:unhideWhenUsed/>
    <w:rsid w:val="001152E7"/>
  </w:style>
  <w:style w:type="paragraph" w:styleId="Bibliography">
    <w:name w:val="Bibliography"/>
    <w:basedOn w:val="Normal"/>
    <w:next w:val="Normal"/>
    <w:uiPriority w:val="37"/>
    <w:unhideWhenUsed/>
    <w:rsid w:val="000A5022"/>
    <w:pPr>
      <w:tabs>
        <w:tab w:val="left" w:pos="380"/>
      </w:tabs>
      <w:spacing w:after="240"/>
      <w:ind w:left="384" w:hanging="384"/>
    </w:pPr>
    <w:rPr>
      <w:rFonts w:ascii="Calibri" w:eastAsia="Calibri" w:hAnsi="Calibri" w:cs="Calibri"/>
      <w:lang w:val="en-CA" w:eastAsia="en-US"/>
    </w:rPr>
  </w:style>
  <w:style w:type="character" w:styleId="FollowedHyperlink">
    <w:name w:val="FollowedHyperlink"/>
    <w:basedOn w:val="DefaultParagraphFont"/>
    <w:uiPriority w:val="99"/>
    <w:semiHidden/>
    <w:unhideWhenUsed/>
    <w:rsid w:val="00357712"/>
    <w:rPr>
      <w:color w:val="800080" w:themeColor="followedHyperlink"/>
      <w:u w:val="single"/>
    </w:rPr>
  </w:style>
  <w:style w:type="character" w:styleId="LineNumber">
    <w:name w:val="line number"/>
    <w:basedOn w:val="DefaultParagraphFont"/>
    <w:uiPriority w:val="99"/>
    <w:semiHidden/>
    <w:unhideWhenUsed/>
    <w:rsid w:val="00E94DD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8170522">
      <w:bodyDiv w:val="1"/>
      <w:marLeft w:val="0"/>
      <w:marRight w:val="0"/>
      <w:marTop w:val="0"/>
      <w:marBottom w:val="0"/>
      <w:divBdr>
        <w:top w:val="none" w:sz="0" w:space="0" w:color="auto"/>
        <w:left w:val="none" w:sz="0" w:space="0" w:color="auto"/>
        <w:bottom w:val="none" w:sz="0" w:space="0" w:color="auto"/>
        <w:right w:val="none" w:sz="0" w:space="0" w:color="auto"/>
      </w:divBdr>
    </w:div>
    <w:div w:id="414480205">
      <w:bodyDiv w:val="1"/>
      <w:marLeft w:val="0"/>
      <w:marRight w:val="0"/>
      <w:marTop w:val="0"/>
      <w:marBottom w:val="0"/>
      <w:divBdr>
        <w:top w:val="none" w:sz="0" w:space="0" w:color="auto"/>
        <w:left w:val="none" w:sz="0" w:space="0" w:color="auto"/>
        <w:bottom w:val="none" w:sz="0" w:space="0" w:color="auto"/>
        <w:right w:val="none" w:sz="0" w:space="0" w:color="auto"/>
      </w:divBdr>
    </w:div>
    <w:div w:id="459151322">
      <w:bodyDiv w:val="1"/>
      <w:marLeft w:val="0"/>
      <w:marRight w:val="0"/>
      <w:marTop w:val="0"/>
      <w:marBottom w:val="0"/>
      <w:divBdr>
        <w:top w:val="none" w:sz="0" w:space="0" w:color="auto"/>
        <w:left w:val="none" w:sz="0" w:space="0" w:color="auto"/>
        <w:bottom w:val="none" w:sz="0" w:space="0" w:color="auto"/>
        <w:right w:val="none" w:sz="0" w:space="0" w:color="auto"/>
      </w:divBdr>
    </w:div>
    <w:div w:id="611788779">
      <w:bodyDiv w:val="1"/>
      <w:marLeft w:val="0"/>
      <w:marRight w:val="0"/>
      <w:marTop w:val="0"/>
      <w:marBottom w:val="0"/>
      <w:divBdr>
        <w:top w:val="none" w:sz="0" w:space="0" w:color="auto"/>
        <w:left w:val="none" w:sz="0" w:space="0" w:color="auto"/>
        <w:bottom w:val="none" w:sz="0" w:space="0" w:color="auto"/>
        <w:right w:val="none" w:sz="0" w:space="0" w:color="auto"/>
      </w:divBdr>
    </w:div>
    <w:div w:id="760108266">
      <w:bodyDiv w:val="1"/>
      <w:marLeft w:val="0"/>
      <w:marRight w:val="0"/>
      <w:marTop w:val="0"/>
      <w:marBottom w:val="0"/>
      <w:divBdr>
        <w:top w:val="none" w:sz="0" w:space="0" w:color="auto"/>
        <w:left w:val="none" w:sz="0" w:space="0" w:color="auto"/>
        <w:bottom w:val="none" w:sz="0" w:space="0" w:color="auto"/>
        <w:right w:val="none" w:sz="0" w:space="0" w:color="auto"/>
      </w:divBdr>
    </w:div>
    <w:div w:id="1031492322">
      <w:bodyDiv w:val="1"/>
      <w:marLeft w:val="0"/>
      <w:marRight w:val="0"/>
      <w:marTop w:val="0"/>
      <w:marBottom w:val="0"/>
      <w:divBdr>
        <w:top w:val="none" w:sz="0" w:space="0" w:color="auto"/>
        <w:left w:val="none" w:sz="0" w:space="0" w:color="auto"/>
        <w:bottom w:val="none" w:sz="0" w:space="0" w:color="auto"/>
        <w:right w:val="none" w:sz="0" w:space="0" w:color="auto"/>
      </w:divBdr>
    </w:div>
    <w:div w:id="1095399743">
      <w:bodyDiv w:val="1"/>
      <w:marLeft w:val="0"/>
      <w:marRight w:val="0"/>
      <w:marTop w:val="0"/>
      <w:marBottom w:val="0"/>
      <w:divBdr>
        <w:top w:val="none" w:sz="0" w:space="0" w:color="auto"/>
        <w:left w:val="none" w:sz="0" w:space="0" w:color="auto"/>
        <w:bottom w:val="none" w:sz="0" w:space="0" w:color="auto"/>
        <w:right w:val="none" w:sz="0" w:space="0" w:color="auto"/>
      </w:divBdr>
    </w:div>
    <w:div w:id="1274434202">
      <w:bodyDiv w:val="1"/>
      <w:marLeft w:val="0"/>
      <w:marRight w:val="0"/>
      <w:marTop w:val="0"/>
      <w:marBottom w:val="0"/>
      <w:divBdr>
        <w:top w:val="none" w:sz="0" w:space="0" w:color="auto"/>
        <w:left w:val="none" w:sz="0" w:space="0" w:color="auto"/>
        <w:bottom w:val="none" w:sz="0" w:space="0" w:color="auto"/>
        <w:right w:val="none" w:sz="0" w:space="0" w:color="auto"/>
      </w:divBdr>
    </w:div>
    <w:div w:id="1293944986">
      <w:bodyDiv w:val="1"/>
      <w:marLeft w:val="0"/>
      <w:marRight w:val="0"/>
      <w:marTop w:val="0"/>
      <w:marBottom w:val="0"/>
      <w:divBdr>
        <w:top w:val="none" w:sz="0" w:space="0" w:color="auto"/>
        <w:left w:val="none" w:sz="0" w:space="0" w:color="auto"/>
        <w:bottom w:val="none" w:sz="0" w:space="0" w:color="auto"/>
        <w:right w:val="none" w:sz="0" w:space="0" w:color="auto"/>
      </w:divBdr>
    </w:div>
    <w:div w:id="1300186227">
      <w:bodyDiv w:val="1"/>
      <w:marLeft w:val="0"/>
      <w:marRight w:val="0"/>
      <w:marTop w:val="0"/>
      <w:marBottom w:val="0"/>
      <w:divBdr>
        <w:top w:val="none" w:sz="0" w:space="0" w:color="auto"/>
        <w:left w:val="none" w:sz="0" w:space="0" w:color="auto"/>
        <w:bottom w:val="none" w:sz="0" w:space="0" w:color="auto"/>
        <w:right w:val="none" w:sz="0" w:space="0" w:color="auto"/>
      </w:divBdr>
    </w:div>
    <w:div w:id="1744521600">
      <w:bodyDiv w:val="1"/>
      <w:marLeft w:val="0"/>
      <w:marRight w:val="0"/>
      <w:marTop w:val="0"/>
      <w:marBottom w:val="0"/>
      <w:divBdr>
        <w:top w:val="none" w:sz="0" w:space="0" w:color="auto"/>
        <w:left w:val="none" w:sz="0" w:space="0" w:color="auto"/>
        <w:bottom w:val="none" w:sz="0" w:space="0" w:color="auto"/>
        <w:right w:val="none" w:sz="0" w:space="0" w:color="auto"/>
      </w:divBdr>
    </w:div>
    <w:div w:id="1763913086">
      <w:bodyDiv w:val="1"/>
      <w:marLeft w:val="0"/>
      <w:marRight w:val="0"/>
      <w:marTop w:val="0"/>
      <w:marBottom w:val="0"/>
      <w:divBdr>
        <w:top w:val="none" w:sz="0" w:space="0" w:color="auto"/>
        <w:left w:val="none" w:sz="0" w:space="0" w:color="auto"/>
        <w:bottom w:val="none" w:sz="0" w:space="0" w:color="auto"/>
        <w:right w:val="none" w:sz="0" w:space="0" w:color="auto"/>
      </w:divBdr>
    </w:div>
    <w:div w:id="1823697258">
      <w:bodyDiv w:val="1"/>
      <w:marLeft w:val="0"/>
      <w:marRight w:val="0"/>
      <w:marTop w:val="0"/>
      <w:marBottom w:val="0"/>
      <w:divBdr>
        <w:top w:val="none" w:sz="0" w:space="0" w:color="auto"/>
        <w:left w:val="none" w:sz="0" w:space="0" w:color="auto"/>
        <w:bottom w:val="none" w:sz="0" w:space="0" w:color="auto"/>
        <w:right w:val="none" w:sz="0" w:space="0" w:color="auto"/>
      </w:divBdr>
    </w:div>
    <w:div w:id="189727489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1</Pages>
  <Words>2528</Words>
  <Characters>14412</Characters>
  <Application>Microsoft Office Word</Application>
  <DocSecurity>0</DocSecurity>
  <Lines>120</Lines>
  <Paragraphs>33</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69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Brian Lang, Mr</dc:creator>
  <cp:keywords/>
  <cp:lastModifiedBy>chn off32</cp:lastModifiedBy>
  <cp:revision>6</cp:revision>
  <dcterms:created xsi:type="dcterms:W3CDTF">2021-03-30T17:52:00Z</dcterms:created>
  <dcterms:modified xsi:type="dcterms:W3CDTF">2021-05-08T06: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3"&gt;&lt;session id="xcWLCuIW"/&gt;&lt;style id="http://www.zotero.org/styles/cmaj" hasBibliography="1" bibliographyStyleHasBeenSet="1"/&gt;&lt;prefs&gt;&lt;pref name="fieldType" value="Field"/&gt;&lt;/prefs&gt;&lt;/data&gt;</vt:lpwstr>
  </property>
</Properties>
</file>